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09E04" w14:textId="00CC5182" w:rsidR="00380739" w:rsidRPr="002B794A" w:rsidRDefault="00AE633D">
      <w:pPr>
        <w:rPr>
          <w:rFonts w:ascii="Arial" w:hAnsi="Arial" w:cs="Arial"/>
          <w:b/>
          <w:bCs/>
          <w:u w:val="single"/>
        </w:rPr>
      </w:pPr>
      <w:r w:rsidRPr="002B794A">
        <w:rPr>
          <w:rFonts w:ascii="Arial" w:hAnsi="Arial" w:cs="Arial"/>
          <w:b/>
          <w:bCs/>
          <w:u w:val="single"/>
        </w:rPr>
        <w:t>SUPPLEMENTARY TABLES</w:t>
      </w:r>
    </w:p>
    <w:p w14:paraId="6B7A8A38" w14:textId="625E297D" w:rsidR="00AE633D" w:rsidRPr="002B794A" w:rsidRDefault="00AE633D">
      <w:pPr>
        <w:rPr>
          <w:rFonts w:ascii="Arial" w:hAnsi="Arial" w:cs="Arial"/>
          <w:b/>
          <w:bCs/>
        </w:rPr>
      </w:pPr>
      <w:r w:rsidRPr="002B794A">
        <w:rPr>
          <w:rFonts w:ascii="Arial" w:hAnsi="Arial" w:cs="Arial"/>
          <w:b/>
          <w:bCs/>
        </w:rPr>
        <w:t>Supplementary table 1</w:t>
      </w:r>
      <w:r w:rsidR="005608FD" w:rsidRPr="002B794A">
        <w:rPr>
          <w:rFonts w:ascii="Arial" w:hAnsi="Arial" w:cs="Arial"/>
          <w:b/>
          <w:bCs/>
        </w:rPr>
        <w:t xml:space="preserve"> – Domestic and European combined overall values</w:t>
      </w:r>
    </w:p>
    <w:tbl>
      <w:tblPr>
        <w:tblW w:w="5038" w:type="pct"/>
        <w:tblBorders>
          <w:top w:val="single" w:sz="8" w:space="0" w:color="auto"/>
          <w:bottom w:val="single" w:sz="4" w:space="0" w:color="auto"/>
        </w:tblBorders>
        <w:tblLook w:val="02A0" w:firstRow="1" w:lastRow="0" w:firstColumn="1" w:lastColumn="0" w:noHBand="1" w:noVBand="0"/>
      </w:tblPr>
      <w:tblGrid>
        <w:gridCol w:w="1610"/>
        <w:gridCol w:w="1157"/>
        <w:gridCol w:w="680"/>
        <w:gridCol w:w="1719"/>
        <w:gridCol w:w="2504"/>
        <w:gridCol w:w="2402"/>
        <w:gridCol w:w="1716"/>
        <w:gridCol w:w="2616"/>
        <w:gridCol w:w="1111"/>
      </w:tblGrid>
      <w:tr w:rsidR="00AE633D" w:rsidRPr="002B794A" w14:paraId="0A347376" w14:textId="77777777" w:rsidTr="005C67D6">
        <w:trPr>
          <w:trHeight w:val="290"/>
        </w:trPr>
        <w:tc>
          <w:tcPr>
            <w:tcW w:w="519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9E4BD4" w14:textId="77777777" w:rsidR="00AE633D" w:rsidRPr="002B794A" w:rsidRDefault="00AE633D" w:rsidP="00AE63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ll Injuries</w:t>
            </w:r>
          </w:p>
        </w:tc>
        <w:tc>
          <w:tcPr>
            <w:tcW w:w="591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CFB5C5" w14:textId="77777777" w:rsidR="00AE633D" w:rsidRPr="002B794A" w:rsidRDefault="00AE633D" w:rsidP="00AE63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umber</w:t>
            </w:r>
          </w:p>
        </w:tc>
        <w:tc>
          <w:tcPr>
            <w:tcW w:w="554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7D116C" w14:textId="77777777" w:rsidR="00AE633D" w:rsidRPr="002B794A" w:rsidRDefault="00AE633D" w:rsidP="00AE63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xposure (hrs)</w:t>
            </w:r>
          </w:p>
        </w:tc>
        <w:tc>
          <w:tcPr>
            <w:tcW w:w="80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122152" w14:textId="77777777" w:rsidR="00AE633D" w:rsidRPr="002B794A" w:rsidRDefault="00AE633D" w:rsidP="00AE63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ncidence (/1000 hrs)</w:t>
            </w:r>
          </w:p>
        </w:tc>
        <w:tc>
          <w:tcPr>
            <w:tcW w:w="774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950C66" w14:textId="77777777" w:rsidR="00AE633D" w:rsidRPr="002B794A" w:rsidRDefault="00AE633D" w:rsidP="00AE63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otal time lost (Days)</w:t>
            </w:r>
          </w:p>
        </w:tc>
        <w:tc>
          <w:tcPr>
            <w:tcW w:w="553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097513" w14:textId="77777777" w:rsidR="00AE633D" w:rsidRPr="002B794A" w:rsidRDefault="00AE633D" w:rsidP="00AE63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ean severity</w:t>
            </w:r>
          </w:p>
        </w:tc>
        <w:tc>
          <w:tcPr>
            <w:tcW w:w="843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DD59CD" w14:textId="77777777" w:rsidR="00AE633D" w:rsidRPr="002B794A" w:rsidRDefault="00AE633D" w:rsidP="00AE63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urden (days /1000hrs)</w:t>
            </w:r>
          </w:p>
        </w:tc>
        <w:tc>
          <w:tcPr>
            <w:tcW w:w="358" w:type="pct"/>
            <w:vMerge w:val="restart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75CB1012" w14:textId="77777777" w:rsidR="00AE633D" w:rsidRPr="002B794A" w:rsidRDefault="00AE633D" w:rsidP="00AE63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edian Severity</w:t>
            </w:r>
          </w:p>
        </w:tc>
      </w:tr>
      <w:tr w:rsidR="00AE633D" w:rsidRPr="002B794A" w14:paraId="391CE425" w14:textId="77777777" w:rsidTr="00A01E5F">
        <w:trPr>
          <w:trHeight w:val="290"/>
        </w:trPr>
        <w:tc>
          <w:tcPr>
            <w:tcW w:w="519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93E1F28" w14:textId="77777777" w:rsidR="00AE633D" w:rsidRPr="002B794A" w:rsidRDefault="00AE633D" w:rsidP="00AE633D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3DF83A" w14:textId="77777777" w:rsidR="00AE633D" w:rsidRPr="002B794A" w:rsidRDefault="00AE633D" w:rsidP="00AE63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unt</w:t>
            </w:r>
          </w:p>
        </w:tc>
        <w:tc>
          <w:tcPr>
            <w:tcW w:w="21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68B9D7" w14:textId="77777777" w:rsidR="00AE633D" w:rsidRPr="002B794A" w:rsidRDefault="00AE633D" w:rsidP="00AE63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554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7AE2ED1" w14:textId="77777777" w:rsidR="00AE633D" w:rsidRPr="002B794A" w:rsidRDefault="00AE633D" w:rsidP="00AE633D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7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046ED3A" w14:textId="77777777" w:rsidR="00AE633D" w:rsidRPr="002B794A" w:rsidRDefault="00AE633D" w:rsidP="00AE633D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74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C07BA16" w14:textId="77777777" w:rsidR="00AE633D" w:rsidRPr="002B794A" w:rsidRDefault="00AE633D" w:rsidP="00AE633D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3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F7ACD09" w14:textId="77777777" w:rsidR="00AE633D" w:rsidRPr="002B794A" w:rsidRDefault="00AE633D" w:rsidP="00AE633D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3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518B375" w14:textId="77777777" w:rsidR="00AE633D" w:rsidRPr="002B794A" w:rsidRDefault="00AE633D" w:rsidP="00AE633D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8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FA9332C" w14:textId="77777777" w:rsidR="00AE633D" w:rsidRPr="002B794A" w:rsidRDefault="00AE633D" w:rsidP="00AE633D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AE633D" w:rsidRPr="002B794A" w14:paraId="0D3BBF2F" w14:textId="77777777" w:rsidTr="00A01E5F">
        <w:trPr>
          <w:trHeight w:val="290"/>
        </w:trPr>
        <w:tc>
          <w:tcPr>
            <w:tcW w:w="51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692C05" w14:textId="34DE970D" w:rsidR="00AE633D" w:rsidRPr="002B794A" w:rsidRDefault="00AE633D" w:rsidP="00AE63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</w:t>
            </w:r>
            <w:r w:rsidR="00703715"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tificial</w:t>
            </w:r>
          </w:p>
        </w:tc>
        <w:tc>
          <w:tcPr>
            <w:tcW w:w="37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CA87B7" w14:textId="77777777" w:rsidR="00AE633D" w:rsidRPr="002B794A" w:rsidRDefault="00AE633D" w:rsidP="00AE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8</w:t>
            </w:r>
          </w:p>
        </w:tc>
        <w:tc>
          <w:tcPr>
            <w:tcW w:w="219" w:type="pct"/>
            <w:tcBorders>
              <w:top w:val="single" w:sz="12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1C577C3" w14:textId="77777777" w:rsidR="00AE633D" w:rsidRPr="002B794A" w:rsidRDefault="00AE633D" w:rsidP="00AE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54" w:type="pc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F90261F" w14:textId="77777777" w:rsidR="00AE633D" w:rsidRPr="002B794A" w:rsidRDefault="00AE633D" w:rsidP="00AE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80</w:t>
            </w:r>
          </w:p>
        </w:tc>
        <w:tc>
          <w:tcPr>
            <w:tcW w:w="807" w:type="pc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813222C" w14:textId="77777777" w:rsidR="00AE633D" w:rsidRPr="002B794A" w:rsidRDefault="00AE633D" w:rsidP="00AE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 (78.2 - 92.0)</w:t>
            </w:r>
          </w:p>
        </w:tc>
        <w:tc>
          <w:tcPr>
            <w:tcW w:w="774" w:type="pc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112B13A" w14:textId="77777777" w:rsidR="00AE633D" w:rsidRPr="002B794A" w:rsidRDefault="00AE633D" w:rsidP="00AE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997</w:t>
            </w:r>
          </w:p>
        </w:tc>
        <w:tc>
          <w:tcPr>
            <w:tcW w:w="553" w:type="pc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525BD3C" w14:textId="77777777" w:rsidR="00AE633D" w:rsidRPr="002B794A" w:rsidRDefault="00AE633D" w:rsidP="00AE63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*33 (30-36)</w:t>
            </w:r>
          </w:p>
        </w:tc>
        <w:tc>
          <w:tcPr>
            <w:tcW w:w="843" w:type="pc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3D9855B" w14:textId="77777777" w:rsidR="00AE633D" w:rsidRPr="002B794A" w:rsidRDefault="00AE633D" w:rsidP="00AE63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*2785 (2572-3016)</w:t>
            </w:r>
          </w:p>
        </w:tc>
        <w:tc>
          <w:tcPr>
            <w:tcW w:w="358" w:type="pct"/>
            <w:tcBorders>
              <w:top w:val="single" w:sz="12" w:space="0" w:color="auto"/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ADDE234" w14:textId="2D16B21F" w:rsidR="00AE633D" w:rsidRPr="002B794A" w:rsidRDefault="00AE633D" w:rsidP="00AE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  <w:r w:rsidR="00292157"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32)</w:t>
            </w:r>
          </w:p>
        </w:tc>
      </w:tr>
      <w:tr w:rsidR="00AE633D" w:rsidRPr="002B794A" w14:paraId="33FBD03A" w14:textId="77777777" w:rsidTr="00A01E5F">
        <w:trPr>
          <w:trHeight w:val="29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8221CD4" w14:textId="1938E339" w:rsidR="00AE633D" w:rsidRPr="002B794A" w:rsidRDefault="00703715" w:rsidP="00AE63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atural</w:t>
            </w:r>
            <w:r w:rsidR="00AE633D"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/Hybrid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5FB8D80A" w14:textId="77777777" w:rsidR="00AE633D" w:rsidRPr="002B794A" w:rsidRDefault="00AE633D" w:rsidP="00AE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43</w:t>
            </w:r>
          </w:p>
        </w:tc>
        <w:tc>
          <w:tcPr>
            <w:tcW w:w="219" w:type="pct"/>
            <w:tcBorders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144EE78" w14:textId="77777777" w:rsidR="00AE633D" w:rsidRPr="002B794A" w:rsidRDefault="00AE633D" w:rsidP="00AE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554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C7D4E94" w14:textId="77777777" w:rsidR="00AE633D" w:rsidRPr="002B794A" w:rsidRDefault="00AE633D" w:rsidP="00AE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960</w:t>
            </w:r>
          </w:p>
        </w:tc>
        <w:tc>
          <w:tcPr>
            <w:tcW w:w="807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E3C6D90" w14:textId="77777777" w:rsidR="00AE633D" w:rsidRPr="002B794A" w:rsidRDefault="00AE633D" w:rsidP="00AE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 (75.6 - 81.6)</w:t>
            </w:r>
          </w:p>
        </w:tc>
        <w:tc>
          <w:tcPr>
            <w:tcW w:w="774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F44196E" w14:textId="77777777" w:rsidR="00AE633D" w:rsidRPr="002B794A" w:rsidRDefault="00AE633D" w:rsidP="00AE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897</w:t>
            </w:r>
          </w:p>
        </w:tc>
        <w:tc>
          <w:tcPr>
            <w:tcW w:w="553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2909548" w14:textId="77777777" w:rsidR="00AE633D" w:rsidRPr="002B794A" w:rsidRDefault="00AE633D" w:rsidP="00AE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 (27-29)</w:t>
            </w:r>
          </w:p>
        </w:tc>
        <w:tc>
          <w:tcPr>
            <w:tcW w:w="843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FBBE2F8" w14:textId="77777777" w:rsidR="00AE633D" w:rsidRPr="002B794A" w:rsidRDefault="00AE633D" w:rsidP="00AE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71 (2091-2254)</w:t>
            </w:r>
          </w:p>
        </w:tc>
        <w:tc>
          <w:tcPr>
            <w:tcW w:w="358" w:type="pct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5FF08A7" w14:textId="5390A2F4" w:rsidR="00AE633D" w:rsidRPr="002B794A" w:rsidRDefault="00AE633D" w:rsidP="00AE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  <w:r w:rsidR="00292157"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25)</w:t>
            </w:r>
          </w:p>
        </w:tc>
      </w:tr>
      <w:tr w:rsidR="00AE633D" w:rsidRPr="002B794A" w14:paraId="6F14BDC9" w14:textId="77777777" w:rsidTr="005C67D6">
        <w:trPr>
          <w:trHeight w:val="290"/>
        </w:trPr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00794" w14:textId="77777777" w:rsidR="00AE633D" w:rsidRPr="002B794A" w:rsidRDefault="00AE633D" w:rsidP="00AE63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F8FB0" w14:textId="77777777" w:rsidR="00AE633D" w:rsidRPr="002B794A" w:rsidRDefault="00AE633D" w:rsidP="00AE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51</w:t>
            </w:r>
          </w:p>
        </w:tc>
        <w:tc>
          <w:tcPr>
            <w:tcW w:w="219" w:type="pct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D97FB06" w14:textId="77777777" w:rsidR="00AE633D" w:rsidRPr="002B794A" w:rsidRDefault="00AE633D" w:rsidP="00AE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554" w:type="pct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85F5D7" w14:textId="77777777" w:rsidR="00AE633D" w:rsidRPr="002B794A" w:rsidRDefault="00AE633D" w:rsidP="00AE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140</w:t>
            </w:r>
          </w:p>
        </w:tc>
        <w:tc>
          <w:tcPr>
            <w:tcW w:w="807" w:type="pct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034F8B8" w14:textId="77777777" w:rsidR="00AE633D" w:rsidRPr="002B794A" w:rsidRDefault="00AE633D" w:rsidP="00AE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 (76.9 - 82.3)</w:t>
            </w:r>
          </w:p>
        </w:tc>
        <w:tc>
          <w:tcPr>
            <w:tcW w:w="774" w:type="pct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B368CDA" w14:textId="77777777" w:rsidR="00AE633D" w:rsidRPr="002B794A" w:rsidRDefault="00AE633D" w:rsidP="00AE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894</w:t>
            </w:r>
          </w:p>
        </w:tc>
        <w:tc>
          <w:tcPr>
            <w:tcW w:w="553" w:type="pct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6C65127" w14:textId="77777777" w:rsidR="00AE633D" w:rsidRPr="002B794A" w:rsidRDefault="00AE633D" w:rsidP="00AE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 (28-30)</w:t>
            </w:r>
          </w:p>
        </w:tc>
        <w:tc>
          <w:tcPr>
            <w:tcW w:w="843" w:type="pct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124035C" w14:textId="77777777" w:rsidR="00AE633D" w:rsidRPr="002B794A" w:rsidRDefault="00AE633D" w:rsidP="00AE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76 (2200-2354)</w:t>
            </w:r>
          </w:p>
        </w:tc>
        <w:tc>
          <w:tcPr>
            <w:tcW w:w="358" w:type="pct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B11E" w14:textId="2ED7A3AB" w:rsidR="00AE633D" w:rsidRPr="002B794A" w:rsidRDefault="00AE633D" w:rsidP="00AE63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  <w:r w:rsidR="00292157"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26)</w:t>
            </w:r>
          </w:p>
        </w:tc>
      </w:tr>
    </w:tbl>
    <w:p w14:paraId="2651FE22" w14:textId="23D4B91B" w:rsidR="00AE633D" w:rsidRPr="002B794A" w:rsidRDefault="00AE633D">
      <w:pPr>
        <w:rPr>
          <w:rFonts w:ascii="Arial" w:hAnsi="Arial" w:cs="Arial"/>
          <w:b/>
          <w:bCs/>
        </w:rPr>
      </w:pPr>
    </w:p>
    <w:p w14:paraId="6A7DE14F" w14:textId="77777777" w:rsidR="00D8358C" w:rsidRPr="002B794A" w:rsidRDefault="00D8358C">
      <w:pPr>
        <w:rPr>
          <w:rFonts w:ascii="Arial" w:hAnsi="Arial" w:cs="Arial"/>
          <w:b/>
          <w:bCs/>
        </w:rPr>
      </w:pPr>
    </w:p>
    <w:p w14:paraId="32CDF87B" w14:textId="418DFDE4" w:rsidR="00CB0FF0" w:rsidRPr="002B794A" w:rsidRDefault="00CB0FF0">
      <w:pPr>
        <w:rPr>
          <w:rFonts w:ascii="Arial" w:hAnsi="Arial" w:cs="Arial"/>
          <w:b/>
          <w:bCs/>
        </w:rPr>
      </w:pPr>
      <w:r w:rsidRPr="002B794A">
        <w:rPr>
          <w:rFonts w:ascii="Arial" w:hAnsi="Arial" w:cs="Arial"/>
          <w:b/>
          <w:bCs/>
        </w:rPr>
        <w:t>Supplementary Table 2</w:t>
      </w:r>
      <w:r w:rsidR="00845432" w:rsidRPr="002B794A">
        <w:rPr>
          <w:rFonts w:ascii="Arial" w:hAnsi="Arial" w:cs="Arial"/>
          <w:b/>
          <w:bCs/>
        </w:rPr>
        <w:t xml:space="preserve"> – Domestic and European combined injury ‘Type’ values</w:t>
      </w:r>
    </w:p>
    <w:tbl>
      <w:tblPr>
        <w:tblW w:w="4955" w:type="pct"/>
        <w:tblLook w:val="04A0" w:firstRow="1" w:lastRow="0" w:firstColumn="1" w:lastColumn="0" w:noHBand="0" w:noVBand="1"/>
      </w:tblPr>
      <w:tblGrid>
        <w:gridCol w:w="3399"/>
        <w:gridCol w:w="483"/>
        <w:gridCol w:w="1444"/>
        <w:gridCol w:w="483"/>
        <w:gridCol w:w="1444"/>
        <w:gridCol w:w="1337"/>
        <w:gridCol w:w="1319"/>
        <w:gridCol w:w="1373"/>
        <w:gridCol w:w="1319"/>
        <w:gridCol w:w="1320"/>
        <w:gridCol w:w="1338"/>
      </w:tblGrid>
      <w:tr w:rsidR="007F50E1" w:rsidRPr="002B794A" w14:paraId="43B2F07C" w14:textId="6FE04714" w:rsidTr="007F50E1">
        <w:trPr>
          <w:trHeight w:val="290"/>
        </w:trPr>
        <w:tc>
          <w:tcPr>
            <w:tcW w:w="1020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BBF31E" w14:textId="77777777" w:rsidR="007F50E1" w:rsidRPr="002B794A" w:rsidRDefault="007F50E1" w:rsidP="00CB0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ype</w:t>
            </w:r>
          </w:p>
        </w:tc>
        <w:tc>
          <w:tcPr>
            <w:tcW w:w="1174" w:type="pct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6AA4FB" w14:textId="77777777" w:rsidR="007F50E1" w:rsidRPr="002B794A" w:rsidRDefault="007F50E1" w:rsidP="00CB0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ncidence</w:t>
            </w:r>
          </w:p>
        </w:tc>
        <w:tc>
          <w:tcPr>
            <w:tcW w:w="904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481E48" w14:textId="77777777" w:rsidR="007F50E1" w:rsidRPr="002B794A" w:rsidRDefault="007F50E1" w:rsidP="00CB0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ean Severity</w:t>
            </w:r>
          </w:p>
        </w:tc>
        <w:tc>
          <w:tcPr>
            <w:tcW w:w="950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BE759E" w14:textId="4489E4E3" w:rsidR="007F50E1" w:rsidRPr="002B794A" w:rsidRDefault="007F50E1" w:rsidP="00CB0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urden</w:t>
            </w:r>
          </w:p>
        </w:tc>
        <w:tc>
          <w:tcPr>
            <w:tcW w:w="950" w:type="pct"/>
            <w:gridSpan w:val="2"/>
            <w:tcBorders>
              <w:top w:val="single" w:sz="12" w:space="0" w:color="auto"/>
            </w:tcBorders>
          </w:tcPr>
          <w:p w14:paraId="0A13C66D" w14:textId="2D0CCE96" w:rsidR="007F50E1" w:rsidRPr="002B794A" w:rsidRDefault="007F50E1" w:rsidP="00CB0F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edian Severity</w:t>
            </w:r>
          </w:p>
        </w:tc>
      </w:tr>
      <w:tr w:rsidR="007F50E1" w:rsidRPr="002B794A" w14:paraId="04E76C45" w14:textId="33AFF653" w:rsidTr="007F50E1">
        <w:trPr>
          <w:trHeight w:val="300"/>
        </w:trPr>
        <w:tc>
          <w:tcPr>
            <w:tcW w:w="1020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2C0A6D4" w14:textId="77777777" w:rsidR="007F50E1" w:rsidRPr="002B794A" w:rsidRDefault="007F50E1" w:rsidP="007F50E1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CCEE6D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3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E3BC84" w14:textId="29DCC38E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rtificial</w:t>
            </w:r>
          </w:p>
        </w:tc>
        <w:tc>
          <w:tcPr>
            <w:tcW w:w="15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C3E39B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4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FF6801" w14:textId="2F0ADA92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atural/Hybrid</w:t>
            </w:r>
          </w:p>
        </w:tc>
        <w:tc>
          <w:tcPr>
            <w:tcW w:w="47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45DF22" w14:textId="339049F3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rtificial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8DDD11" w14:textId="724E8582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atural/Hybrid</w:t>
            </w:r>
          </w:p>
        </w:tc>
        <w:tc>
          <w:tcPr>
            <w:tcW w:w="47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66941E" w14:textId="26CB4D1E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rtificial</w:t>
            </w:r>
          </w:p>
        </w:tc>
        <w:tc>
          <w:tcPr>
            <w:tcW w:w="47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4D0C8D" w14:textId="7380626E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atural/Hybrid</w:t>
            </w:r>
          </w:p>
        </w:tc>
        <w:tc>
          <w:tcPr>
            <w:tcW w:w="475" w:type="pct"/>
            <w:tcBorders>
              <w:bottom w:val="single" w:sz="12" w:space="0" w:color="auto"/>
            </w:tcBorders>
            <w:vAlign w:val="center"/>
          </w:tcPr>
          <w:p w14:paraId="680D3521" w14:textId="5CA747BA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rtificial</w:t>
            </w:r>
          </w:p>
        </w:tc>
        <w:tc>
          <w:tcPr>
            <w:tcW w:w="475" w:type="pct"/>
            <w:tcBorders>
              <w:bottom w:val="single" w:sz="12" w:space="0" w:color="auto"/>
            </w:tcBorders>
            <w:vAlign w:val="center"/>
          </w:tcPr>
          <w:p w14:paraId="0089A6DF" w14:textId="1877A36F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atural/Hybrid</w:t>
            </w:r>
          </w:p>
        </w:tc>
      </w:tr>
      <w:tr w:rsidR="007F50E1" w:rsidRPr="002B794A" w14:paraId="3CC60575" w14:textId="3BD36EE3" w:rsidTr="00E2350E">
        <w:trPr>
          <w:trHeight w:val="290"/>
        </w:trPr>
        <w:tc>
          <w:tcPr>
            <w:tcW w:w="102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314E09" w14:textId="0A822B71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prain/</w:t>
            </w:r>
            <w:r w:rsidR="001315C6"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</w:t>
            </w: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gament injury</w:t>
            </w:r>
          </w:p>
        </w:tc>
        <w:tc>
          <w:tcPr>
            <w:tcW w:w="15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8B873D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43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FEC14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3 (19.1 - 26.0)</w:t>
            </w:r>
          </w:p>
        </w:tc>
        <w:tc>
          <w:tcPr>
            <w:tcW w:w="15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A08897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6</w:t>
            </w:r>
          </w:p>
        </w:tc>
        <w:tc>
          <w:tcPr>
            <w:tcW w:w="440" w:type="pct"/>
            <w:tcBorders>
              <w:top w:val="single" w:sz="12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EA4F415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2 (18.8 - 21.7)</w:t>
            </w:r>
          </w:p>
        </w:tc>
        <w:tc>
          <w:tcPr>
            <w:tcW w:w="475" w:type="pct"/>
            <w:tcBorders>
              <w:top w:val="single" w:sz="12" w:space="0" w:color="auto"/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9347A68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 (32 - 44)</w:t>
            </w:r>
          </w:p>
        </w:tc>
        <w:tc>
          <w:tcPr>
            <w:tcW w:w="429" w:type="pct"/>
            <w:tcBorders>
              <w:top w:val="single" w:sz="12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D48CB23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 (35 - 41)</w:t>
            </w:r>
          </w:p>
        </w:tc>
        <w:tc>
          <w:tcPr>
            <w:tcW w:w="475" w:type="pct"/>
            <w:tcBorders>
              <w:top w:val="single" w:sz="12" w:space="0" w:color="auto"/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CA5D202" w14:textId="011332F6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6 (716 - 977)</w:t>
            </w:r>
          </w:p>
        </w:tc>
        <w:tc>
          <w:tcPr>
            <w:tcW w:w="475" w:type="pct"/>
            <w:tcBorders>
              <w:top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0767DD4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1 (707 - 819)</w:t>
            </w:r>
          </w:p>
        </w:tc>
        <w:tc>
          <w:tcPr>
            <w:tcW w:w="475" w:type="pc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167DC210" w14:textId="37F50A81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  <w:r w:rsidR="00EF0563"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58)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14:paraId="3951C4F2" w14:textId="4F19DDAF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  <w:r w:rsidR="009D0113"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45)</w:t>
            </w:r>
          </w:p>
        </w:tc>
      </w:tr>
      <w:tr w:rsidR="007F50E1" w:rsidRPr="002B794A" w14:paraId="173A94BF" w14:textId="10FD4BFD" w:rsidTr="00E2350E">
        <w:trPr>
          <w:trHeight w:val="290"/>
        </w:trPr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13CC325F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ncussion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1BB52A53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0257464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2 (12.6 - 18.3)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07EEE9B0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8</w:t>
            </w:r>
          </w:p>
        </w:tc>
        <w:tc>
          <w:tcPr>
            <w:tcW w:w="440" w:type="pct"/>
            <w:tcBorders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387B1BE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2 (13.1 - 15.6)</w:t>
            </w:r>
          </w:p>
        </w:tc>
        <w:tc>
          <w:tcPr>
            <w:tcW w:w="475" w:type="pct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7BAB7B1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 (11 - 16)</w:t>
            </w:r>
          </w:p>
        </w:tc>
        <w:tc>
          <w:tcPr>
            <w:tcW w:w="429" w:type="pct"/>
            <w:tcBorders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125C9E9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 (14 - 17)</w:t>
            </w:r>
          </w:p>
        </w:tc>
        <w:tc>
          <w:tcPr>
            <w:tcW w:w="475" w:type="pct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1BFA37E" w14:textId="29120793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3 (168 - 245)</w:t>
            </w:r>
          </w:p>
        </w:tc>
        <w:tc>
          <w:tcPr>
            <w:tcW w:w="475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FF00D49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4 (205 - 245)</w:t>
            </w:r>
          </w:p>
        </w:tc>
        <w:tc>
          <w:tcPr>
            <w:tcW w:w="475" w:type="pct"/>
            <w:tcBorders>
              <w:left w:val="dashSmallGap" w:sz="4" w:space="0" w:color="auto"/>
            </w:tcBorders>
            <w:vAlign w:val="center"/>
          </w:tcPr>
          <w:p w14:paraId="6FB0E7FA" w14:textId="09C2391E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  <w:r w:rsidR="00EF0563"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11)</w:t>
            </w:r>
          </w:p>
        </w:tc>
        <w:tc>
          <w:tcPr>
            <w:tcW w:w="475" w:type="pct"/>
            <w:vAlign w:val="center"/>
          </w:tcPr>
          <w:p w14:paraId="6058D4BE" w14:textId="4622655A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  <w:r w:rsidR="009D0113"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8)</w:t>
            </w:r>
          </w:p>
        </w:tc>
      </w:tr>
      <w:tr w:rsidR="007F50E1" w:rsidRPr="002B794A" w14:paraId="0A242505" w14:textId="4AE660D4" w:rsidTr="00E2350E">
        <w:trPr>
          <w:trHeight w:val="290"/>
        </w:trPr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3D691417" w14:textId="3CBFED6E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uscle Strain/</w:t>
            </w:r>
            <w:r w:rsidR="001315C6"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</w:t>
            </w: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upture/</w:t>
            </w:r>
            <w:r w:rsidR="001315C6"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</w:t>
            </w: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amps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033492BF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2EE5B71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0 (11 - 16)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5D36BE6A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8</w:t>
            </w:r>
          </w:p>
        </w:tc>
        <w:tc>
          <w:tcPr>
            <w:tcW w:w="440" w:type="pct"/>
            <w:tcBorders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833DA7A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0 (10 - 13)</w:t>
            </w:r>
          </w:p>
        </w:tc>
        <w:tc>
          <w:tcPr>
            <w:tcW w:w="475" w:type="pct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851385D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 (26 - 38)</w:t>
            </w:r>
          </w:p>
        </w:tc>
        <w:tc>
          <w:tcPr>
            <w:tcW w:w="429" w:type="pct"/>
            <w:tcBorders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EEC0A8B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 (22 - 27)</w:t>
            </w:r>
          </w:p>
        </w:tc>
        <w:tc>
          <w:tcPr>
            <w:tcW w:w="475" w:type="pct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05D70A1" w14:textId="36828CED" w:rsidR="007F50E1" w:rsidRPr="002B794A" w:rsidRDefault="007D0FEA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*</w:t>
            </w:r>
            <w:r w:rsidR="007F50E1"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16 (341 - 508)</w:t>
            </w:r>
          </w:p>
        </w:tc>
        <w:tc>
          <w:tcPr>
            <w:tcW w:w="475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BB6AD53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6 (251 - 305)</w:t>
            </w:r>
          </w:p>
        </w:tc>
        <w:tc>
          <w:tcPr>
            <w:tcW w:w="475" w:type="pct"/>
            <w:tcBorders>
              <w:left w:val="dashSmallGap" w:sz="4" w:space="0" w:color="auto"/>
            </w:tcBorders>
            <w:vAlign w:val="center"/>
          </w:tcPr>
          <w:p w14:paraId="2029CA2B" w14:textId="523FDFD6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  <w:r w:rsidR="00EF0563"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33)</w:t>
            </w:r>
          </w:p>
        </w:tc>
        <w:tc>
          <w:tcPr>
            <w:tcW w:w="475" w:type="pct"/>
            <w:vAlign w:val="center"/>
          </w:tcPr>
          <w:p w14:paraId="031D7CC3" w14:textId="37E4DF1B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  <w:r w:rsidR="009D0113"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26)</w:t>
            </w:r>
          </w:p>
        </w:tc>
      </w:tr>
      <w:tr w:rsidR="007F50E1" w:rsidRPr="002B794A" w14:paraId="4DECE1EC" w14:textId="1D47ECDB" w:rsidTr="00E2350E">
        <w:trPr>
          <w:trHeight w:val="290"/>
        </w:trPr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27ACD875" w14:textId="07D9379D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aematoma/</w:t>
            </w:r>
            <w:r w:rsidR="001315C6"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</w:t>
            </w: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ntusion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2CF8B75A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C9ED009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9 (8.7 - 13.6)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539FC907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0</w:t>
            </w:r>
          </w:p>
        </w:tc>
        <w:tc>
          <w:tcPr>
            <w:tcW w:w="440" w:type="pct"/>
            <w:tcBorders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3EFF0A1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2 (10.1 - 12.3)</w:t>
            </w:r>
          </w:p>
        </w:tc>
        <w:tc>
          <w:tcPr>
            <w:tcW w:w="475" w:type="pct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6EF1739" w14:textId="6DA5C102" w:rsidR="007F50E1" w:rsidRPr="002B794A" w:rsidRDefault="007D1BFB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*</w:t>
            </w:r>
            <w:r w:rsidR="007F50E1"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1 (9 - 14)</w:t>
            </w:r>
          </w:p>
        </w:tc>
        <w:tc>
          <w:tcPr>
            <w:tcW w:w="429" w:type="pct"/>
            <w:tcBorders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D5AAB2A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 (7 - 8)</w:t>
            </w:r>
          </w:p>
        </w:tc>
        <w:tc>
          <w:tcPr>
            <w:tcW w:w="475" w:type="pct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A6552B5" w14:textId="00C283EE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2 (98 - 153)</w:t>
            </w:r>
          </w:p>
        </w:tc>
        <w:tc>
          <w:tcPr>
            <w:tcW w:w="475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C22CBB0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 (76 - 93)</w:t>
            </w:r>
          </w:p>
        </w:tc>
        <w:tc>
          <w:tcPr>
            <w:tcW w:w="475" w:type="pct"/>
            <w:tcBorders>
              <w:left w:val="dashSmallGap" w:sz="4" w:space="0" w:color="auto"/>
            </w:tcBorders>
            <w:vAlign w:val="center"/>
          </w:tcPr>
          <w:p w14:paraId="1DA1EBA6" w14:textId="39DE9DBA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  <w:r w:rsidR="00EF0563"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10)</w:t>
            </w:r>
          </w:p>
        </w:tc>
        <w:tc>
          <w:tcPr>
            <w:tcW w:w="475" w:type="pct"/>
            <w:vAlign w:val="center"/>
          </w:tcPr>
          <w:p w14:paraId="6B5640E2" w14:textId="68A59DCC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  <w:r w:rsidR="009D0113"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6)</w:t>
            </w:r>
          </w:p>
        </w:tc>
      </w:tr>
      <w:tr w:rsidR="007F50E1" w:rsidRPr="002B794A" w14:paraId="1A342CD9" w14:textId="67041F33" w:rsidTr="00E2350E">
        <w:trPr>
          <w:trHeight w:val="290"/>
        </w:trPr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13A4036A" w14:textId="0B88549E" w:rsidR="007F50E1" w:rsidRPr="002B794A" w:rsidRDefault="001315C6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</w:t>
            </w:r>
            <w:r w:rsidR="007F50E1"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acture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1623A378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04301A4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 (3.7 - 7.1)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55A2E29E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8</w:t>
            </w:r>
          </w:p>
        </w:tc>
        <w:tc>
          <w:tcPr>
            <w:tcW w:w="440" w:type="pct"/>
            <w:tcBorders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4DCB2EB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 (3.1 - 4.4)</w:t>
            </w:r>
          </w:p>
        </w:tc>
        <w:tc>
          <w:tcPr>
            <w:tcW w:w="475" w:type="pct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1C8D451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 (49 - 93)</w:t>
            </w:r>
          </w:p>
        </w:tc>
        <w:tc>
          <w:tcPr>
            <w:tcW w:w="429" w:type="pct"/>
            <w:tcBorders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085CCF8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 (48 - 68)</w:t>
            </w:r>
          </w:p>
        </w:tc>
        <w:tc>
          <w:tcPr>
            <w:tcW w:w="475" w:type="pct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814F9A5" w14:textId="1A84A6EA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6 (251 - 477)</w:t>
            </w:r>
          </w:p>
        </w:tc>
        <w:tc>
          <w:tcPr>
            <w:tcW w:w="475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7BA1E95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9 (176 - 248)</w:t>
            </w:r>
          </w:p>
        </w:tc>
        <w:tc>
          <w:tcPr>
            <w:tcW w:w="475" w:type="pct"/>
            <w:tcBorders>
              <w:left w:val="dashSmallGap" w:sz="4" w:space="0" w:color="auto"/>
            </w:tcBorders>
            <w:vAlign w:val="center"/>
          </w:tcPr>
          <w:p w14:paraId="2F71B243" w14:textId="2E443295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</w:t>
            </w:r>
            <w:r w:rsidR="00EF0563"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65)</w:t>
            </w:r>
          </w:p>
        </w:tc>
        <w:tc>
          <w:tcPr>
            <w:tcW w:w="475" w:type="pct"/>
            <w:vAlign w:val="center"/>
          </w:tcPr>
          <w:p w14:paraId="242DE688" w14:textId="4BD01851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</w:t>
            </w:r>
            <w:r w:rsidR="009D0113"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63)</w:t>
            </w:r>
          </w:p>
        </w:tc>
      </w:tr>
      <w:tr w:rsidR="007F50E1" w:rsidRPr="002B794A" w14:paraId="04CB51C0" w14:textId="0FF1C4AE" w:rsidTr="00E2350E">
        <w:trPr>
          <w:trHeight w:val="290"/>
        </w:trPr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5EA937D4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1CCFA64C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52B62C3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 (3.4 - 6.6)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4C78B2AC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5</w:t>
            </w:r>
          </w:p>
        </w:tc>
        <w:tc>
          <w:tcPr>
            <w:tcW w:w="440" w:type="pct"/>
            <w:tcBorders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D6B5689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 (3.8 - 5.2)</w:t>
            </w:r>
          </w:p>
        </w:tc>
        <w:tc>
          <w:tcPr>
            <w:tcW w:w="475" w:type="pct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9E3AEBF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 (21 - 40)</w:t>
            </w:r>
          </w:p>
        </w:tc>
        <w:tc>
          <w:tcPr>
            <w:tcW w:w="429" w:type="pct"/>
            <w:tcBorders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EB39B39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 (18 - 24)</w:t>
            </w:r>
          </w:p>
        </w:tc>
        <w:tc>
          <w:tcPr>
            <w:tcW w:w="475" w:type="pct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B569845" w14:textId="2F42B9D4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7 (98 - 191)</w:t>
            </w:r>
          </w:p>
        </w:tc>
        <w:tc>
          <w:tcPr>
            <w:tcW w:w="475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41C829A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 (78 - 107)</w:t>
            </w:r>
          </w:p>
        </w:tc>
        <w:tc>
          <w:tcPr>
            <w:tcW w:w="475" w:type="pct"/>
            <w:tcBorders>
              <w:left w:val="dashSmallGap" w:sz="4" w:space="0" w:color="auto"/>
            </w:tcBorders>
            <w:vAlign w:val="center"/>
          </w:tcPr>
          <w:p w14:paraId="52B83CC0" w14:textId="2F32AF65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  <w:r w:rsidR="00EF0563"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24)</w:t>
            </w:r>
          </w:p>
        </w:tc>
        <w:tc>
          <w:tcPr>
            <w:tcW w:w="475" w:type="pct"/>
            <w:vAlign w:val="center"/>
          </w:tcPr>
          <w:p w14:paraId="4912EF72" w14:textId="6D878B88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  <w:r w:rsidR="009D0113"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22)</w:t>
            </w:r>
          </w:p>
        </w:tc>
      </w:tr>
      <w:tr w:rsidR="007F50E1" w:rsidRPr="002B794A" w14:paraId="46A9F044" w14:textId="7678D701" w:rsidTr="00E2350E">
        <w:trPr>
          <w:trHeight w:val="290"/>
        </w:trPr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070BD359" w14:textId="67773AFC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endon Injury/</w:t>
            </w:r>
            <w:r w:rsidR="001315C6"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</w:t>
            </w: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upture/</w:t>
            </w:r>
            <w:proofErr w:type="spellStart"/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endonosis</w:t>
            </w:r>
            <w:proofErr w:type="spellEnd"/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/bursitis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6BB7B154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11AE5F8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 (3.4 - 6.6)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7FF517B5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4</w:t>
            </w:r>
          </w:p>
        </w:tc>
        <w:tc>
          <w:tcPr>
            <w:tcW w:w="440" w:type="pct"/>
            <w:tcBorders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89B78EE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 (4.6 - 6.1)</w:t>
            </w:r>
          </w:p>
        </w:tc>
        <w:tc>
          <w:tcPr>
            <w:tcW w:w="475" w:type="pct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F7B49B4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 (30 - 59)</w:t>
            </w:r>
          </w:p>
        </w:tc>
        <w:tc>
          <w:tcPr>
            <w:tcW w:w="429" w:type="pct"/>
            <w:tcBorders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7C77959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 (28 - 38)</w:t>
            </w:r>
          </w:p>
        </w:tc>
        <w:tc>
          <w:tcPr>
            <w:tcW w:w="475" w:type="pct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A872804" w14:textId="7EACCBC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9 (142 - 278)</w:t>
            </w:r>
          </w:p>
        </w:tc>
        <w:tc>
          <w:tcPr>
            <w:tcW w:w="475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E1715BE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2 (149 - 199)</w:t>
            </w:r>
          </w:p>
        </w:tc>
        <w:tc>
          <w:tcPr>
            <w:tcW w:w="475" w:type="pct"/>
            <w:tcBorders>
              <w:left w:val="dashSmallGap" w:sz="4" w:space="0" w:color="auto"/>
            </w:tcBorders>
            <w:vAlign w:val="center"/>
          </w:tcPr>
          <w:p w14:paraId="62C0C6AA" w14:textId="244ED3E0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  <w:r w:rsidR="00EF0563"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33)</w:t>
            </w:r>
          </w:p>
        </w:tc>
        <w:tc>
          <w:tcPr>
            <w:tcW w:w="475" w:type="pct"/>
            <w:vAlign w:val="center"/>
          </w:tcPr>
          <w:p w14:paraId="14DD4577" w14:textId="6FB9D23C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  <w:r w:rsidR="009D0113"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25)</w:t>
            </w:r>
          </w:p>
        </w:tc>
      </w:tr>
      <w:tr w:rsidR="007F50E1" w:rsidRPr="002B794A" w14:paraId="26D13ED2" w14:textId="07BEA2B4" w:rsidTr="00E2350E">
        <w:trPr>
          <w:trHeight w:val="290"/>
        </w:trPr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00733D2B" w14:textId="40091C26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islocation/</w:t>
            </w:r>
            <w:r w:rsidR="001315C6"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</w:t>
            </w: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ubluxation 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5FFE53A4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ADB9D30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 (1.7 - 4.2)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1629FAE1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440" w:type="pct"/>
            <w:tcBorders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38A454E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 (1.6 - 2.5)</w:t>
            </w:r>
          </w:p>
        </w:tc>
        <w:tc>
          <w:tcPr>
            <w:tcW w:w="475" w:type="pct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A91AAAF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 (68 - 166)</w:t>
            </w:r>
          </w:p>
        </w:tc>
        <w:tc>
          <w:tcPr>
            <w:tcW w:w="429" w:type="pct"/>
            <w:tcBorders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14DE440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 (61 - 97)</w:t>
            </w:r>
          </w:p>
        </w:tc>
        <w:tc>
          <w:tcPr>
            <w:tcW w:w="475" w:type="pct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43A3B93" w14:textId="52FCB485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1 (179 - 440)</w:t>
            </w:r>
          </w:p>
        </w:tc>
        <w:tc>
          <w:tcPr>
            <w:tcW w:w="475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90C4574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2 (120 - 192)</w:t>
            </w:r>
          </w:p>
        </w:tc>
        <w:tc>
          <w:tcPr>
            <w:tcW w:w="475" w:type="pct"/>
            <w:tcBorders>
              <w:left w:val="dashSmallGap" w:sz="4" w:space="0" w:color="auto"/>
            </w:tcBorders>
            <w:vAlign w:val="center"/>
          </w:tcPr>
          <w:p w14:paraId="3DB7AA0C" w14:textId="39B7341D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</w:t>
            </w:r>
            <w:r w:rsidR="00EF0563"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172)</w:t>
            </w:r>
          </w:p>
        </w:tc>
        <w:tc>
          <w:tcPr>
            <w:tcW w:w="475" w:type="pct"/>
            <w:vAlign w:val="center"/>
          </w:tcPr>
          <w:p w14:paraId="377476E8" w14:textId="5C7E39B0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</w:t>
            </w:r>
            <w:r w:rsidR="009D0113"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109)</w:t>
            </w:r>
          </w:p>
        </w:tc>
      </w:tr>
      <w:tr w:rsidR="007F50E1" w:rsidRPr="002B794A" w14:paraId="25AD68A0" w14:textId="0A027FDF" w:rsidTr="00E2350E">
        <w:trPr>
          <w:trHeight w:val="290"/>
        </w:trPr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4463C34C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esion to cartilage/meniscus/disk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42481F9D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3F19E2E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 (1.4 - 3.6)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474E23E0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440" w:type="pct"/>
            <w:tcBorders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BC32810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 (1.7 - 2.6)</w:t>
            </w:r>
          </w:p>
        </w:tc>
        <w:tc>
          <w:tcPr>
            <w:tcW w:w="475" w:type="pct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8E49F91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 (39 - 105)</w:t>
            </w:r>
          </w:p>
        </w:tc>
        <w:tc>
          <w:tcPr>
            <w:tcW w:w="429" w:type="pct"/>
            <w:tcBorders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5CA4887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 (46 - 73)</w:t>
            </w:r>
          </w:p>
        </w:tc>
        <w:tc>
          <w:tcPr>
            <w:tcW w:w="475" w:type="pct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C4D4E7E" w14:textId="587D31C3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3 (88 - 234)</w:t>
            </w:r>
          </w:p>
        </w:tc>
        <w:tc>
          <w:tcPr>
            <w:tcW w:w="475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CC8FD61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1 (96 - 152)</w:t>
            </w:r>
          </w:p>
        </w:tc>
        <w:tc>
          <w:tcPr>
            <w:tcW w:w="475" w:type="pct"/>
            <w:tcBorders>
              <w:left w:val="dashSmallGap" w:sz="4" w:space="0" w:color="auto"/>
            </w:tcBorders>
            <w:vAlign w:val="center"/>
          </w:tcPr>
          <w:p w14:paraId="7E1AB135" w14:textId="3B4DD044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  <w:r w:rsidR="00EF0563"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117)</w:t>
            </w:r>
          </w:p>
        </w:tc>
        <w:tc>
          <w:tcPr>
            <w:tcW w:w="475" w:type="pct"/>
            <w:vAlign w:val="center"/>
          </w:tcPr>
          <w:p w14:paraId="1CF03C78" w14:textId="3A3AA681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  <w:r w:rsidR="009D0113"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66)</w:t>
            </w:r>
          </w:p>
        </w:tc>
      </w:tr>
      <w:tr w:rsidR="007F50E1" w:rsidRPr="002B794A" w14:paraId="121C38AA" w14:textId="474C92BF" w:rsidTr="00E2350E">
        <w:trPr>
          <w:trHeight w:val="290"/>
        </w:trPr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08939BAB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erve Injury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21C7A4EC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30EB540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 (1.4 - 3.6)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664BFE9C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440" w:type="pct"/>
            <w:tcBorders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C73A6E1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 (2.1 - 3.2)</w:t>
            </w:r>
          </w:p>
        </w:tc>
        <w:tc>
          <w:tcPr>
            <w:tcW w:w="475" w:type="pct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BD5C80D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 (25 - 66)</w:t>
            </w:r>
          </w:p>
        </w:tc>
        <w:tc>
          <w:tcPr>
            <w:tcW w:w="429" w:type="pct"/>
            <w:tcBorders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3686B0B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 (18 - 27)</w:t>
            </w:r>
          </w:p>
        </w:tc>
        <w:tc>
          <w:tcPr>
            <w:tcW w:w="475" w:type="pct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7DF7A69" w14:textId="3211DFAA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 (55 - 148)</w:t>
            </w:r>
          </w:p>
        </w:tc>
        <w:tc>
          <w:tcPr>
            <w:tcW w:w="475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367D9D3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 (46 - 70)</w:t>
            </w:r>
          </w:p>
        </w:tc>
        <w:tc>
          <w:tcPr>
            <w:tcW w:w="475" w:type="pct"/>
            <w:tcBorders>
              <w:left w:val="dashSmallGap" w:sz="4" w:space="0" w:color="auto"/>
            </w:tcBorders>
            <w:vAlign w:val="center"/>
          </w:tcPr>
          <w:p w14:paraId="52DD0EF0" w14:textId="7872BD41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  <w:r w:rsidR="00EF0563"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11)</w:t>
            </w:r>
          </w:p>
        </w:tc>
        <w:tc>
          <w:tcPr>
            <w:tcW w:w="475" w:type="pct"/>
            <w:vAlign w:val="center"/>
          </w:tcPr>
          <w:p w14:paraId="5FA68A58" w14:textId="3CFEDA1F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  <w:r w:rsidR="009D0113"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13)</w:t>
            </w:r>
          </w:p>
        </w:tc>
      </w:tr>
      <w:tr w:rsidR="007F50E1" w:rsidRPr="002B794A" w14:paraId="7009292C" w14:textId="13162D76" w:rsidTr="00E2350E">
        <w:trPr>
          <w:trHeight w:val="290"/>
        </w:trPr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5FB69065" w14:textId="144BDE2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aceration/</w:t>
            </w:r>
            <w:r w:rsidR="001315C6"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</w:t>
            </w: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brasion 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79CE6D32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F4016B0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 (0.4 - 1.9)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58B36422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440" w:type="pct"/>
            <w:tcBorders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515527A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 (0.5 - 1.1)</w:t>
            </w:r>
          </w:p>
        </w:tc>
        <w:tc>
          <w:tcPr>
            <w:tcW w:w="475" w:type="pct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E0A0243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 (2 - 10)</w:t>
            </w:r>
          </w:p>
        </w:tc>
        <w:tc>
          <w:tcPr>
            <w:tcW w:w="429" w:type="pct"/>
            <w:tcBorders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105AC90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 (5 - 11)</w:t>
            </w:r>
          </w:p>
        </w:tc>
        <w:tc>
          <w:tcPr>
            <w:tcW w:w="475" w:type="pct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1BA038E" w14:textId="08A2F910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 (2 - 8)</w:t>
            </w:r>
          </w:p>
        </w:tc>
        <w:tc>
          <w:tcPr>
            <w:tcW w:w="475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8272026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 (4 - 8)</w:t>
            </w:r>
          </w:p>
        </w:tc>
        <w:tc>
          <w:tcPr>
            <w:tcW w:w="475" w:type="pct"/>
            <w:tcBorders>
              <w:left w:val="dashSmallGap" w:sz="4" w:space="0" w:color="auto"/>
            </w:tcBorders>
            <w:vAlign w:val="center"/>
          </w:tcPr>
          <w:p w14:paraId="728748C0" w14:textId="0B6A1BE1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  <w:r w:rsidR="00EF0563"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3)</w:t>
            </w:r>
          </w:p>
        </w:tc>
        <w:tc>
          <w:tcPr>
            <w:tcW w:w="475" w:type="pct"/>
            <w:vAlign w:val="center"/>
          </w:tcPr>
          <w:p w14:paraId="54DAB306" w14:textId="0846F658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</w:t>
            </w:r>
            <w:r w:rsidR="009D0113"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7)</w:t>
            </w:r>
          </w:p>
        </w:tc>
      </w:tr>
      <w:tr w:rsidR="007F50E1" w:rsidRPr="002B794A" w14:paraId="580FDD76" w14:textId="6512DEFE" w:rsidTr="00E2350E">
        <w:trPr>
          <w:trHeight w:val="300"/>
        </w:trPr>
        <w:tc>
          <w:tcPr>
            <w:tcW w:w="102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D65E3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her bone injury</w:t>
            </w:r>
          </w:p>
        </w:tc>
        <w:tc>
          <w:tcPr>
            <w:tcW w:w="15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A7455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3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DA391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 (0.1 - 1.1)</w:t>
            </w:r>
          </w:p>
        </w:tc>
        <w:tc>
          <w:tcPr>
            <w:tcW w:w="15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8BE7B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40" w:type="pct"/>
            <w:tcBorders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EC02F20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 (0.1 - 0.4)</w:t>
            </w:r>
          </w:p>
        </w:tc>
        <w:tc>
          <w:tcPr>
            <w:tcW w:w="475" w:type="pct"/>
            <w:tcBorders>
              <w:left w:val="dash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CD28A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 (7 - 108)</w:t>
            </w:r>
          </w:p>
        </w:tc>
        <w:tc>
          <w:tcPr>
            <w:tcW w:w="429" w:type="pct"/>
            <w:tcBorders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B85D1FA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 (25 - 108)</w:t>
            </w:r>
          </w:p>
        </w:tc>
        <w:tc>
          <w:tcPr>
            <w:tcW w:w="475" w:type="pct"/>
            <w:tcBorders>
              <w:left w:val="dash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50F21" w14:textId="0E92F8DE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 (2 - 30)</w:t>
            </w:r>
          </w:p>
        </w:tc>
        <w:tc>
          <w:tcPr>
            <w:tcW w:w="475" w:type="pct"/>
            <w:tcBorders>
              <w:bottom w:val="single" w:sz="8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3B23E61" w14:textId="77777777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 (5 - 22)</w:t>
            </w:r>
          </w:p>
        </w:tc>
        <w:tc>
          <w:tcPr>
            <w:tcW w:w="475" w:type="pct"/>
            <w:tcBorders>
              <w:left w:val="dashSmallGap" w:sz="4" w:space="0" w:color="auto"/>
              <w:bottom w:val="single" w:sz="8" w:space="0" w:color="auto"/>
            </w:tcBorders>
            <w:vAlign w:val="center"/>
          </w:tcPr>
          <w:p w14:paraId="3120D9A2" w14:textId="5E001E86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  <w:r w:rsidR="00EF0563"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r w:rsidR="00113E42"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  <w:r w:rsidR="00EF0563"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475" w:type="pct"/>
            <w:tcBorders>
              <w:bottom w:val="single" w:sz="8" w:space="0" w:color="auto"/>
            </w:tcBorders>
            <w:vAlign w:val="center"/>
          </w:tcPr>
          <w:p w14:paraId="2001B31B" w14:textId="4704681C" w:rsidR="007F50E1" w:rsidRPr="002B794A" w:rsidRDefault="007F50E1" w:rsidP="007F50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  <w:r w:rsidR="009D0113"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74)</w:t>
            </w:r>
          </w:p>
        </w:tc>
      </w:tr>
    </w:tbl>
    <w:p w14:paraId="4DDC0D04" w14:textId="08DBD9B7" w:rsidR="00CB0FF0" w:rsidRPr="002B794A" w:rsidRDefault="00CB0FF0">
      <w:pPr>
        <w:rPr>
          <w:rFonts w:ascii="Arial" w:hAnsi="Arial" w:cs="Arial"/>
          <w:b/>
          <w:bCs/>
        </w:rPr>
      </w:pPr>
    </w:p>
    <w:p w14:paraId="768992C2" w14:textId="369E1360" w:rsidR="003C12A6" w:rsidRPr="002B794A" w:rsidRDefault="003C12A6">
      <w:pPr>
        <w:rPr>
          <w:rFonts w:ascii="Arial" w:hAnsi="Arial" w:cs="Arial"/>
          <w:b/>
          <w:bCs/>
        </w:rPr>
      </w:pPr>
    </w:p>
    <w:p w14:paraId="68062244" w14:textId="3CF16322" w:rsidR="00CC4788" w:rsidRPr="002B794A" w:rsidRDefault="00CC4788">
      <w:pPr>
        <w:rPr>
          <w:rFonts w:ascii="Arial" w:hAnsi="Arial" w:cs="Arial"/>
          <w:b/>
          <w:bCs/>
        </w:rPr>
      </w:pPr>
      <w:r w:rsidRPr="002B794A">
        <w:rPr>
          <w:rFonts w:ascii="Arial" w:hAnsi="Arial" w:cs="Arial"/>
          <w:b/>
          <w:bCs/>
        </w:rPr>
        <w:lastRenderedPageBreak/>
        <w:t xml:space="preserve">Supplementary table </w:t>
      </w:r>
      <w:r w:rsidR="00083599" w:rsidRPr="002B794A">
        <w:rPr>
          <w:rFonts w:ascii="Arial" w:hAnsi="Arial" w:cs="Arial"/>
          <w:b/>
          <w:bCs/>
        </w:rPr>
        <w:t>3</w:t>
      </w:r>
      <w:r w:rsidRPr="002B794A">
        <w:rPr>
          <w:rFonts w:ascii="Arial" w:hAnsi="Arial" w:cs="Arial"/>
          <w:b/>
          <w:bCs/>
        </w:rPr>
        <w:t xml:space="preserve"> – </w:t>
      </w:r>
      <w:r w:rsidR="00761C84" w:rsidRPr="002B794A">
        <w:rPr>
          <w:rFonts w:ascii="Arial" w:hAnsi="Arial" w:cs="Arial"/>
          <w:b/>
          <w:bCs/>
        </w:rPr>
        <w:t>Domestic league overall injury</w:t>
      </w:r>
      <w:r w:rsidR="00336A4B" w:rsidRPr="002B794A">
        <w:rPr>
          <w:rFonts w:ascii="Arial" w:hAnsi="Arial" w:cs="Arial"/>
          <w:b/>
          <w:bCs/>
        </w:rPr>
        <w:t xml:space="preserve"> </w:t>
      </w:r>
      <w:r w:rsidR="00761C84" w:rsidRPr="002B794A">
        <w:rPr>
          <w:rFonts w:ascii="Arial" w:hAnsi="Arial" w:cs="Arial"/>
          <w:b/>
          <w:bCs/>
        </w:rPr>
        <w:t>values</w:t>
      </w:r>
    </w:p>
    <w:p w14:paraId="1374DCAE" w14:textId="77777777" w:rsidR="002E3EA7" w:rsidRPr="002B794A" w:rsidRDefault="002E3EA7">
      <w:pPr>
        <w:rPr>
          <w:rFonts w:ascii="Arial" w:hAnsi="Arial" w:cs="Arial"/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35"/>
        <w:gridCol w:w="1735"/>
        <w:gridCol w:w="1648"/>
        <w:gridCol w:w="1648"/>
        <w:gridCol w:w="1648"/>
        <w:gridCol w:w="1340"/>
        <w:gridCol w:w="1318"/>
        <w:gridCol w:w="2722"/>
        <w:gridCol w:w="1604"/>
      </w:tblGrid>
      <w:tr w:rsidR="00CC4788" w:rsidRPr="002B794A" w14:paraId="51AF77F2" w14:textId="77777777" w:rsidTr="003C12A6">
        <w:trPr>
          <w:trHeight w:val="290"/>
        </w:trPr>
        <w:tc>
          <w:tcPr>
            <w:tcW w:w="563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9518FC6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ll Injuries</w:t>
            </w:r>
          </w:p>
        </w:tc>
        <w:tc>
          <w:tcPr>
            <w:tcW w:w="1098" w:type="pct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9056FA0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umber</w:t>
            </w:r>
          </w:p>
        </w:tc>
        <w:tc>
          <w:tcPr>
            <w:tcW w:w="535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0983F05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xposure (Hrs)</w:t>
            </w:r>
          </w:p>
        </w:tc>
        <w:tc>
          <w:tcPr>
            <w:tcW w:w="535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BB659E4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ncidence (/1000 Hrs</w:t>
            </w:r>
          </w:p>
        </w:tc>
        <w:tc>
          <w:tcPr>
            <w:tcW w:w="435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DA346B5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otal time lost (Days)</w:t>
            </w:r>
          </w:p>
        </w:tc>
        <w:tc>
          <w:tcPr>
            <w:tcW w:w="428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BDC8783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ean severity</w:t>
            </w:r>
          </w:p>
        </w:tc>
        <w:tc>
          <w:tcPr>
            <w:tcW w:w="884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6478CCC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urden (days /1000hrs</w:t>
            </w:r>
          </w:p>
        </w:tc>
        <w:tc>
          <w:tcPr>
            <w:tcW w:w="521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1F150A3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edian Severity</w:t>
            </w:r>
          </w:p>
        </w:tc>
      </w:tr>
      <w:tr w:rsidR="00CC4788" w:rsidRPr="002B794A" w14:paraId="06E65B9A" w14:textId="77777777" w:rsidTr="003C12A6">
        <w:trPr>
          <w:trHeight w:val="290"/>
        </w:trPr>
        <w:tc>
          <w:tcPr>
            <w:tcW w:w="563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3996D22" w14:textId="77777777" w:rsidR="00CC4788" w:rsidRPr="002B794A" w:rsidRDefault="00CC4788" w:rsidP="00CC478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3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FFC929C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unt</w:t>
            </w:r>
          </w:p>
        </w:tc>
        <w:tc>
          <w:tcPr>
            <w:tcW w:w="535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7913BAB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535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9AAF685" w14:textId="77777777" w:rsidR="00CC4788" w:rsidRPr="002B794A" w:rsidRDefault="00CC4788" w:rsidP="00CC478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5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EC03FA2" w14:textId="77777777" w:rsidR="00CC4788" w:rsidRPr="002B794A" w:rsidRDefault="00CC4788" w:rsidP="00CC478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5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055F24F" w14:textId="77777777" w:rsidR="00CC4788" w:rsidRPr="002B794A" w:rsidRDefault="00CC4788" w:rsidP="00CC478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8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C3D8CFB" w14:textId="77777777" w:rsidR="00CC4788" w:rsidRPr="002B794A" w:rsidRDefault="00CC4788" w:rsidP="00CC478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4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0562938" w14:textId="77777777" w:rsidR="00CC4788" w:rsidRPr="002B794A" w:rsidRDefault="00CC4788" w:rsidP="00CC478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1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477E705" w14:textId="77777777" w:rsidR="00CC4788" w:rsidRPr="002B794A" w:rsidRDefault="00CC4788" w:rsidP="00CC478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3C12A6" w:rsidRPr="002B794A" w14:paraId="3203247E" w14:textId="77777777" w:rsidTr="003C12A6">
        <w:trPr>
          <w:trHeight w:val="280"/>
        </w:trPr>
        <w:tc>
          <w:tcPr>
            <w:tcW w:w="563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E54C7F2" w14:textId="60FE24E2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</w:t>
            </w:r>
            <w:r w:rsidR="00DA5676"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tificial</w:t>
            </w:r>
          </w:p>
        </w:tc>
        <w:tc>
          <w:tcPr>
            <w:tcW w:w="563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5876DE3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5</w:t>
            </w:r>
          </w:p>
        </w:tc>
        <w:tc>
          <w:tcPr>
            <w:tcW w:w="535" w:type="pct"/>
            <w:tcBorders>
              <w:top w:val="single" w:sz="12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14:paraId="578F6CE3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35" w:type="pc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14:paraId="34512EFC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00</w:t>
            </w:r>
          </w:p>
        </w:tc>
        <w:tc>
          <w:tcPr>
            <w:tcW w:w="535" w:type="pc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14:paraId="29845051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 (80 - 95)</w:t>
            </w:r>
          </w:p>
        </w:tc>
        <w:tc>
          <w:tcPr>
            <w:tcW w:w="435" w:type="pc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14:paraId="5409F3F0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636</w:t>
            </w:r>
          </w:p>
        </w:tc>
        <w:tc>
          <w:tcPr>
            <w:tcW w:w="428" w:type="pc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14:paraId="1CE02717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*35 (32 - 38)</w:t>
            </w:r>
          </w:p>
        </w:tc>
        <w:tc>
          <w:tcPr>
            <w:tcW w:w="884" w:type="pc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14:paraId="5E485C38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*3041 (2787 - 3318)</w:t>
            </w:r>
          </w:p>
        </w:tc>
        <w:tc>
          <w:tcPr>
            <w:tcW w:w="521" w:type="pct"/>
            <w:tcBorders>
              <w:top w:val="single" w:sz="12" w:space="0" w:color="auto"/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906B965" w14:textId="757099CF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  <w:r w:rsidR="00085570"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31)</w:t>
            </w:r>
          </w:p>
        </w:tc>
      </w:tr>
      <w:tr w:rsidR="003C12A6" w:rsidRPr="002B794A" w14:paraId="6722447E" w14:textId="77777777" w:rsidTr="003C12A6">
        <w:trPr>
          <w:trHeight w:val="290"/>
        </w:trPr>
        <w:tc>
          <w:tcPr>
            <w:tcW w:w="563" w:type="pct"/>
            <w:shd w:val="clear" w:color="auto" w:fill="auto"/>
            <w:vAlign w:val="center"/>
            <w:hideMark/>
          </w:tcPr>
          <w:p w14:paraId="3D9BD695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ybrid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14:paraId="1E83DFAF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14</w:t>
            </w:r>
          </w:p>
        </w:tc>
        <w:tc>
          <w:tcPr>
            <w:tcW w:w="535" w:type="pct"/>
            <w:tcBorders>
              <w:right w:val="dashSmallGap" w:sz="4" w:space="0" w:color="auto"/>
            </w:tcBorders>
            <w:shd w:val="clear" w:color="auto" w:fill="auto"/>
            <w:vAlign w:val="center"/>
            <w:hideMark/>
          </w:tcPr>
          <w:p w14:paraId="4428EFFA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535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14:paraId="718B1485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560</w:t>
            </w:r>
          </w:p>
        </w:tc>
        <w:tc>
          <w:tcPr>
            <w:tcW w:w="535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14:paraId="7F9F3630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 (74 - 83)</w:t>
            </w:r>
          </w:p>
        </w:tc>
        <w:tc>
          <w:tcPr>
            <w:tcW w:w="435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14:paraId="19EEC3A7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630</w:t>
            </w:r>
          </w:p>
        </w:tc>
        <w:tc>
          <w:tcPr>
            <w:tcW w:w="428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14:paraId="77D4AD04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 (29 - 33)</w:t>
            </w:r>
          </w:p>
        </w:tc>
        <w:tc>
          <w:tcPr>
            <w:tcW w:w="884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14:paraId="34FE5A01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18 (2286 - 2558)</w:t>
            </w:r>
          </w:p>
        </w:tc>
        <w:tc>
          <w:tcPr>
            <w:tcW w:w="521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CCFB367" w14:textId="1D491E83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  <w:r w:rsidR="00085570"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r w:rsidR="002069F0"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)</w:t>
            </w:r>
          </w:p>
        </w:tc>
      </w:tr>
      <w:tr w:rsidR="003C12A6" w:rsidRPr="002B794A" w14:paraId="74DDAFD5" w14:textId="77777777" w:rsidTr="003C12A6">
        <w:trPr>
          <w:trHeight w:val="290"/>
        </w:trPr>
        <w:tc>
          <w:tcPr>
            <w:tcW w:w="563" w:type="pct"/>
            <w:shd w:val="clear" w:color="auto" w:fill="auto"/>
            <w:vAlign w:val="center"/>
            <w:hideMark/>
          </w:tcPr>
          <w:p w14:paraId="28AA79F4" w14:textId="690E1008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atural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14:paraId="2F1559DD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1</w:t>
            </w:r>
          </w:p>
        </w:tc>
        <w:tc>
          <w:tcPr>
            <w:tcW w:w="535" w:type="pct"/>
            <w:tcBorders>
              <w:right w:val="dashSmallGap" w:sz="4" w:space="0" w:color="auto"/>
            </w:tcBorders>
            <w:shd w:val="clear" w:color="auto" w:fill="auto"/>
            <w:vAlign w:val="center"/>
            <w:hideMark/>
          </w:tcPr>
          <w:p w14:paraId="61252D0E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535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14:paraId="6A3E4DA5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40</w:t>
            </w:r>
          </w:p>
        </w:tc>
        <w:tc>
          <w:tcPr>
            <w:tcW w:w="535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14:paraId="7335B1CB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 (80 - 91)</w:t>
            </w:r>
          </w:p>
        </w:tc>
        <w:tc>
          <w:tcPr>
            <w:tcW w:w="435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14:paraId="6DF2A670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445</w:t>
            </w:r>
          </w:p>
        </w:tc>
        <w:tc>
          <w:tcPr>
            <w:tcW w:w="428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14:paraId="10E813E5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 (26 - 30)</w:t>
            </w:r>
          </w:p>
        </w:tc>
        <w:tc>
          <w:tcPr>
            <w:tcW w:w="884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14:paraId="324FFFC0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95 (2247 - 2553)</w:t>
            </w:r>
          </w:p>
        </w:tc>
        <w:tc>
          <w:tcPr>
            <w:tcW w:w="521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2132E22" w14:textId="1BDB535A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  <w:r w:rsidR="002069F0"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24)</w:t>
            </w:r>
          </w:p>
        </w:tc>
      </w:tr>
      <w:tr w:rsidR="003C12A6" w:rsidRPr="002B794A" w14:paraId="7FD0ED7B" w14:textId="77777777" w:rsidTr="003C12A6">
        <w:trPr>
          <w:trHeight w:val="290"/>
        </w:trPr>
        <w:tc>
          <w:tcPr>
            <w:tcW w:w="563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7AF6447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563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EA6F932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60</w:t>
            </w:r>
          </w:p>
        </w:tc>
        <w:tc>
          <w:tcPr>
            <w:tcW w:w="535" w:type="pct"/>
            <w:tcBorders>
              <w:bottom w:val="single" w:sz="8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14:paraId="06B2C151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535" w:type="pct"/>
            <w:tcBorders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14:paraId="12AF0537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400</w:t>
            </w:r>
          </w:p>
        </w:tc>
        <w:tc>
          <w:tcPr>
            <w:tcW w:w="535" w:type="pct"/>
            <w:tcBorders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14:paraId="5F67B8B7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 (79 - 85)</w:t>
            </w:r>
          </w:p>
        </w:tc>
        <w:tc>
          <w:tcPr>
            <w:tcW w:w="435" w:type="pct"/>
            <w:tcBorders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14:paraId="292624FD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711</w:t>
            </w:r>
          </w:p>
        </w:tc>
        <w:tc>
          <w:tcPr>
            <w:tcW w:w="428" w:type="pct"/>
            <w:tcBorders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14:paraId="3765D5F4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 (30-32)</w:t>
            </w:r>
          </w:p>
        </w:tc>
        <w:tc>
          <w:tcPr>
            <w:tcW w:w="884" w:type="pct"/>
            <w:tcBorders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14:paraId="58CDB586" w14:textId="77777777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22 (2428 - 2620)</w:t>
            </w:r>
          </w:p>
        </w:tc>
        <w:tc>
          <w:tcPr>
            <w:tcW w:w="521" w:type="pct"/>
            <w:tcBorders>
              <w:left w:val="dashSmallGap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9C53F" w14:textId="0C92C102" w:rsidR="00CC4788" w:rsidRPr="002B794A" w:rsidRDefault="00CC478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  <w:r w:rsidR="002069F0" w:rsidRPr="002B794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26)</w:t>
            </w:r>
          </w:p>
        </w:tc>
      </w:tr>
    </w:tbl>
    <w:p w14:paraId="2E0AEE10" w14:textId="0542C413" w:rsidR="00CC4788" w:rsidRPr="002B794A" w:rsidRDefault="00CC4788">
      <w:pPr>
        <w:rPr>
          <w:rFonts w:ascii="Arial" w:hAnsi="Arial" w:cs="Arial"/>
          <w:b/>
          <w:bCs/>
        </w:rPr>
      </w:pPr>
    </w:p>
    <w:p w14:paraId="6D68BD9A" w14:textId="77777777" w:rsidR="002E3EA7" w:rsidRPr="002B794A" w:rsidRDefault="002E3EA7">
      <w:pPr>
        <w:rPr>
          <w:rFonts w:ascii="Arial" w:hAnsi="Arial" w:cs="Arial"/>
          <w:b/>
          <w:bCs/>
        </w:rPr>
      </w:pPr>
    </w:p>
    <w:p w14:paraId="61D23F12" w14:textId="663EBFB1" w:rsidR="004A1739" w:rsidRPr="002B794A" w:rsidRDefault="004A1739">
      <w:pPr>
        <w:rPr>
          <w:rFonts w:ascii="Arial" w:hAnsi="Arial" w:cs="Arial"/>
          <w:b/>
          <w:bCs/>
        </w:rPr>
      </w:pPr>
      <w:r w:rsidRPr="002B794A">
        <w:rPr>
          <w:rFonts w:ascii="Arial" w:hAnsi="Arial" w:cs="Arial"/>
          <w:b/>
          <w:bCs/>
        </w:rPr>
        <w:t>Supplementary table 4 – Incidence of injuries in different severity groupings, Domestic league data</w:t>
      </w:r>
    </w:p>
    <w:p w14:paraId="104CE828" w14:textId="77777777" w:rsidR="002E3EA7" w:rsidRPr="002B794A" w:rsidRDefault="002E3EA7">
      <w:pPr>
        <w:rPr>
          <w:rFonts w:ascii="Arial" w:hAnsi="Arial" w:cs="Arial"/>
          <w:b/>
          <w:bCs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61"/>
        <w:gridCol w:w="1640"/>
        <w:gridCol w:w="1640"/>
        <w:gridCol w:w="1640"/>
        <w:gridCol w:w="1417"/>
        <w:gridCol w:w="1640"/>
      </w:tblGrid>
      <w:tr w:rsidR="004A1739" w:rsidRPr="002B794A" w14:paraId="7D6D5EB9" w14:textId="77777777" w:rsidTr="00DF252F">
        <w:trPr>
          <w:trHeight w:val="250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FF594B" w14:textId="77777777" w:rsidR="004A1739" w:rsidRPr="002B794A" w:rsidRDefault="004A1739" w:rsidP="004A17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114413" w14:textId="77777777" w:rsidR="004A1739" w:rsidRPr="002B794A" w:rsidRDefault="004A1739" w:rsidP="004A17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cidence/1000hrs (95% CI)</w:t>
            </w:r>
          </w:p>
        </w:tc>
      </w:tr>
      <w:tr w:rsidR="004A1739" w:rsidRPr="002B794A" w14:paraId="7EBFEB73" w14:textId="77777777" w:rsidTr="00DF252F">
        <w:trPr>
          <w:trHeight w:val="250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D7DD89" w14:textId="3E82CDA9" w:rsidR="004A1739" w:rsidRPr="002B794A" w:rsidRDefault="00DF252F" w:rsidP="004A17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rface</w:t>
            </w:r>
            <w:r w:rsidR="004A1739"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5AB433" w14:textId="77777777" w:rsidR="004A1739" w:rsidRPr="002B794A" w:rsidRDefault="004A1739" w:rsidP="004A17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7 day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BFE3CA" w14:textId="77777777" w:rsidR="004A1739" w:rsidRPr="002B794A" w:rsidRDefault="004A1739" w:rsidP="004A17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28 day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929F5E" w14:textId="77777777" w:rsidR="004A1739" w:rsidRPr="002B794A" w:rsidRDefault="004A1739" w:rsidP="004A17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-84 day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F88A9B" w14:textId="77777777" w:rsidR="004A1739" w:rsidRPr="002B794A" w:rsidRDefault="004A1739" w:rsidP="004A17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gt;84 day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EA0B4B" w14:textId="77777777" w:rsidR="004A1739" w:rsidRPr="002B794A" w:rsidRDefault="004A1739" w:rsidP="004A17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ll injuries</w:t>
            </w:r>
          </w:p>
        </w:tc>
      </w:tr>
      <w:tr w:rsidR="004A1739" w:rsidRPr="002B794A" w14:paraId="0A1770B1" w14:textId="77777777" w:rsidTr="00DF252F">
        <w:trPr>
          <w:trHeight w:val="250"/>
          <w:jc w:val="center"/>
        </w:trPr>
        <w:tc>
          <w:tcPr>
            <w:tcW w:w="0" w:type="auto"/>
            <w:tcBorders>
              <w:top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3B88541" w14:textId="77777777" w:rsidR="004A1739" w:rsidRPr="002B794A" w:rsidRDefault="004A1739" w:rsidP="004A17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tificial</w:t>
            </w:r>
          </w:p>
        </w:tc>
        <w:tc>
          <w:tcPr>
            <w:tcW w:w="0" w:type="auto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8DCC66F" w14:textId="15C0B035" w:rsidR="004A1739" w:rsidRPr="002B794A" w:rsidRDefault="004A1739" w:rsidP="004A17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  <w:r w:rsidR="00DF252F"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5 (25.4-</w:t>
            </w:r>
            <w:r w:rsidR="00A25A1D"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.3)</w:t>
            </w:r>
          </w:p>
        </w:tc>
        <w:tc>
          <w:tcPr>
            <w:tcW w:w="0" w:type="auto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8B57687" w14:textId="27D97565" w:rsidR="004A1739" w:rsidRPr="002B794A" w:rsidRDefault="00A25A1D" w:rsidP="004A17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9.7 (25.5-34.4) </w:t>
            </w:r>
          </w:p>
        </w:tc>
        <w:tc>
          <w:tcPr>
            <w:tcW w:w="0" w:type="auto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490E997" w14:textId="1DD23F77" w:rsidR="004A1739" w:rsidRPr="002B794A" w:rsidRDefault="004A1739" w:rsidP="004A17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25A1D"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6 (15.4-22.5)</w:t>
            </w:r>
          </w:p>
        </w:tc>
        <w:tc>
          <w:tcPr>
            <w:tcW w:w="0" w:type="auto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65E29CF" w14:textId="63035698" w:rsidR="004A1739" w:rsidRPr="002B794A" w:rsidRDefault="004A1739" w:rsidP="004A17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A25A1D"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3 (6.4-11.0)</w:t>
            </w:r>
          </w:p>
        </w:tc>
        <w:tc>
          <w:tcPr>
            <w:tcW w:w="0" w:type="auto"/>
            <w:tcBorders>
              <w:top w:val="single" w:sz="12" w:space="0" w:color="auto"/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576D008" w14:textId="49957CB9" w:rsidR="004A1739" w:rsidRPr="002B794A" w:rsidRDefault="004A1739" w:rsidP="004A17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  <w:r w:rsidR="00AA69F7"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4 (80.1-95.4)</w:t>
            </w:r>
          </w:p>
        </w:tc>
      </w:tr>
      <w:tr w:rsidR="004A1739" w:rsidRPr="002B794A" w14:paraId="05BDCB4B" w14:textId="77777777" w:rsidTr="00DF252F">
        <w:trPr>
          <w:trHeight w:val="250"/>
          <w:jc w:val="center"/>
        </w:trPr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04AE91A" w14:textId="77777777" w:rsidR="004A1739" w:rsidRPr="002B794A" w:rsidRDefault="004A1739" w:rsidP="004A17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ybrid</w:t>
            </w:r>
          </w:p>
        </w:tc>
        <w:tc>
          <w:tcPr>
            <w:tcW w:w="0" w:type="auto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4DD6A22" w14:textId="07024BC0" w:rsidR="004A1739" w:rsidRPr="002B794A" w:rsidRDefault="004A1739" w:rsidP="004A17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 w:rsidR="00A25A1D"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0 (25.5-30.7) </w:t>
            </w:r>
          </w:p>
        </w:tc>
        <w:tc>
          <w:tcPr>
            <w:tcW w:w="0" w:type="auto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D3D4C1B" w14:textId="6A4380BD" w:rsidR="004A1739" w:rsidRPr="002B794A" w:rsidRDefault="004A1739" w:rsidP="004A17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 w:rsidR="00A25A1D"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4 (24.9-30.1)</w:t>
            </w:r>
          </w:p>
        </w:tc>
        <w:tc>
          <w:tcPr>
            <w:tcW w:w="0" w:type="auto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39D72AA" w14:textId="6943F537" w:rsidR="004A1739" w:rsidRPr="002B794A" w:rsidRDefault="004A1739" w:rsidP="004A17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A25A1D"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1 (12.4-16.1)</w:t>
            </w:r>
          </w:p>
        </w:tc>
        <w:tc>
          <w:tcPr>
            <w:tcW w:w="0" w:type="auto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A44A8D7" w14:textId="5D5B54D2" w:rsidR="004A1739" w:rsidRPr="002B794A" w:rsidRDefault="00AA69F7" w:rsidP="004A17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7 (6.5-9.2)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70E2C14" w14:textId="398E157D" w:rsidR="004A1739" w:rsidRPr="002B794A" w:rsidRDefault="004A1739" w:rsidP="004A17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AA69F7"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6 (74.3-83.1)</w:t>
            </w:r>
          </w:p>
        </w:tc>
      </w:tr>
      <w:tr w:rsidR="004A1739" w:rsidRPr="002B794A" w14:paraId="5EC080B1" w14:textId="77777777" w:rsidTr="00DF252F">
        <w:trPr>
          <w:trHeight w:val="250"/>
          <w:jc w:val="center"/>
        </w:trPr>
        <w:tc>
          <w:tcPr>
            <w:tcW w:w="0" w:type="auto"/>
            <w:tcBorders>
              <w:bottom w:val="single" w:sz="8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D2CAF6C" w14:textId="77777777" w:rsidR="004A1739" w:rsidRPr="002B794A" w:rsidRDefault="004A1739" w:rsidP="004A17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tural</w:t>
            </w:r>
          </w:p>
        </w:tc>
        <w:tc>
          <w:tcPr>
            <w:tcW w:w="0" w:type="auto"/>
            <w:tcBorders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6529E66" w14:textId="149688B6" w:rsidR="004A1739" w:rsidRPr="002B794A" w:rsidRDefault="004A1739" w:rsidP="004A17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  <w:r w:rsidR="00A25A1D"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4 (32.1-39.1)</w:t>
            </w:r>
          </w:p>
        </w:tc>
        <w:tc>
          <w:tcPr>
            <w:tcW w:w="0" w:type="auto"/>
            <w:tcBorders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A937290" w14:textId="28E6E41D" w:rsidR="004A1739" w:rsidRPr="002B794A" w:rsidRDefault="004A1739" w:rsidP="004A17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25A1D"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7 (23.8-30.0)</w:t>
            </w:r>
          </w:p>
        </w:tc>
        <w:tc>
          <w:tcPr>
            <w:tcW w:w="0" w:type="auto"/>
            <w:tcBorders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59EF168" w14:textId="0517F09E" w:rsidR="004A1739" w:rsidRPr="002B794A" w:rsidRDefault="004A1739" w:rsidP="004A17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A25A1D"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3 (11.3-15.7)</w:t>
            </w:r>
          </w:p>
        </w:tc>
        <w:tc>
          <w:tcPr>
            <w:tcW w:w="0" w:type="auto"/>
            <w:tcBorders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D9FD642" w14:textId="76F16BAA" w:rsidR="004A1739" w:rsidRPr="002B794A" w:rsidRDefault="004A1739" w:rsidP="004A17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AA69F7"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1 (6.6-9.9)</w:t>
            </w:r>
          </w:p>
        </w:tc>
        <w:tc>
          <w:tcPr>
            <w:tcW w:w="0" w:type="auto"/>
            <w:tcBorders>
              <w:left w:val="dashSmallGap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B73A6" w14:textId="43A54637" w:rsidR="004A1739" w:rsidRPr="002B794A" w:rsidRDefault="004A1739" w:rsidP="004A17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AA69F7" w:rsidRPr="002B79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6 (80.3-91.2)</w:t>
            </w:r>
          </w:p>
        </w:tc>
      </w:tr>
    </w:tbl>
    <w:p w14:paraId="7B391007" w14:textId="71730DDC" w:rsidR="004A1739" w:rsidRPr="002B794A" w:rsidRDefault="004A1739">
      <w:pPr>
        <w:rPr>
          <w:rFonts w:ascii="Arial" w:hAnsi="Arial" w:cs="Arial"/>
          <w:b/>
          <w:bCs/>
        </w:rPr>
      </w:pPr>
    </w:p>
    <w:p w14:paraId="65E7AE20" w14:textId="040FEF8C" w:rsidR="002E3EA7" w:rsidRPr="002B794A" w:rsidRDefault="002E3EA7">
      <w:pPr>
        <w:rPr>
          <w:rFonts w:ascii="Arial" w:hAnsi="Arial" w:cs="Arial"/>
          <w:b/>
          <w:bCs/>
        </w:rPr>
      </w:pPr>
    </w:p>
    <w:p w14:paraId="7265933D" w14:textId="3DCE9301" w:rsidR="002E3EA7" w:rsidRPr="002B794A" w:rsidRDefault="002E3EA7">
      <w:pPr>
        <w:rPr>
          <w:rFonts w:ascii="Arial" w:hAnsi="Arial" w:cs="Arial"/>
          <w:b/>
          <w:bCs/>
        </w:rPr>
      </w:pPr>
    </w:p>
    <w:p w14:paraId="38EA7357" w14:textId="77777777" w:rsidR="002E3EA7" w:rsidRPr="002B794A" w:rsidRDefault="002E3EA7">
      <w:pPr>
        <w:rPr>
          <w:rFonts w:ascii="Arial" w:hAnsi="Arial" w:cs="Arial"/>
          <w:b/>
          <w:bCs/>
        </w:rPr>
      </w:pPr>
    </w:p>
    <w:p w14:paraId="7980C5ED" w14:textId="77777777" w:rsidR="002E3EA7" w:rsidRPr="002B794A" w:rsidRDefault="002E3EA7">
      <w:pPr>
        <w:rPr>
          <w:rFonts w:ascii="Arial" w:hAnsi="Arial" w:cs="Arial"/>
          <w:b/>
          <w:bCs/>
        </w:rPr>
      </w:pPr>
    </w:p>
    <w:p w14:paraId="0BFF6C14" w14:textId="2988A077" w:rsidR="00CC4788" w:rsidRPr="002B794A" w:rsidRDefault="00CC4788">
      <w:pPr>
        <w:rPr>
          <w:rFonts w:ascii="Arial" w:hAnsi="Arial" w:cs="Arial"/>
          <w:b/>
          <w:bCs/>
        </w:rPr>
      </w:pPr>
      <w:r w:rsidRPr="002B794A">
        <w:rPr>
          <w:rFonts w:ascii="Arial" w:hAnsi="Arial" w:cs="Arial"/>
          <w:b/>
          <w:bCs/>
        </w:rPr>
        <w:t xml:space="preserve">Supplementary table </w:t>
      </w:r>
      <w:r w:rsidR="004A1739" w:rsidRPr="002B794A">
        <w:rPr>
          <w:rFonts w:ascii="Arial" w:hAnsi="Arial" w:cs="Arial"/>
          <w:b/>
          <w:bCs/>
        </w:rPr>
        <w:t>5</w:t>
      </w:r>
      <w:r w:rsidR="00761C84" w:rsidRPr="002B794A">
        <w:rPr>
          <w:rFonts w:ascii="Arial" w:hAnsi="Arial" w:cs="Arial"/>
          <w:b/>
          <w:bCs/>
        </w:rPr>
        <w:t xml:space="preserve"> – Domestic league injury ‘Location</w:t>
      </w:r>
      <w:r w:rsidR="003024DF" w:rsidRPr="002B794A">
        <w:rPr>
          <w:rFonts w:ascii="Arial" w:hAnsi="Arial" w:cs="Arial"/>
          <w:b/>
          <w:bCs/>
        </w:rPr>
        <w:t>’</w:t>
      </w:r>
      <w:r w:rsidR="00336A4B" w:rsidRPr="002B794A">
        <w:rPr>
          <w:rFonts w:ascii="Arial" w:hAnsi="Arial" w:cs="Arial"/>
          <w:b/>
          <w:bCs/>
        </w:rPr>
        <w:t xml:space="preserve"> </w:t>
      </w:r>
      <w:r w:rsidR="00761C84" w:rsidRPr="002B794A">
        <w:rPr>
          <w:rFonts w:ascii="Arial" w:hAnsi="Arial" w:cs="Arial"/>
          <w:b/>
          <w:bCs/>
        </w:rPr>
        <w:t>values</w:t>
      </w:r>
    </w:p>
    <w:p w14:paraId="606BFAFD" w14:textId="77777777" w:rsidR="002E3EA7" w:rsidRPr="002B794A" w:rsidRDefault="002E3EA7">
      <w:pPr>
        <w:rPr>
          <w:rFonts w:ascii="Arial" w:hAnsi="Arial" w:cs="Arial"/>
          <w:b/>
          <w:bCs/>
        </w:rPr>
      </w:pPr>
    </w:p>
    <w:tbl>
      <w:tblPr>
        <w:tblW w:w="5052" w:type="pct"/>
        <w:tblLayout w:type="fixed"/>
        <w:tblLook w:val="04A0" w:firstRow="1" w:lastRow="0" w:firstColumn="1" w:lastColumn="0" w:noHBand="0" w:noVBand="1"/>
      </w:tblPr>
      <w:tblGrid>
        <w:gridCol w:w="1418"/>
        <w:gridCol w:w="423"/>
        <w:gridCol w:w="1279"/>
        <w:gridCol w:w="420"/>
        <w:gridCol w:w="1139"/>
        <w:gridCol w:w="423"/>
        <w:gridCol w:w="1276"/>
        <w:gridCol w:w="1017"/>
        <w:gridCol w:w="1021"/>
        <w:gridCol w:w="1021"/>
        <w:gridCol w:w="59"/>
        <w:gridCol w:w="1136"/>
        <w:gridCol w:w="1133"/>
        <w:gridCol w:w="1136"/>
        <w:gridCol w:w="709"/>
        <w:gridCol w:w="1273"/>
        <w:gridCol w:w="675"/>
      </w:tblGrid>
      <w:tr w:rsidR="004C46A8" w:rsidRPr="002B794A" w14:paraId="7F2BE824" w14:textId="7049F9E9" w:rsidTr="00E80673">
        <w:trPr>
          <w:trHeight w:val="290"/>
        </w:trPr>
        <w:tc>
          <w:tcPr>
            <w:tcW w:w="456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A3F30B" w14:textId="77777777" w:rsidR="004C46A8" w:rsidRPr="002B794A" w:rsidRDefault="004C46A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Location</w:t>
            </w:r>
          </w:p>
        </w:tc>
        <w:tc>
          <w:tcPr>
            <w:tcW w:w="1594" w:type="pct"/>
            <w:gridSpan w:val="6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AFE6D4" w14:textId="77777777" w:rsidR="004C46A8" w:rsidRPr="002B794A" w:rsidRDefault="004C46A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Incidence (/1000hrs)</w:t>
            </w:r>
          </w:p>
        </w:tc>
        <w:tc>
          <w:tcPr>
            <w:tcW w:w="1002" w:type="pct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373A58" w14:textId="77777777" w:rsidR="004C46A8" w:rsidRPr="002B794A" w:rsidRDefault="004C46A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ean Severity</w:t>
            </w:r>
          </w:p>
        </w:tc>
        <w:tc>
          <w:tcPr>
            <w:tcW w:w="1094" w:type="pct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C607F4" w14:textId="77777777" w:rsidR="004C46A8" w:rsidRPr="002B794A" w:rsidRDefault="004C46A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Burden</w:t>
            </w:r>
          </w:p>
        </w:tc>
        <w:tc>
          <w:tcPr>
            <w:tcW w:w="854" w:type="pct"/>
            <w:gridSpan w:val="3"/>
            <w:tcBorders>
              <w:top w:val="single" w:sz="12" w:space="0" w:color="auto"/>
            </w:tcBorders>
          </w:tcPr>
          <w:p w14:paraId="41C836FF" w14:textId="77777777" w:rsidR="00906514" w:rsidRDefault="00906514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  <w:p w14:paraId="6105591A" w14:textId="2092FB87" w:rsidR="004C46A8" w:rsidRPr="002B794A" w:rsidRDefault="004C46A8" w:rsidP="00CC47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edian Severity</w:t>
            </w:r>
          </w:p>
        </w:tc>
      </w:tr>
      <w:tr w:rsidR="00CA2F4C" w:rsidRPr="002B794A" w14:paraId="72CB6BE1" w14:textId="25382538" w:rsidTr="00CA2F4C">
        <w:trPr>
          <w:trHeight w:val="300"/>
        </w:trPr>
        <w:tc>
          <w:tcPr>
            <w:tcW w:w="456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2759860" w14:textId="77777777" w:rsidR="004C46A8" w:rsidRPr="002B794A" w:rsidRDefault="004C46A8" w:rsidP="004C46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3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6378EA" w14:textId="77777777" w:rsidR="004C46A8" w:rsidRPr="002B794A" w:rsidRDefault="004C46A8" w:rsidP="004C46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411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7225AE8" w14:textId="2C1F04BD" w:rsidR="004C46A8" w:rsidRPr="002B794A" w:rsidRDefault="004C46A8" w:rsidP="004C46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Artificial</w:t>
            </w:r>
          </w:p>
        </w:tc>
        <w:tc>
          <w:tcPr>
            <w:tcW w:w="135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C06756E" w14:textId="77777777" w:rsidR="004C46A8" w:rsidRPr="002B794A" w:rsidRDefault="004C46A8" w:rsidP="004C46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366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ED4069B" w14:textId="77777777" w:rsidR="004C46A8" w:rsidRPr="002B794A" w:rsidRDefault="004C46A8" w:rsidP="004C46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Hybrid</w:t>
            </w:r>
          </w:p>
        </w:tc>
        <w:tc>
          <w:tcPr>
            <w:tcW w:w="136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70E35B6" w14:textId="77777777" w:rsidR="004C46A8" w:rsidRPr="002B794A" w:rsidRDefault="004C46A8" w:rsidP="004C46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410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72F52F3" w14:textId="72F271BE" w:rsidR="004C46A8" w:rsidRPr="002B794A" w:rsidRDefault="004C46A8" w:rsidP="004C46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atural</w:t>
            </w:r>
          </w:p>
        </w:tc>
        <w:tc>
          <w:tcPr>
            <w:tcW w:w="327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D8DE0DC" w14:textId="3A5E5FE9" w:rsidR="004C46A8" w:rsidRPr="002B794A" w:rsidRDefault="004C46A8" w:rsidP="004C46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Artificial</w:t>
            </w:r>
          </w:p>
        </w:tc>
        <w:tc>
          <w:tcPr>
            <w:tcW w:w="328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6F834B0" w14:textId="77777777" w:rsidR="004C46A8" w:rsidRPr="002B794A" w:rsidRDefault="004C46A8" w:rsidP="004C46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Hybrid</w:t>
            </w:r>
          </w:p>
        </w:tc>
        <w:tc>
          <w:tcPr>
            <w:tcW w:w="328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B09F277" w14:textId="0E603DEF" w:rsidR="004C46A8" w:rsidRPr="002B794A" w:rsidRDefault="004C46A8" w:rsidP="004C46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atural</w:t>
            </w:r>
          </w:p>
        </w:tc>
        <w:tc>
          <w:tcPr>
            <w:tcW w:w="384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7A7B7B7" w14:textId="31461189" w:rsidR="004C46A8" w:rsidRPr="002B794A" w:rsidRDefault="004C46A8" w:rsidP="004C46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Artificial</w:t>
            </w:r>
          </w:p>
        </w:tc>
        <w:tc>
          <w:tcPr>
            <w:tcW w:w="364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83FC452" w14:textId="77777777" w:rsidR="004C46A8" w:rsidRPr="002B794A" w:rsidRDefault="004C46A8" w:rsidP="004C46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Hybrid</w:t>
            </w:r>
          </w:p>
        </w:tc>
        <w:tc>
          <w:tcPr>
            <w:tcW w:w="365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15B334B" w14:textId="33F11F48" w:rsidR="004C46A8" w:rsidRPr="002B794A" w:rsidRDefault="004C46A8" w:rsidP="004C46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atural</w:t>
            </w:r>
          </w:p>
        </w:tc>
        <w:tc>
          <w:tcPr>
            <w:tcW w:w="228" w:type="pct"/>
            <w:tcBorders>
              <w:bottom w:val="single" w:sz="12" w:space="0" w:color="auto"/>
            </w:tcBorders>
            <w:vAlign w:val="center"/>
          </w:tcPr>
          <w:p w14:paraId="4BC7E934" w14:textId="1E757398" w:rsidR="004C46A8" w:rsidRPr="002B794A" w:rsidRDefault="004C46A8" w:rsidP="004C46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Artificial</w:t>
            </w:r>
          </w:p>
        </w:tc>
        <w:tc>
          <w:tcPr>
            <w:tcW w:w="409" w:type="pct"/>
            <w:tcBorders>
              <w:bottom w:val="single" w:sz="12" w:space="0" w:color="auto"/>
            </w:tcBorders>
            <w:vAlign w:val="center"/>
          </w:tcPr>
          <w:p w14:paraId="25F5B50D" w14:textId="1AE0437F" w:rsidR="004C46A8" w:rsidRPr="002B794A" w:rsidRDefault="004C46A8" w:rsidP="004C46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Hybrid</w:t>
            </w:r>
          </w:p>
        </w:tc>
        <w:tc>
          <w:tcPr>
            <w:tcW w:w="217" w:type="pct"/>
            <w:tcBorders>
              <w:bottom w:val="single" w:sz="12" w:space="0" w:color="auto"/>
            </w:tcBorders>
            <w:vAlign w:val="center"/>
          </w:tcPr>
          <w:p w14:paraId="75F8A8F6" w14:textId="288A183C" w:rsidR="004C46A8" w:rsidRPr="002B794A" w:rsidRDefault="004C46A8" w:rsidP="004C46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atural</w:t>
            </w:r>
          </w:p>
        </w:tc>
      </w:tr>
      <w:tr w:rsidR="00CA2F4C" w:rsidRPr="002B794A" w14:paraId="0C8E7426" w14:textId="5F76DA7B" w:rsidTr="00CA2F4C">
        <w:trPr>
          <w:trHeight w:val="290"/>
        </w:trPr>
        <w:tc>
          <w:tcPr>
            <w:tcW w:w="45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F69A51" w14:textId="1DDAB704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Head/</w:t>
            </w:r>
            <w:r w:rsidR="006D162A"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f</w:t>
            </w: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ace</w:t>
            </w:r>
          </w:p>
        </w:tc>
        <w:tc>
          <w:tcPr>
            <w:tcW w:w="13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8AC768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0</w:t>
            </w:r>
          </w:p>
        </w:tc>
        <w:tc>
          <w:tcPr>
            <w:tcW w:w="41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109A2D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7 (17.3 - 24.7)</w:t>
            </w:r>
          </w:p>
        </w:tc>
        <w:tc>
          <w:tcPr>
            <w:tcW w:w="13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F79AEF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67</w:t>
            </w:r>
          </w:p>
        </w:tc>
        <w:tc>
          <w:tcPr>
            <w:tcW w:w="36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FF983E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.2 (15.2 - 19.3)</w:t>
            </w:r>
          </w:p>
        </w:tc>
        <w:tc>
          <w:tcPr>
            <w:tcW w:w="13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805F0E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1</w:t>
            </w:r>
          </w:p>
        </w:tc>
        <w:tc>
          <w:tcPr>
            <w:tcW w:w="410" w:type="pct"/>
            <w:tcBorders>
              <w:top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9CBA8CE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1 (16.7 - 21.8)</w:t>
            </w:r>
          </w:p>
        </w:tc>
        <w:tc>
          <w:tcPr>
            <w:tcW w:w="327" w:type="pct"/>
            <w:tcBorders>
              <w:top w:val="single" w:sz="12" w:space="0" w:color="auto"/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5179F1C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5 (12 - 17)</w:t>
            </w:r>
          </w:p>
        </w:tc>
        <w:tc>
          <w:tcPr>
            <w:tcW w:w="32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3FB874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 (16 - 20)</w:t>
            </w:r>
          </w:p>
        </w:tc>
        <w:tc>
          <w:tcPr>
            <w:tcW w:w="328" w:type="pct"/>
            <w:tcBorders>
              <w:top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5943EB1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 (15 - 19)</w:t>
            </w:r>
          </w:p>
        </w:tc>
        <w:tc>
          <w:tcPr>
            <w:tcW w:w="384" w:type="pct"/>
            <w:gridSpan w:val="2"/>
            <w:tcBorders>
              <w:top w:val="single" w:sz="12" w:space="0" w:color="auto"/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335CC37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02 (252 - 361)</w:t>
            </w:r>
          </w:p>
        </w:tc>
        <w:tc>
          <w:tcPr>
            <w:tcW w:w="36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E8317F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03 (269 - 341)</w:t>
            </w:r>
          </w:p>
        </w:tc>
        <w:tc>
          <w:tcPr>
            <w:tcW w:w="365" w:type="pct"/>
            <w:tcBorders>
              <w:top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3BFB4F9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19 (279 - 365)</w:t>
            </w:r>
          </w:p>
        </w:tc>
        <w:tc>
          <w:tcPr>
            <w:tcW w:w="228" w:type="pc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71430DDC" w14:textId="258ABD4D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409" w:type="pct"/>
            <w:tcBorders>
              <w:top w:val="single" w:sz="12" w:space="0" w:color="auto"/>
            </w:tcBorders>
            <w:vAlign w:val="center"/>
          </w:tcPr>
          <w:p w14:paraId="5BB95FA5" w14:textId="568CF176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17" w:type="pct"/>
            <w:tcBorders>
              <w:top w:val="single" w:sz="12" w:space="0" w:color="auto"/>
            </w:tcBorders>
            <w:vAlign w:val="center"/>
          </w:tcPr>
          <w:p w14:paraId="6DA876EC" w14:textId="7818286F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</w:t>
            </w:r>
          </w:p>
        </w:tc>
      </w:tr>
      <w:tr w:rsidR="00CA2F4C" w:rsidRPr="002B794A" w14:paraId="77DD74FC" w14:textId="72E73E8E" w:rsidTr="00CA2F4C">
        <w:trPr>
          <w:trHeight w:val="290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500A986A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Knee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418606B4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DBC0C52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.4 (8.9 - 14.5)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423172F7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5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E144B03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.0 (8.6 - 11.7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6B8EB7C2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4</w:t>
            </w:r>
          </w:p>
        </w:tc>
        <w:tc>
          <w:tcPr>
            <w:tcW w:w="410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D2C8F7A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.4 (7.8 - 11.4)</w:t>
            </w:r>
          </w:p>
        </w:tc>
        <w:tc>
          <w:tcPr>
            <w:tcW w:w="327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1891ADB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0 (31 - 51)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3D80DBD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8 (41 - 56)</w:t>
            </w:r>
          </w:p>
        </w:tc>
        <w:tc>
          <w:tcPr>
            <w:tcW w:w="328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293DEC2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8 (39 - 58)</w:t>
            </w:r>
          </w:p>
        </w:tc>
        <w:tc>
          <w:tcPr>
            <w:tcW w:w="384" w:type="pct"/>
            <w:gridSpan w:val="2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DD57CD0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53 (356 - 577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2220437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77 (408 - 558)</w:t>
            </w:r>
          </w:p>
        </w:tc>
        <w:tc>
          <w:tcPr>
            <w:tcW w:w="365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E0884DB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50 (371 - 545)</w:t>
            </w:r>
          </w:p>
        </w:tc>
        <w:tc>
          <w:tcPr>
            <w:tcW w:w="228" w:type="pct"/>
            <w:tcBorders>
              <w:left w:val="dashSmallGap" w:sz="4" w:space="0" w:color="auto"/>
            </w:tcBorders>
            <w:vAlign w:val="center"/>
          </w:tcPr>
          <w:p w14:paraId="6D577B71" w14:textId="51D43218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</w:t>
            </w:r>
          </w:p>
        </w:tc>
        <w:tc>
          <w:tcPr>
            <w:tcW w:w="409" w:type="pct"/>
            <w:vAlign w:val="center"/>
          </w:tcPr>
          <w:p w14:paraId="5056DA07" w14:textId="5492A1A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5</w:t>
            </w:r>
          </w:p>
        </w:tc>
        <w:tc>
          <w:tcPr>
            <w:tcW w:w="217" w:type="pct"/>
            <w:vAlign w:val="center"/>
          </w:tcPr>
          <w:p w14:paraId="2C57D37C" w14:textId="185062D4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</w:t>
            </w:r>
          </w:p>
        </w:tc>
      </w:tr>
      <w:tr w:rsidR="00CA2F4C" w:rsidRPr="002B794A" w14:paraId="10E17960" w14:textId="4059064D" w:rsidTr="00CA2F4C">
        <w:trPr>
          <w:trHeight w:val="290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05DDE6EE" w14:textId="6AABC3F5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houlder/</w:t>
            </w:r>
            <w:r w:rsidR="006D162A"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c</w:t>
            </w: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lavicle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2CF0E3D9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061B5D4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.3 (6.2 - 11.0)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2F89501F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1D38164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.4 (7.1 - 10.0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6A17A1C8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8</w:t>
            </w:r>
          </w:p>
        </w:tc>
        <w:tc>
          <w:tcPr>
            <w:tcW w:w="410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7A6684C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.8 (8.1 - 11.8)</w:t>
            </w:r>
          </w:p>
        </w:tc>
        <w:tc>
          <w:tcPr>
            <w:tcW w:w="327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5FC0201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5 (26 - 46)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FE5A467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7 (23 - 32)</w:t>
            </w:r>
          </w:p>
        </w:tc>
        <w:tc>
          <w:tcPr>
            <w:tcW w:w="328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7E0B432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8 (31 - 46)</w:t>
            </w:r>
          </w:p>
        </w:tc>
        <w:tc>
          <w:tcPr>
            <w:tcW w:w="384" w:type="pct"/>
            <w:gridSpan w:val="2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26DC586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88 (217 - 383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83F539D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5 (190 - 267)</w:t>
            </w:r>
          </w:p>
        </w:tc>
        <w:tc>
          <w:tcPr>
            <w:tcW w:w="365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0776EC6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71 (307 - 447)</w:t>
            </w:r>
          </w:p>
        </w:tc>
        <w:tc>
          <w:tcPr>
            <w:tcW w:w="228" w:type="pct"/>
            <w:tcBorders>
              <w:left w:val="dashSmallGap" w:sz="4" w:space="0" w:color="auto"/>
            </w:tcBorders>
            <w:vAlign w:val="center"/>
          </w:tcPr>
          <w:p w14:paraId="1731C081" w14:textId="5EEC2CB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</w:t>
            </w:r>
          </w:p>
        </w:tc>
        <w:tc>
          <w:tcPr>
            <w:tcW w:w="409" w:type="pct"/>
            <w:vAlign w:val="center"/>
          </w:tcPr>
          <w:p w14:paraId="5B7D1618" w14:textId="257C502F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5</w:t>
            </w:r>
          </w:p>
        </w:tc>
        <w:tc>
          <w:tcPr>
            <w:tcW w:w="217" w:type="pct"/>
            <w:vAlign w:val="center"/>
          </w:tcPr>
          <w:p w14:paraId="3253920A" w14:textId="2D1CDD89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5</w:t>
            </w:r>
          </w:p>
        </w:tc>
      </w:tr>
      <w:tr w:rsidR="00CA2F4C" w:rsidRPr="002B794A" w14:paraId="50D5C439" w14:textId="4B1649D9" w:rsidTr="00CA2F4C">
        <w:trPr>
          <w:trHeight w:val="290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34FA0A61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Ankle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776CEF0C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91B87F6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.9 (5.9 - 10.6)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203BB1B9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D1DD961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.7 (6.5 - 9.2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6D29298A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3</w:t>
            </w:r>
          </w:p>
        </w:tc>
        <w:tc>
          <w:tcPr>
            <w:tcW w:w="410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F2B8206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.4 (6.9 - 10.3)</w:t>
            </w:r>
          </w:p>
        </w:tc>
        <w:tc>
          <w:tcPr>
            <w:tcW w:w="327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32819CA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2 (23 - 42)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4722CA7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7 (31 - 44)</w:t>
            </w:r>
          </w:p>
        </w:tc>
        <w:tc>
          <w:tcPr>
            <w:tcW w:w="328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B27ED71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7 (31 - 46)</w:t>
            </w:r>
          </w:p>
        </w:tc>
        <w:tc>
          <w:tcPr>
            <w:tcW w:w="384" w:type="pct"/>
            <w:gridSpan w:val="2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5CCDBAD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51 (188 - 335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F14243D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83 (236 - 338)</w:t>
            </w:r>
          </w:p>
        </w:tc>
        <w:tc>
          <w:tcPr>
            <w:tcW w:w="365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2BEE7F6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15 (257 - 386)</w:t>
            </w:r>
          </w:p>
        </w:tc>
        <w:tc>
          <w:tcPr>
            <w:tcW w:w="228" w:type="pct"/>
            <w:tcBorders>
              <w:left w:val="dashSmallGap" w:sz="4" w:space="0" w:color="auto"/>
            </w:tcBorders>
            <w:vAlign w:val="center"/>
          </w:tcPr>
          <w:p w14:paraId="68719B21" w14:textId="476BAF0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</w:t>
            </w:r>
          </w:p>
        </w:tc>
        <w:tc>
          <w:tcPr>
            <w:tcW w:w="409" w:type="pct"/>
            <w:vAlign w:val="center"/>
          </w:tcPr>
          <w:p w14:paraId="7DE87CAA" w14:textId="09268CB8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</w:t>
            </w:r>
          </w:p>
        </w:tc>
        <w:tc>
          <w:tcPr>
            <w:tcW w:w="217" w:type="pct"/>
            <w:vAlign w:val="center"/>
          </w:tcPr>
          <w:p w14:paraId="311BD6DC" w14:textId="26F114E9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</w:t>
            </w:r>
          </w:p>
        </w:tc>
      </w:tr>
      <w:tr w:rsidR="00CA2F4C" w:rsidRPr="002B794A" w14:paraId="40C331C7" w14:textId="140E8546" w:rsidTr="00CA2F4C">
        <w:trPr>
          <w:trHeight w:val="290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33D5A236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Posterior Thigh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25BCD3DA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8180AB1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.9 (5.1 - 9.4)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2D5F007E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0A2B399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6 (3.7 - 5.8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6CD0B58B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8</w:t>
            </w:r>
          </w:p>
        </w:tc>
        <w:tc>
          <w:tcPr>
            <w:tcW w:w="410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DD181D8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3 (3.3 - 5.8)</w:t>
            </w:r>
          </w:p>
        </w:tc>
        <w:tc>
          <w:tcPr>
            <w:tcW w:w="327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96F0820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8 (28 - 52)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3976023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4 (27 - 43)</w:t>
            </w:r>
          </w:p>
        </w:tc>
        <w:tc>
          <w:tcPr>
            <w:tcW w:w="328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14FCE25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5 (19 - 33)</w:t>
            </w:r>
          </w:p>
        </w:tc>
        <w:tc>
          <w:tcPr>
            <w:tcW w:w="384" w:type="pct"/>
            <w:gridSpan w:val="2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DA43A75" w14:textId="4CD3CDB1" w:rsidR="00AD263F" w:rsidRPr="002B794A" w:rsidRDefault="007D0FEA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*</w:t>
            </w:r>
            <w:r w:rsidR="00AD263F"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261 (191 - 355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0636C40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57 (125 - 198)</w:t>
            </w:r>
          </w:p>
        </w:tc>
        <w:tc>
          <w:tcPr>
            <w:tcW w:w="365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13CB39B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9 (82 - 145)</w:t>
            </w:r>
          </w:p>
        </w:tc>
        <w:tc>
          <w:tcPr>
            <w:tcW w:w="228" w:type="pct"/>
            <w:tcBorders>
              <w:left w:val="dashSmallGap" w:sz="4" w:space="0" w:color="auto"/>
            </w:tcBorders>
            <w:vAlign w:val="center"/>
          </w:tcPr>
          <w:p w14:paraId="1BABDA14" w14:textId="09BBEC9D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8</w:t>
            </w:r>
          </w:p>
        </w:tc>
        <w:tc>
          <w:tcPr>
            <w:tcW w:w="409" w:type="pct"/>
            <w:vAlign w:val="center"/>
          </w:tcPr>
          <w:p w14:paraId="2F48965C" w14:textId="0970FED5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</w:t>
            </w:r>
          </w:p>
        </w:tc>
        <w:tc>
          <w:tcPr>
            <w:tcW w:w="217" w:type="pct"/>
            <w:vAlign w:val="center"/>
          </w:tcPr>
          <w:p w14:paraId="0C1B8F9F" w14:textId="4EECE2E8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</w:t>
            </w:r>
          </w:p>
        </w:tc>
      </w:tr>
      <w:tr w:rsidR="00CA2F4C" w:rsidRPr="002B794A" w14:paraId="52F8773F" w14:textId="18617B4A" w:rsidTr="00CA2F4C">
        <w:trPr>
          <w:trHeight w:val="290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1B596B7F" w14:textId="654D5089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hand/</w:t>
            </w:r>
            <w:r w:rsidR="006D162A"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f</w:t>
            </w: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inger/</w:t>
            </w:r>
            <w:r w:rsidR="006D162A"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t</w:t>
            </w: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humb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507DB68F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1D17A79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8 (3.3 - 7.0)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5C54245C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303C44E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0 (2.8 - 4.0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628E9783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2</w:t>
            </w:r>
          </w:p>
        </w:tc>
        <w:tc>
          <w:tcPr>
            <w:tcW w:w="410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35758C1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8 (2.8 - 5.2)</w:t>
            </w:r>
          </w:p>
        </w:tc>
        <w:tc>
          <w:tcPr>
            <w:tcW w:w="327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8F4A7A0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 (16 - 34)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CCF71D9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4 (26 - 46)</w:t>
            </w:r>
          </w:p>
        </w:tc>
        <w:tc>
          <w:tcPr>
            <w:tcW w:w="328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D4F9209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9 (21 - 39)</w:t>
            </w:r>
          </w:p>
        </w:tc>
        <w:tc>
          <w:tcPr>
            <w:tcW w:w="384" w:type="pct"/>
            <w:gridSpan w:val="2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0A23504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4 (78 - 165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9D8BACF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4 (78 - 138)</w:t>
            </w:r>
          </w:p>
        </w:tc>
        <w:tc>
          <w:tcPr>
            <w:tcW w:w="365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A8387AA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9 (80 - 147)</w:t>
            </w:r>
          </w:p>
        </w:tc>
        <w:tc>
          <w:tcPr>
            <w:tcW w:w="228" w:type="pct"/>
            <w:tcBorders>
              <w:left w:val="dashSmallGap" w:sz="4" w:space="0" w:color="auto"/>
            </w:tcBorders>
            <w:vAlign w:val="center"/>
          </w:tcPr>
          <w:p w14:paraId="034BC8A8" w14:textId="70C9BA9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409" w:type="pct"/>
            <w:vAlign w:val="center"/>
          </w:tcPr>
          <w:p w14:paraId="06A9906C" w14:textId="06082AAB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7</w:t>
            </w:r>
          </w:p>
        </w:tc>
        <w:tc>
          <w:tcPr>
            <w:tcW w:w="217" w:type="pct"/>
            <w:vAlign w:val="center"/>
          </w:tcPr>
          <w:p w14:paraId="6EC38605" w14:textId="0259A6AF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5</w:t>
            </w:r>
          </w:p>
        </w:tc>
      </w:tr>
      <w:tr w:rsidR="00CA2F4C" w:rsidRPr="002B794A" w14:paraId="6CB6C96F" w14:textId="5DF95A3C" w:rsidTr="00CA2F4C">
        <w:trPr>
          <w:trHeight w:val="290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21039AB5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Hip/groin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2252DE08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01CAF4C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3 (2.9 - 6.4)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477DE102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32DE0DE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1 (2.3 - 4.1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52188801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8</w:t>
            </w:r>
          </w:p>
        </w:tc>
        <w:tc>
          <w:tcPr>
            <w:tcW w:w="410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22662A9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5 (1.8 - 3.7)</w:t>
            </w:r>
          </w:p>
        </w:tc>
        <w:tc>
          <w:tcPr>
            <w:tcW w:w="327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5A3AE21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36 (24 - 53)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35C25CB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 (12 - 22)</w:t>
            </w:r>
          </w:p>
        </w:tc>
        <w:tc>
          <w:tcPr>
            <w:tcW w:w="328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122B59D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 (9 - 18)</w:t>
            </w:r>
          </w:p>
        </w:tc>
        <w:tc>
          <w:tcPr>
            <w:tcW w:w="384" w:type="pct"/>
            <w:gridSpan w:val="2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B9E0BD8" w14:textId="777E06A1" w:rsidR="00AD263F" w:rsidRPr="002B794A" w:rsidRDefault="007D0FEA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*</w:t>
            </w:r>
            <w:r w:rsidR="00AD263F"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155 (105 - 229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9394611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0 (37 - 66)</w:t>
            </w:r>
          </w:p>
        </w:tc>
        <w:tc>
          <w:tcPr>
            <w:tcW w:w="365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541E9E5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2 (22 - 46)</w:t>
            </w:r>
          </w:p>
        </w:tc>
        <w:tc>
          <w:tcPr>
            <w:tcW w:w="228" w:type="pct"/>
            <w:tcBorders>
              <w:left w:val="dashSmallGap" w:sz="4" w:space="0" w:color="auto"/>
            </w:tcBorders>
            <w:vAlign w:val="center"/>
          </w:tcPr>
          <w:p w14:paraId="59C903B3" w14:textId="445C42C5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</w:t>
            </w:r>
          </w:p>
        </w:tc>
        <w:tc>
          <w:tcPr>
            <w:tcW w:w="409" w:type="pct"/>
            <w:vAlign w:val="center"/>
          </w:tcPr>
          <w:p w14:paraId="1B1F8536" w14:textId="227A4614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17" w:type="pct"/>
            <w:vAlign w:val="center"/>
          </w:tcPr>
          <w:p w14:paraId="4207A9B5" w14:textId="47DF34D2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</w:t>
            </w:r>
          </w:p>
        </w:tc>
      </w:tr>
      <w:tr w:rsidR="00CA2F4C" w:rsidRPr="002B794A" w14:paraId="5B4F768F" w14:textId="3B064C89" w:rsidTr="00CA2F4C">
        <w:trPr>
          <w:trHeight w:val="290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3B5A9FF6" w14:textId="62177880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Foot/</w:t>
            </w:r>
            <w:r w:rsidR="006D162A"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t</w:t>
            </w: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oe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1EB764EE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CA7B9A7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8 (2.5 - 5.8)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498A288A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4420D20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3 (2.6 - 4.4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04FE5A0C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</w:t>
            </w:r>
          </w:p>
        </w:tc>
        <w:tc>
          <w:tcPr>
            <w:tcW w:w="410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CD13489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0 (1.3 - 3.0)</w:t>
            </w:r>
          </w:p>
        </w:tc>
        <w:tc>
          <w:tcPr>
            <w:tcW w:w="327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0D92BC1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70 (46 - 106)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6708FF6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9 (22 - 38)</w:t>
            </w:r>
          </w:p>
        </w:tc>
        <w:tc>
          <w:tcPr>
            <w:tcW w:w="328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74FAC28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 (8 - 19)</w:t>
            </w:r>
          </w:p>
        </w:tc>
        <w:tc>
          <w:tcPr>
            <w:tcW w:w="384" w:type="pct"/>
            <w:gridSpan w:val="2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68C4191" w14:textId="51B06371" w:rsidR="00AD263F" w:rsidRPr="002B794A" w:rsidRDefault="007D0FEA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*</w:t>
            </w:r>
            <w:r w:rsidR="00AD263F"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265 (174 - 402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DBC12A5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7 (74 - 127)</w:t>
            </w:r>
          </w:p>
        </w:tc>
        <w:tc>
          <w:tcPr>
            <w:tcW w:w="365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3241BE8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5 (17 - 38)</w:t>
            </w:r>
          </w:p>
        </w:tc>
        <w:tc>
          <w:tcPr>
            <w:tcW w:w="228" w:type="pct"/>
            <w:tcBorders>
              <w:left w:val="dashSmallGap" w:sz="4" w:space="0" w:color="auto"/>
            </w:tcBorders>
            <w:vAlign w:val="center"/>
          </w:tcPr>
          <w:p w14:paraId="00E49969" w14:textId="58FA4809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6</w:t>
            </w:r>
          </w:p>
        </w:tc>
        <w:tc>
          <w:tcPr>
            <w:tcW w:w="409" w:type="pct"/>
            <w:vAlign w:val="center"/>
          </w:tcPr>
          <w:p w14:paraId="551DA5F7" w14:textId="14AA62C1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</w:t>
            </w:r>
          </w:p>
        </w:tc>
        <w:tc>
          <w:tcPr>
            <w:tcW w:w="217" w:type="pct"/>
            <w:vAlign w:val="center"/>
          </w:tcPr>
          <w:p w14:paraId="7BB2FE0E" w14:textId="679B45A6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</w:t>
            </w:r>
          </w:p>
        </w:tc>
      </w:tr>
      <w:tr w:rsidR="00CA2F4C" w:rsidRPr="002B794A" w14:paraId="48689CC7" w14:textId="1CC95A92" w:rsidTr="00CA2F4C">
        <w:trPr>
          <w:trHeight w:val="290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12843FA4" w14:textId="19CEFA4D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eck/</w:t>
            </w:r>
            <w:r w:rsidR="006D162A"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c</w:t>
            </w: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 xml:space="preserve">ervical </w:t>
            </w:r>
            <w:r w:rsidR="006D162A"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</w:t>
            </w: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pine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768A3B6F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0170EC1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4 (2.2 - 5.3)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7F9DDEA5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6736CA8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4 (2.6 - 4.5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751C47AA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9</w:t>
            </w:r>
          </w:p>
        </w:tc>
        <w:tc>
          <w:tcPr>
            <w:tcW w:w="410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8F62E68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.3 (4.1 - 6.9)</w:t>
            </w:r>
          </w:p>
        </w:tc>
        <w:tc>
          <w:tcPr>
            <w:tcW w:w="327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75F2A1D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 (15 - 35)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8DF8EAD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 (16 - 27)</w:t>
            </w:r>
          </w:p>
        </w:tc>
        <w:tc>
          <w:tcPr>
            <w:tcW w:w="328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3714B4D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 (10 - 16)</w:t>
            </w:r>
          </w:p>
        </w:tc>
        <w:tc>
          <w:tcPr>
            <w:tcW w:w="384" w:type="pct"/>
            <w:gridSpan w:val="2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C62BB9D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8 (51 - 121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2C44C6E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9 (53 - 91)</w:t>
            </w:r>
          </w:p>
        </w:tc>
        <w:tc>
          <w:tcPr>
            <w:tcW w:w="365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FB4DBFF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8 (53 - 88)</w:t>
            </w:r>
          </w:p>
        </w:tc>
        <w:tc>
          <w:tcPr>
            <w:tcW w:w="228" w:type="pct"/>
            <w:tcBorders>
              <w:left w:val="dashSmallGap" w:sz="4" w:space="0" w:color="auto"/>
            </w:tcBorders>
            <w:vAlign w:val="center"/>
          </w:tcPr>
          <w:p w14:paraId="4933BE2A" w14:textId="4ACBF2B5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409" w:type="pct"/>
            <w:vAlign w:val="center"/>
          </w:tcPr>
          <w:p w14:paraId="372251D2" w14:textId="0D2AD7D5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17" w:type="pct"/>
            <w:vAlign w:val="center"/>
          </w:tcPr>
          <w:p w14:paraId="73A453B3" w14:textId="3FA6C432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</w:t>
            </w:r>
          </w:p>
        </w:tc>
      </w:tr>
      <w:tr w:rsidR="00CA2F4C" w:rsidRPr="002B794A" w14:paraId="16155570" w14:textId="022BF0DE" w:rsidTr="00CA2F4C">
        <w:trPr>
          <w:trHeight w:val="290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705361A5" w14:textId="3D46BDD2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ternum/</w:t>
            </w:r>
            <w:r w:rsidR="006D162A"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r</w:t>
            </w: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ibs/</w:t>
            </w:r>
            <w:r w:rsidR="006D162A"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u</w:t>
            </w: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 xml:space="preserve">pper </w:t>
            </w:r>
            <w:r w:rsidR="006D162A"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b</w:t>
            </w: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ack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49D5F199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FA261C2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3 (2.1 - 5.1)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038D2DE4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A263235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5 (2.7 - 4.5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066105CE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0</w:t>
            </w:r>
          </w:p>
        </w:tc>
        <w:tc>
          <w:tcPr>
            <w:tcW w:w="410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3286E8D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7 (1.9 - 3.9)</w:t>
            </w:r>
          </w:p>
        </w:tc>
        <w:tc>
          <w:tcPr>
            <w:tcW w:w="327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125F256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5 (10 - 24)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7CEA249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 (10 - 16)</w:t>
            </w:r>
          </w:p>
        </w:tc>
        <w:tc>
          <w:tcPr>
            <w:tcW w:w="328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D34AA95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 (11 - 23)</w:t>
            </w:r>
          </w:p>
        </w:tc>
        <w:tc>
          <w:tcPr>
            <w:tcW w:w="384" w:type="pct"/>
            <w:gridSpan w:val="2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880C45C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0 (32 - 78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EF9DA09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4 (34 - 57)</w:t>
            </w:r>
          </w:p>
        </w:tc>
        <w:tc>
          <w:tcPr>
            <w:tcW w:w="365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22E523B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4 (31 - 63)</w:t>
            </w:r>
          </w:p>
        </w:tc>
        <w:tc>
          <w:tcPr>
            <w:tcW w:w="228" w:type="pct"/>
            <w:tcBorders>
              <w:left w:val="dashSmallGap" w:sz="4" w:space="0" w:color="auto"/>
            </w:tcBorders>
            <w:vAlign w:val="center"/>
          </w:tcPr>
          <w:p w14:paraId="363B5D56" w14:textId="7BC18661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</w:t>
            </w:r>
          </w:p>
        </w:tc>
        <w:tc>
          <w:tcPr>
            <w:tcW w:w="409" w:type="pct"/>
            <w:vAlign w:val="center"/>
          </w:tcPr>
          <w:p w14:paraId="1CF3A837" w14:textId="4A4D3DBC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217" w:type="pct"/>
            <w:vAlign w:val="center"/>
          </w:tcPr>
          <w:p w14:paraId="6AC42B6B" w14:textId="104630F0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</w:t>
            </w:r>
          </w:p>
        </w:tc>
      </w:tr>
      <w:tr w:rsidR="00CA2F4C" w:rsidRPr="002B794A" w14:paraId="051A910C" w14:textId="02C29F9D" w:rsidTr="00CA2F4C">
        <w:trPr>
          <w:trHeight w:val="290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4B7B5F69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Anterior Thigh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5708220C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E0F1D91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9 (1.8 - 4.7)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54EE4381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3A08135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6 (2.8 - 4.7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4F89A3D2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2</w:t>
            </w:r>
          </w:p>
        </w:tc>
        <w:tc>
          <w:tcPr>
            <w:tcW w:w="410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E5E99C2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7 (3.6 - 6.2)</w:t>
            </w:r>
          </w:p>
        </w:tc>
        <w:tc>
          <w:tcPr>
            <w:tcW w:w="327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E3DABF3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 (8 - 20)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EFA6882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 (7 - 12)</w:t>
            </w:r>
          </w:p>
        </w:tc>
        <w:tc>
          <w:tcPr>
            <w:tcW w:w="328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7883E42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 (6 - 11)</w:t>
            </w:r>
          </w:p>
        </w:tc>
        <w:tc>
          <w:tcPr>
            <w:tcW w:w="384" w:type="pct"/>
            <w:gridSpan w:val="2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0C94D8E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7 (23 - 59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5B129C9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2 (25 - 42)</w:t>
            </w:r>
          </w:p>
        </w:tc>
        <w:tc>
          <w:tcPr>
            <w:tcW w:w="365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89CDEC3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8 (29 - 50)</w:t>
            </w:r>
          </w:p>
        </w:tc>
        <w:tc>
          <w:tcPr>
            <w:tcW w:w="228" w:type="pct"/>
            <w:tcBorders>
              <w:left w:val="dashSmallGap" w:sz="4" w:space="0" w:color="auto"/>
            </w:tcBorders>
            <w:vAlign w:val="center"/>
          </w:tcPr>
          <w:p w14:paraId="0C86B5CD" w14:textId="6FD02048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409" w:type="pct"/>
            <w:vAlign w:val="center"/>
          </w:tcPr>
          <w:p w14:paraId="056EFCD1" w14:textId="1E7353BC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17" w:type="pct"/>
            <w:vAlign w:val="center"/>
          </w:tcPr>
          <w:p w14:paraId="7F71F843" w14:textId="4960043A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</w:t>
            </w:r>
          </w:p>
        </w:tc>
      </w:tr>
      <w:tr w:rsidR="00CA2F4C" w:rsidRPr="002B794A" w14:paraId="32EF0ACD" w14:textId="524E2551" w:rsidTr="00CA2F4C">
        <w:trPr>
          <w:trHeight w:val="290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673B214B" w14:textId="5DECEEB0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lower Leg/</w:t>
            </w:r>
            <w:proofErr w:type="spellStart"/>
            <w:r w:rsidR="006D162A"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a</w:t>
            </w: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chilles</w:t>
            </w:r>
            <w:proofErr w:type="spellEnd"/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 xml:space="preserve"> tendon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62793354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EB30BBC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4 (1.4 - 4.1)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15D60C8F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FAC7495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7 (3.7 - 5.9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26015F88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8</w:t>
            </w:r>
          </w:p>
        </w:tc>
        <w:tc>
          <w:tcPr>
            <w:tcW w:w="410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DBAB15C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4 (2.5 - 4.7)</w:t>
            </w:r>
          </w:p>
        </w:tc>
        <w:tc>
          <w:tcPr>
            <w:tcW w:w="327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E32DECE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 (14 - 40)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09A4A26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 (17 - 27)</w:t>
            </w:r>
          </w:p>
        </w:tc>
        <w:tc>
          <w:tcPr>
            <w:tcW w:w="328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A1B47F4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 (17 - 32)</w:t>
            </w:r>
          </w:p>
        </w:tc>
        <w:tc>
          <w:tcPr>
            <w:tcW w:w="384" w:type="pct"/>
            <w:gridSpan w:val="2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3A445AA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7 (34 - 96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011656C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1 (80 - 127)</w:t>
            </w:r>
          </w:p>
        </w:tc>
        <w:tc>
          <w:tcPr>
            <w:tcW w:w="365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66CB1D5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0 (58 - 110)</w:t>
            </w:r>
          </w:p>
        </w:tc>
        <w:tc>
          <w:tcPr>
            <w:tcW w:w="228" w:type="pct"/>
            <w:tcBorders>
              <w:left w:val="dashSmallGap" w:sz="4" w:space="0" w:color="auto"/>
            </w:tcBorders>
            <w:vAlign w:val="center"/>
          </w:tcPr>
          <w:p w14:paraId="41CDC5F9" w14:textId="038EF001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</w:t>
            </w:r>
          </w:p>
        </w:tc>
        <w:tc>
          <w:tcPr>
            <w:tcW w:w="409" w:type="pct"/>
            <w:vAlign w:val="center"/>
          </w:tcPr>
          <w:p w14:paraId="3980FFAE" w14:textId="1D99FC0E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</w:t>
            </w:r>
          </w:p>
        </w:tc>
        <w:tc>
          <w:tcPr>
            <w:tcW w:w="217" w:type="pct"/>
            <w:vAlign w:val="center"/>
          </w:tcPr>
          <w:p w14:paraId="1AFA7277" w14:textId="37676693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</w:t>
            </w:r>
          </w:p>
        </w:tc>
      </w:tr>
      <w:tr w:rsidR="00CA2F4C" w:rsidRPr="002B794A" w14:paraId="4E54CBEC" w14:textId="1505F123" w:rsidTr="00CA2F4C">
        <w:trPr>
          <w:trHeight w:val="290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177E2CD2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Elbow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5E8A3FAA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8B9529E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9 (1.1 - 3.4)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78A36CE2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095131D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9 (0.5 - 1.5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620B007F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</w:t>
            </w:r>
          </w:p>
        </w:tc>
        <w:tc>
          <w:tcPr>
            <w:tcW w:w="410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B1EF47B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2 (1.5 - 3.2)</w:t>
            </w:r>
          </w:p>
        </w:tc>
        <w:tc>
          <w:tcPr>
            <w:tcW w:w="327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D96058C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 (13 - 42)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F5FB729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 (14 - 41)</w:t>
            </w:r>
          </w:p>
        </w:tc>
        <w:tc>
          <w:tcPr>
            <w:tcW w:w="328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6025790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0 (20 - 45)</w:t>
            </w:r>
          </w:p>
        </w:tc>
        <w:tc>
          <w:tcPr>
            <w:tcW w:w="384" w:type="pct"/>
            <w:gridSpan w:val="2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2E62DF2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4 (24 - 79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37D4F57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 (13 - 37)</w:t>
            </w:r>
          </w:p>
        </w:tc>
        <w:tc>
          <w:tcPr>
            <w:tcW w:w="365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9599FD1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5 (44 - 97)</w:t>
            </w:r>
          </w:p>
        </w:tc>
        <w:tc>
          <w:tcPr>
            <w:tcW w:w="228" w:type="pct"/>
            <w:tcBorders>
              <w:left w:val="dashSmallGap" w:sz="4" w:space="0" w:color="auto"/>
            </w:tcBorders>
            <w:vAlign w:val="center"/>
          </w:tcPr>
          <w:p w14:paraId="7EE18087" w14:textId="14D6E5CE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409" w:type="pct"/>
            <w:vAlign w:val="center"/>
          </w:tcPr>
          <w:p w14:paraId="609BEF09" w14:textId="133ABF7E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5</w:t>
            </w:r>
          </w:p>
        </w:tc>
        <w:tc>
          <w:tcPr>
            <w:tcW w:w="217" w:type="pct"/>
            <w:vAlign w:val="center"/>
          </w:tcPr>
          <w:p w14:paraId="20007E25" w14:textId="4FD10C54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</w:t>
            </w:r>
          </w:p>
        </w:tc>
      </w:tr>
      <w:tr w:rsidR="00CA2F4C" w:rsidRPr="002B794A" w14:paraId="19BF6C4A" w14:textId="4DF40E48" w:rsidTr="00CA2F4C">
        <w:trPr>
          <w:trHeight w:val="290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26200303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Low Back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3520619B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64D5725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6 (0.8 - 3.0)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5014E621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CCD68F6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0 (1.4 - 2.8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7F40918F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</w:t>
            </w:r>
          </w:p>
        </w:tc>
        <w:tc>
          <w:tcPr>
            <w:tcW w:w="410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B1D263D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7 (1.1 - 2.4)</w:t>
            </w:r>
          </w:p>
        </w:tc>
        <w:tc>
          <w:tcPr>
            <w:tcW w:w="327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850E5C6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 (5 - 20)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28BC143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 (7 - 14)</w:t>
            </w:r>
          </w:p>
        </w:tc>
        <w:tc>
          <w:tcPr>
            <w:tcW w:w="328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681E322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 (13 - 33)</w:t>
            </w:r>
          </w:p>
        </w:tc>
        <w:tc>
          <w:tcPr>
            <w:tcW w:w="384" w:type="pct"/>
            <w:gridSpan w:val="2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FF3673E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 (8 - 30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7CC91D6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 (14 - 28)</w:t>
            </w:r>
          </w:p>
        </w:tc>
        <w:tc>
          <w:tcPr>
            <w:tcW w:w="365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E039030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6 (23 - 57)</w:t>
            </w:r>
          </w:p>
        </w:tc>
        <w:tc>
          <w:tcPr>
            <w:tcW w:w="228" w:type="pct"/>
            <w:tcBorders>
              <w:left w:val="dashSmallGap" w:sz="4" w:space="0" w:color="auto"/>
            </w:tcBorders>
            <w:vAlign w:val="center"/>
          </w:tcPr>
          <w:p w14:paraId="7EBD5A1C" w14:textId="21D2DE44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409" w:type="pct"/>
            <w:vAlign w:val="center"/>
          </w:tcPr>
          <w:p w14:paraId="5659AA15" w14:textId="31A591D3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17" w:type="pct"/>
            <w:vAlign w:val="center"/>
          </w:tcPr>
          <w:p w14:paraId="26D4CCE1" w14:textId="37D80B31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</w:t>
            </w:r>
          </w:p>
        </w:tc>
      </w:tr>
      <w:tr w:rsidR="00CA2F4C" w:rsidRPr="002B794A" w14:paraId="7108F3EB" w14:textId="4CC49CB8" w:rsidTr="00CA2F4C">
        <w:trPr>
          <w:trHeight w:val="290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5FAA0742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Upper Arm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18E5478B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EF66DCC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4 (0.7 - 2.8)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3EDEFDD5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BBC9C3D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1 (0.7 - 1.8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5DC28B0D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410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B5D6916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9 (0.5 - 1.7)</w:t>
            </w:r>
          </w:p>
        </w:tc>
        <w:tc>
          <w:tcPr>
            <w:tcW w:w="327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9953208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118 (59 - 236)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BAD29DC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6 (16 - 41)</w:t>
            </w:r>
          </w:p>
        </w:tc>
        <w:tc>
          <w:tcPr>
            <w:tcW w:w="328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D2BA54E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3 (45 - 155)</w:t>
            </w:r>
          </w:p>
        </w:tc>
        <w:tc>
          <w:tcPr>
            <w:tcW w:w="384" w:type="pct"/>
            <w:gridSpan w:val="2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E7166A5" w14:textId="1C592794" w:rsidR="00AD263F" w:rsidRPr="002B794A" w:rsidRDefault="007D0FEA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*</w:t>
            </w:r>
            <w:r w:rsidR="00AD263F"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163 (81 - 325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F7BA275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8 (17 - 45)</w:t>
            </w:r>
          </w:p>
        </w:tc>
        <w:tc>
          <w:tcPr>
            <w:tcW w:w="365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514262B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6 (41 - 140)</w:t>
            </w:r>
          </w:p>
        </w:tc>
        <w:tc>
          <w:tcPr>
            <w:tcW w:w="228" w:type="pct"/>
            <w:tcBorders>
              <w:left w:val="dashSmallGap" w:sz="4" w:space="0" w:color="auto"/>
            </w:tcBorders>
            <w:vAlign w:val="center"/>
          </w:tcPr>
          <w:p w14:paraId="73CF9294" w14:textId="763231D6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3</w:t>
            </w:r>
          </w:p>
        </w:tc>
        <w:tc>
          <w:tcPr>
            <w:tcW w:w="409" w:type="pct"/>
            <w:vAlign w:val="center"/>
          </w:tcPr>
          <w:p w14:paraId="27D00651" w14:textId="7EAED32D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217" w:type="pct"/>
            <w:vAlign w:val="center"/>
          </w:tcPr>
          <w:p w14:paraId="2DBD158A" w14:textId="13E8700B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2</w:t>
            </w:r>
          </w:p>
        </w:tc>
      </w:tr>
      <w:tr w:rsidR="00CA2F4C" w:rsidRPr="002B794A" w14:paraId="7A9EE767" w14:textId="49F008AD" w:rsidTr="00CA2F4C">
        <w:trPr>
          <w:trHeight w:val="290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7F827654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Abdomen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4B026D60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72AD544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7 (0.3 - 1.8)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01445FEF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720F937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 (0.2 - 0.9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07057EF6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</w:t>
            </w:r>
          </w:p>
        </w:tc>
        <w:tc>
          <w:tcPr>
            <w:tcW w:w="410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8E46959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4 (0.9 - 2.4)</w:t>
            </w:r>
          </w:p>
        </w:tc>
        <w:tc>
          <w:tcPr>
            <w:tcW w:w="327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DAA6E32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 (3 - 22)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E525F89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 (6 - 29)</w:t>
            </w:r>
          </w:p>
        </w:tc>
        <w:tc>
          <w:tcPr>
            <w:tcW w:w="328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927EFD8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 (8 - 20)</w:t>
            </w:r>
          </w:p>
        </w:tc>
        <w:tc>
          <w:tcPr>
            <w:tcW w:w="384" w:type="pct"/>
            <w:gridSpan w:val="2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C2932F3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 (2 - 15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39442F6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 (2 - 11)</w:t>
            </w:r>
          </w:p>
        </w:tc>
        <w:tc>
          <w:tcPr>
            <w:tcW w:w="365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9D99111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 (11 - 29)</w:t>
            </w:r>
          </w:p>
        </w:tc>
        <w:tc>
          <w:tcPr>
            <w:tcW w:w="228" w:type="pct"/>
            <w:tcBorders>
              <w:left w:val="dashSmallGap" w:sz="4" w:space="0" w:color="auto"/>
            </w:tcBorders>
            <w:vAlign w:val="center"/>
          </w:tcPr>
          <w:p w14:paraId="4A511814" w14:textId="571F11DD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409" w:type="pct"/>
            <w:vAlign w:val="center"/>
          </w:tcPr>
          <w:p w14:paraId="7473DB4F" w14:textId="5DFD2A25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</w:t>
            </w:r>
          </w:p>
        </w:tc>
        <w:tc>
          <w:tcPr>
            <w:tcW w:w="217" w:type="pct"/>
            <w:vAlign w:val="center"/>
          </w:tcPr>
          <w:p w14:paraId="1889C1DF" w14:textId="5446A5A2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</w:t>
            </w:r>
          </w:p>
        </w:tc>
      </w:tr>
      <w:tr w:rsidR="00CA2F4C" w:rsidRPr="002B794A" w14:paraId="72418BF7" w14:textId="77DF4680" w:rsidTr="00CA2F4C">
        <w:trPr>
          <w:trHeight w:val="290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3D205D65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Thigh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1DABB2A7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EF164AB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 (0.2</w:t>
            </w:r>
            <w:proofErr w:type="gramStart"/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  1.6</w:t>
            </w:r>
            <w:proofErr w:type="gramEnd"/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6DAFD035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CD3642A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 (0.1 - 0.6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24B649BF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10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037D77E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 (0.1 - 0.8)</w:t>
            </w:r>
          </w:p>
        </w:tc>
        <w:tc>
          <w:tcPr>
            <w:tcW w:w="327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952AB9A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 (19 - 186)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38E20F0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 (3 - 29)</w:t>
            </w:r>
          </w:p>
        </w:tc>
        <w:tc>
          <w:tcPr>
            <w:tcW w:w="328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E92984A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 (7 - 63)</w:t>
            </w:r>
          </w:p>
        </w:tc>
        <w:tc>
          <w:tcPr>
            <w:tcW w:w="384" w:type="pct"/>
            <w:gridSpan w:val="2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8E92786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1 (10 - 96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39E14F3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 (1 - 6)</w:t>
            </w:r>
          </w:p>
        </w:tc>
        <w:tc>
          <w:tcPr>
            <w:tcW w:w="365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2967CE0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 (2 - 17)</w:t>
            </w:r>
          </w:p>
        </w:tc>
        <w:tc>
          <w:tcPr>
            <w:tcW w:w="228" w:type="pct"/>
            <w:tcBorders>
              <w:left w:val="dashSmallGap" w:sz="4" w:space="0" w:color="auto"/>
            </w:tcBorders>
            <w:vAlign w:val="center"/>
          </w:tcPr>
          <w:p w14:paraId="6C43F545" w14:textId="354D09AD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</w:t>
            </w:r>
          </w:p>
        </w:tc>
        <w:tc>
          <w:tcPr>
            <w:tcW w:w="409" w:type="pct"/>
            <w:vAlign w:val="center"/>
          </w:tcPr>
          <w:p w14:paraId="004B98E9" w14:textId="6778F2CF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</w:t>
            </w:r>
          </w:p>
        </w:tc>
        <w:tc>
          <w:tcPr>
            <w:tcW w:w="217" w:type="pct"/>
            <w:vAlign w:val="center"/>
          </w:tcPr>
          <w:p w14:paraId="4BA08912" w14:textId="2607DB8C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8</w:t>
            </w:r>
          </w:p>
        </w:tc>
      </w:tr>
      <w:tr w:rsidR="00CA2F4C" w:rsidRPr="002B794A" w14:paraId="7BB651AD" w14:textId="68B75905" w:rsidTr="00CA2F4C">
        <w:trPr>
          <w:trHeight w:val="300"/>
        </w:trPr>
        <w:tc>
          <w:tcPr>
            <w:tcW w:w="45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386D4" w14:textId="658DC820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Pelvis/</w:t>
            </w:r>
            <w:r w:rsidR="006D162A"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</w:t>
            </w: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acrum</w:t>
            </w:r>
          </w:p>
        </w:tc>
        <w:tc>
          <w:tcPr>
            <w:tcW w:w="1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855D9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1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22FB7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 (0.0-1.2)</w:t>
            </w:r>
          </w:p>
        </w:tc>
        <w:tc>
          <w:tcPr>
            <w:tcW w:w="13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D36B5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36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86C36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 (0.3 - 1.1)</w:t>
            </w:r>
          </w:p>
        </w:tc>
        <w:tc>
          <w:tcPr>
            <w:tcW w:w="1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C1EC4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10" w:type="pct"/>
            <w:tcBorders>
              <w:bottom w:val="single" w:sz="8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7F54C86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 (0.0-0.6)</w:t>
            </w:r>
          </w:p>
        </w:tc>
        <w:tc>
          <w:tcPr>
            <w:tcW w:w="327" w:type="pct"/>
            <w:tcBorders>
              <w:left w:val="dashSmallGap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58C50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106 (15 - 753)</w:t>
            </w:r>
          </w:p>
        </w:tc>
        <w:tc>
          <w:tcPr>
            <w:tcW w:w="32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4DEE3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8 (15 - 55)</w:t>
            </w:r>
          </w:p>
        </w:tc>
        <w:tc>
          <w:tcPr>
            <w:tcW w:w="328" w:type="pct"/>
            <w:tcBorders>
              <w:bottom w:val="single" w:sz="8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6C76DD3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 (0 - 14)</w:t>
            </w:r>
          </w:p>
        </w:tc>
        <w:tc>
          <w:tcPr>
            <w:tcW w:w="384" w:type="pct"/>
            <w:gridSpan w:val="2"/>
            <w:tcBorders>
              <w:left w:val="dashSmallGap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D1CCE" w14:textId="1FE82A0B" w:rsidR="00AD263F" w:rsidRPr="002B794A" w:rsidRDefault="0032272D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*</w:t>
            </w:r>
            <w:r w:rsidR="00AD263F"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18 (3 - 130)</w:t>
            </w:r>
          </w:p>
        </w:tc>
        <w:tc>
          <w:tcPr>
            <w:tcW w:w="36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6ECEB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 (9 - 32)</w:t>
            </w:r>
          </w:p>
        </w:tc>
        <w:tc>
          <w:tcPr>
            <w:tcW w:w="365" w:type="pct"/>
            <w:tcBorders>
              <w:bottom w:val="single" w:sz="8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E4BC44B" w14:textId="77777777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 (0 - 1)</w:t>
            </w:r>
          </w:p>
        </w:tc>
        <w:tc>
          <w:tcPr>
            <w:tcW w:w="228" w:type="pct"/>
            <w:tcBorders>
              <w:left w:val="dashSmallGap" w:sz="4" w:space="0" w:color="auto"/>
              <w:bottom w:val="single" w:sz="8" w:space="0" w:color="auto"/>
            </w:tcBorders>
            <w:vAlign w:val="center"/>
          </w:tcPr>
          <w:p w14:paraId="5E1A8A74" w14:textId="167E565D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6</w:t>
            </w:r>
          </w:p>
        </w:tc>
        <w:tc>
          <w:tcPr>
            <w:tcW w:w="409" w:type="pct"/>
            <w:tcBorders>
              <w:bottom w:val="single" w:sz="8" w:space="0" w:color="auto"/>
            </w:tcBorders>
            <w:vAlign w:val="center"/>
          </w:tcPr>
          <w:p w14:paraId="7DCEE72B" w14:textId="07C3F2B9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</w:t>
            </w:r>
          </w:p>
        </w:tc>
        <w:tc>
          <w:tcPr>
            <w:tcW w:w="217" w:type="pct"/>
            <w:tcBorders>
              <w:bottom w:val="single" w:sz="8" w:space="0" w:color="auto"/>
            </w:tcBorders>
            <w:vAlign w:val="center"/>
          </w:tcPr>
          <w:p w14:paraId="5CDEFAB8" w14:textId="03435AE2" w:rsidR="00AD263F" w:rsidRPr="002B794A" w:rsidRDefault="00AD263F" w:rsidP="00AD2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</w:t>
            </w:r>
          </w:p>
        </w:tc>
      </w:tr>
    </w:tbl>
    <w:p w14:paraId="45A81321" w14:textId="77777777" w:rsidR="00287681" w:rsidRPr="002B794A" w:rsidRDefault="00287681">
      <w:pPr>
        <w:rPr>
          <w:rFonts w:ascii="Arial" w:hAnsi="Arial" w:cs="Arial"/>
          <w:b/>
          <w:bCs/>
        </w:rPr>
      </w:pPr>
    </w:p>
    <w:p w14:paraId="0B558313" w14:textId="77777777" w:rsidR="00287681" w:rsidRPr="002B794A" w:rsidRDefault="00287681">
      <w:pPr>
        <w:rPr>
          <w:rFonts w:ascii="Arial" w:hAnsi="Arial" w:cs="Arial"/>
          <w:b/>
          <w:bCs/>
        </w:rPr>
      </w:pPr>
    </w:p>
    <w:p w14:paraId="1FB6F559" w14:textId="77777777" w:rsidR="002E3EA7" w:rsidRPr="002B794A" w:rsidRDefault="002E3EA7">
      <w:pPr>
        <w:rPr>
          <w:rFonts w:ascii="Arial" w:hAnsi="Arial" w:cs="Arial"/>
          <w:b/>
          <w:bCs/>
        </w:rPr>
      </w:pPr>
    </w:p>
    <w:p w14:paraId="1866F761" w14:textId="77777777" w:rsidR="002E3EA7" w:rsidRPr="002B794A" w:rsidRDefault="002E3EA7">
      <w:pPr>
        <w:rPr>
          <w:rFonts w:ascii="Arial" w:hAnsi="Arial" w:cs="Arial"/>
          <w:b/>
          <w:bCs/>
        </w:rPr>
      </w:pPr>
    </w:p>
    <w:p w14:paraId="761C4E28" w14:textId="77777777" w:rsidR="002E3EA7" w:rsidRPr="002B794A" w:rsidRDefault="002E3EA7">
      <w:pPr>
        <w:rPr>
          <w:rFonts w:ascii="Arial" w:hAnsi="Arial" w:cs="Arial"/>
          <w:b/>
          <w:bCs/>
        </w:rPr>
      </w:pPr>
    </w:p>
    <w:p w14:paraId="690325AC" w14:textId="412CFE15" w:rsidR="00CC4788" w:rsidRPr="002B794A" w:rsidRDefault="00CC4788">
      <w:pPr>
        <w:rPr>
          <w:rFonts w:ascii="Arial" w:hAnsi="Arial" w:cs="Arial"/>
          <w:b/>
          <w:bCs/>
        </w:rPr>
      </w:pPr>
      <w:r w:rsidRPr="002B794A">
        <w:rPr>
          <w:rFonts w:ascii="Arial" w:hAnsi="Arial" w:cs="Arial"/>
          <w:b/>
          <w:bCs/>
        </w:rPr>
        <w:t xml:space="preserve">Supplementary table </w:t>
      </w:r>
      <w:r w:rsidR="00F3148F" w:rsidRPr="002B794A">
        <w:rPr>
          <w:rFonts w:ascii="Arial" w:hAnsi="Arial" w:cs="Arial"/>
          <w:b/>
          <w:bCs/>
        </w:rPr>
        <w:t>6</w:t>
      </w:r>
      <w:r w:rsidR="00761C84" w:rsidRPr="002B794A">
        <w:rPr>
          <w:rFonts w:ascii="Arial" w:hAnsi="Arial" w:cs="Arial"/>
          <w:b/>
          <w:bCs/>
        </w:rPr>
        <w:t xml:space="preserve"> – Domestic league injury ‘Type’</w:t>
      </w:r>
      <w:r w:rsidR="00336A4B" w:rsidRPr="002B794A">
        <w:rPr>
          <w:rFonts w:ascii="Arial" w:hAnsi="Arial" w:cs="Arial"/>
          <w:b/>
          <w:bCs/>
        </w:rPr>
        <w:t xml:space="preserve"> </w:t>
      </w:r>
      <w:r w:rsidR="00761C84" w:rsidRPr="002B794A">
        <w:rPr>
          <w:rFonts w:ascii="Arial" w:hAnsi="Arial" w:cs="Arial"/>
          <w:b/>
          <w:bCs/>
        </w:rPr>
        <w:t>values</w:t>
      </w:r>
    </w:p>
    <w:p w14:paraId="05A0182E" w14:textId="77777777" w:rsidR="00287681" w:rsidRPr="002B794A" w:rsidRDefault="00287681">
      <w:pPr>
        <w:rPr>
          <w:rFonts w:ascii="Arial" w:hAnsi="Arial" w:cs="Arial"/>
          <w:b/>
          <w:bCs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643"/>
        <w:gridCol w:w="417"/>
        <w:gridCol w:w="1137"/>
        <w:gridCol w:w="417"/>
        <w:gridCol w:w="1137"/>
        <w:gridCol w:w="417"/>
        <w:gridCol w:w="1137"/>
        <w:gridCol w:w="970"/>
        <w:gridCol w:w="837"/>
        <w:gridCol w:w="970"/>
        <w:gridCol w:w="1084"/>
        <w:gridCol w:w="1037"/>
        <w:gridCol w:w="1037"/>
        <w:gridCol w:w="697"/>
        <w:gridCol w:w="597"/>
        <w:gridCol w:w="630"/>
      </w:tblGrid>
      <w:tr w:rsidR="00083599" w:rsidRPr="002B794A" w14:paraId="3BE91B79" w14:textId="57E8352B" w:rsidTr="008E6E2B">
        <w:trPr>
          <w:trHeight w:val="293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DB598F" w14:textId="77777777" w:rsidR="00083599" w:rsidRPr="002B794A" w:rsidRDefault="00083599" w:rsidP="00BA4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Type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076D6F" w14:textId="77777777" w:rsidR="00083599" w:rsidRPr="002B794A" w:rsidRDefault="00083599" w:rsidP="00BA4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Incidence (/1000hrs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FE14C9" w14:textId="77777777" w:rsidR="00083599" w:rsidRPr="002B794A" w:rsidRDefault="00083599" w:rsidP="00BA4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ean Severity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705E93" w14:textId="77777777" w:rsidR="00083599" w:rsidRPr="002B794A" w:rsidRDefault="00083599" w:rsidP="00BA4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Burden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</w:tcPr>
          <w:p w14:paraId="60D0A461" w14:textId="77777777" w:rsidR="001E1152" w:rsidRDefault="001E1152" w:rsidP="00BA4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  <w:p w14:paraId="024C96F4" w14:textId="5CAFD6CF" w:rsidR="00083599" w:rsidRPr="002B794A" w:rsidRDefault="00083599" w:rsidP="00BA4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edian Severity</w:t>
            </w:r>
          </w:p>
        </w:tc>
      </w:tr>
      <w:tr w:rsidR="008E6E2B" w:rsidRPr="002B794A" w14:paraId="330A3157" w14:textId="4F47CA6F" w:rsidTr="008E6E2B">
        <w:trPr>
          <w:trHeight w:val="293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8CFC446" w14:textId="77777777" w:rsidR="00083599" w:rsidRPr="002B794A" w:rsidRDefault="00083599" w:rsidP="00083599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A9B108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9F966A1" w14:textId="74963EF1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Artificia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FE32FD1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9AE2C08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Hybri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9DC1735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B732019" w14:textId="66E90871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atura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AA342BD" w14:textId="6A00ABA4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Artificia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444169E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Hybri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3246996" w14:textId="6C915D63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atura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6F3968F" w14:textId="1325DD30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 xml:space="preserve">Artificial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9E3911D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Hybri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A42E2F9" w14:textId="64B3EE2A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atura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E3A8EB8" w14:textId="2DB71D9C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 xml:space="preserve">Artificial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6BB73B6" w14:textId="64F7C6F5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Hybri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02DDC38" w14:textId="10988451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atural</w:t>
            </w:r>
          </w:p>
        </w:tc>
      </w:tr>
      <w:tr w:rsidR="008E6E2B" w:rsidRPr="002B794A" w14:paraId="23315FFF" w14:textId="4A661D4B" w:rsidTr="001E1152">
        <w:trPr>
          <w:trHeight w:val="30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13AA01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prain/Ligament injury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6DA235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F4ADC8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2 (17.8 - 25.3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BBCC77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9FBFFB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3 (18.2 - 22.7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94D65A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9</w:t>
            </w:r>
          </w:p>
        </w:tc>
        <w:tc>
          <w:tcPr>
            <w:tcW w:w="0" w:type="auto"/>
            <w:tcBorders>
              <w:top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9F01030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6 (19.1 - 24.6)</w:t>
            </w:r>
          </w:p>
        </w:tc>
        <w:tc>
          <w:tcPr>
            <w:tcW w:w="0" w:type="auto"/>
            <w:tcBorders>
              <w:top w:val="single" w:sz="12" w:space="0" w:color="auto"/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6704E16" w14:textId="77777777" w:rsidR="002647F0" w:rsidRPr="002B794A" w:rsidRDefault="002647F0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19A9E4F2" w14:textId="485D82D0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7 (23 - 32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DE3402" w14:textId="77777777" w:rsidR="002647F0" w:rsidRPr="002B794A" w:rsidRDefault="002647F0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25C0D3C9" w14:textId="2E74E0BB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6 (32 - 40)</w:t>
            </w:r>
          </w:p>
        </w:tc>
        <w:tc>
          <w:tcPr>
            <w:tcW w:w="0" w:type="auto"/>
            <w:tcBorders>
              <w:top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E2061F1" w14:textId="77777777" w:rsidR="002647F0" w:rsidRPr="002B794A" w:rsidRDefault="002647F0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71897E83" w14:textId="5C7C0D8B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1 (28 - 35)</w:t>
            </w:r>
          </w:p>
        </w:tc>
        <w:tc>
          <w:tcPr>
            <w:tcW w:w="0" w:type="auto"/>
            <w:tcBorders>
              <w:top w:val="single" w:sz="12" w:space="0" w:color="auto"/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2C76625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73 (481 - 684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A66B56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31 (655 - 817)</w:t>
            </w:r>
          </w:p>
        </w:tc>
        <w:tc>
          <w:tcPr>
            <w:tcW w:w="0" w:type="auto"/>
            <w:tcBorders>
              <w:top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970B089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75 (595 - 767)</w:t>
            </w:r>
          </w:p>
        </w:tc>
        <w:tc>
          <w:tcPr>
            <w:tcW w:w="0" w:type="auto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36BD2F20" w14:textId="77777777" w:rsidR="001E1152" w:rsidRDefault="001E1152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328B1B4A" w14:textId="3ACF1DF6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2A7C86B" w14:textId="77777777" w:rsidR="001E1152" w:rsidRDefault="001E1152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485BEC33" w14:textId="12C5A06A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78B3CD7" w14:textId="77777777" w:rsidR="001E1152" w:rsidRDefault="001E1152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4A7EB4FD" w14:textId="39C07668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</w:t>
            </w:r>
          </w:p>
        </w:tc>
      </w:tr>
      <w:tr w:rsidR="008E6E2B" w:rsidRPr="002B794A" w14:paraId="2F782A88" w14:textId="79F23994" w:rsidTr="008E6E2B">
        <w:trPr>
          <w:trHeight w:val="293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C8684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Concuss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1375F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5DA95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.4 (13.4 - 2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8F39E7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D4077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4.0 (12.3 - 16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8EDE23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9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AECB471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.2 (14.0 - 18.8)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1877251" w14:textId="77777777" w:rsidR="002647F0" w:rsidRPr="002B794A" w:rsidRDefault="002647F0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35D310B8" w14:textId="5D708ABE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 (11 - 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4DC80" w14:textId="77777777" w:rsidR="002647F0" w:rsidRPr="002B794A" w:rsidRDefault="002647F0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7D352920" w14:textId="6B7E14E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 (15 - 19)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CEC6545" w14:textId="77777777" w:rsidR="002647F0" w:rsidRPr="002B794A" w:rsidRDefault="002647F0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7B7798FF" w14:textId="5B5A2939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4 (12 - 16)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24F0D88" w14:textId="77777777" w:rsidR="00706C4B" w:rsidRPr="002B794A" w:rsidRDefault="00706C4B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36356FE4" w14:textId="3B5D388B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7 (177 - 26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FB9E7" w14:textId="77777777" w:rsidR="00706C4B" w:rsidRPr="002B794A" w:rsidRDefault="00706C4B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3B123E0B" w14:textId="2DC6D680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4 (205 - 267)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3E850A1" w14:textId="77777777" w:rsidR="00706C4B" w:rsidRPr="002B794A" w:rsidRDefault="00706C4B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45E2F906" w14:textId="1C2BB5C0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4 (193 - 259)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vAlign w:val="center"/>
          </w:tcPr>
          <w:p w14:paraId="41873A35" w14:textId="77777777" w:rsidR="001E1152" w:rsidRDefault="001E1152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060120A3" w14:textId="23A9BB68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0" w:type="auto"/>
            <w:vAlign w:val="center"/>
          </w:tcPr>
          <w:p w14:paraId="13ED33DB" w14:textId="77777777" w:rsidR="001E1152" w:rsidRDefault="001E1152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3F4F86CF" w14:textId="7BD0CA48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0" w:type="auto"/>
            <w:vAlign w:val="center"/>
          </w:tcPr>
          <w:p w14:paraId="0CF48A0C" w14:textId="77777777" w:rsidR="001E1152" w:rsidRDefault="001E1152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5C97E3A4" w14:textId="0DEB0A3D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</w:t>
            </w:r>
          </w:p>
        </w:tc>
      </w:tr>
      <w:tr w:rsidR="008E6E2B" w:rsidRPr="002B794A" w14:paraId="5A8B29B3" w14:textId="4A04F49A" w:rsidTr="008E6E2B">
        <w:trPr>
          <w:trHeight w:val="29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BADE2" w14:textId="77777777" w:rsidR="00CE6E9B" w:rsidRPr="002B794A" w:rsidRDefault="00CE6E9B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  <w:p w14:paraId="30046498" w14:textId="44A11D3E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uscle Strain/Rupture/Cram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C98DC" w14:textId="77777777" w:rsidR="00CE6E9B" w:rsidRPr="002B794A" w:rsidRDefault="00CE6E9B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3393F61C" w14:textId="1E526941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55504F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4.1 (11.4 - 17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F6D31F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E1FBB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.8 (10.2 - 13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4301C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7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A168096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.5 (9.7 - 13.7)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6FF671D" w14:textId="77777777" w:rsidR="002647F0" w:rsidRPr="002B794A" w:rsidRDefault="002647F0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  <w:p w14:paraId="6C4FA8DF" w14:textId="0439585C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31 (25 - 3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AF46A" w14:textId="77777777" w:rsidR="002647F0" w:rsidRPr="002B794A" w:rsidRDefault="002647F0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470E5D8F" w14:textId="72BBFAA1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6 (22 - 30)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ADFB358" w14:textId="77777777" w:rsidR="002647F0" w:rsidRPr="002B794A" w:rsidRDefault="002647F0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0D281C2E" w14:textId="03F5E1AF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 (15 - 22)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6CDD365" w14:textId="7FB7C716" w:rsidR="00083599" w:rsidRPr="002B794A" w:rsidRDefault="002647F0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*</w:t>
            </w:r>
            <w:r w:rsidR="00083599"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438 (353 - 5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33BCDB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04 (263 - 351)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8E0FE5E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1 (177 - 251)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vAlign w:val="center"/>
          </w:tcPr>
          <w:p w14:paraId="456EFAE9" w14:textId="77777777" w:rsidR="001E1152" w:rsidRDefault="001E1152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636514CF" w14:textId="1C60B791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</w:t>
            </w:r>
          </w:p>
        </w:tc>
        <w:tc>
          <w:tcPr>
            <w:tcW w:w="0" w:type="auto"/>
            <w:vAlign w:val="center"/>
          </w:tcPr>
          <w:p w14:paraId="0A546F96" w14:textId="77777777" w:rsidR="001E1152" w:rsidRDefault="001E1152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6398DD3E" w14:textId="4D9C9030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</w:t>
            </w:r>
          </w:p>
        </w:tc>
        <w:tc>
          <w:tcPr>
            <w:tcW w:w="0" w:type="auto"/>
            <w:vAlign w:val="center"/>
          </w:tcPr>
          <w:p w14:paraId="72F6BAFD" w14:textId="77777777" w:rsidR="001E1152" w:rsidRDefault="001E1152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3B28929C" w14:textId="6449816A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</w:t>
            </w:r>
          </w:p>
        </w:tc>
      </w:tr>
      <w:tr w:rsidR="008E6E2B" w:rsidRPr="002B794A" w14:paraId="6AEC3DCF" w14:textId="1E8D3C45" w:rsidTr="008E6E2B">
        <w:trPr>
          <w:trHeight w:val="293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CB91CB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Haematoma/Contus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4E373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6904A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.7 (8.3 - 13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A34BC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5DF91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.9 (9.4 - 12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6EC49E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8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A79E6D9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.5 (10.6 - 14.8)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0B30795" w14:textId="77777777" w:rsidR="002647F0" w:rsidRPr="002B794A" w:rsidRDefault="002647F0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  <w:p w14:paraId="2199D9A4" w14:textId="2F238506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13 (10 - 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20A12" w14:textId="77777777" w:rsidR="002647F0" w:rsidRPr="002B794A" w:rsidRDefault="002647F0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263F3502" w14:textId="5DCF5F26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 (7 - 10)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ACAF487" w14:textId="77777777" w:rsidR="002647F0" w:rsidRPr="002B794A" w:rsidRDefault="002647F0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61E14BB1" w14:textId="42EFF65C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 (6 - 8)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BAE9996" w14:textId="77777777" w:rsidR="008E6E2B" w:rsidRPr="002B794A" w:rsidRDefault="008E6E2B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1B21A776" w14:textId="49F80A43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8 (108 - 17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AFEAD" w14:textId="77777777" w:rsidR="008E6E2B" w:rsidRPr="002B794A" w:rsidRDefault="008E6E2B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75220B64" w14:textId="0446E2E4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9 (77 - 104)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34640D4" w14:textId="77777777" w:rsidR="008E6E2B" w:rsidRPr="002B794A" w:rsidRDefault="008E6E2B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361BFE01" w14:textId="3F88EF04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9 (75 - 105)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vAlign w:val="center"/>
          </w:tcPr>
          <w:p w14:paraId="389061BC" w14:textId="77777777" w:rsidR="001E1152" w:rsidRDefault="001E1152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18A849B7" w14:textId="7E7062EF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0" w:type="auto"/>
            <w:vAlign w:val="center"/>
          </w:tcPr>
          <w:p w14:paraId="715D55CC" w14:textId="77777777" w:rsidR="001E1152" w:rsidRDefault="001E1152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2D787147" w14:textId="16024D54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0" w:type="auto"/>
            <w:vAlign w:val="center"/>
          </w:tcPr>
          <w:p w14:paraId="430F7EEF" w14:textId="77777777" w:rsidR="001E1152" w:rsidRDefault="001E1152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2B4DF57D" w14:textId="24B15B7D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</w:t>
            </w:r>
          </w:p>
        </w:tc>
      </w:tr>
      <w:tr w:rsidR="008E6E2B" w:rsidRPr="002B794A" w14:paraId="2E710711" w14:textId="68CF8EC1" w:rsidTr="008E6E2B">
        <w:trPr>
          <w:trHeight w:val="29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C190D" w14:textId="062D3935" w:rsidR="00083599" w:rsidRPr="002B794A" w:rsidRDefault="00CE6E9B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F</w:t>
            </w:r>
            <w:r w:rsidR="00083599"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ract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9BC19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21E3A5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.9 (4.2 - 8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27259B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DA7E08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2 (2.4 - 4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21C0C3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6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0ECDA19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2 (3.1 - 5.6)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B107C94" w14:textId="77777777" w:rsidR="002647F0" w:rsidRPr="002B794A" w:rsidRDefault="002647F0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0977C215" w14:textId="6F368EC8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6 (26 - 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90EAC" w14:textId="77777777" w:rsidR="002647F0" w:rsidRPr="002B794A" w:rsidRDefault="002647F0" w:rsidP="002647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525D60AA" w14:textId="7E79BEC9" w:rsidR="00083599" w:rsidRPr="002B794A" w:rsidRDefault="00083599" w:rsidP="002647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3 (32 - 56)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461B011" w14:textId="77777777" w:rsidR="002647F0" w:rsidRPr="002B794A" w:rsidRDefault="002647F0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63524D12" w14:textId="27138F00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9 (51 - 92)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63405D5" w14:textId="77777777" w:rsidR="00222274" w:rsidRPr="002B794A" w:rsidRDefault="00222274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67639A48" w14:textId="72F899DF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1 (151 - 29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11899" w14:textId="77777777" w:rsidR="00222274" w:rsidRPr="002B794A" w:rsidRDefault="00222274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7322A7D3" w14:textId="54D0A61A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7 (104 - 181)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EF655AF" w14:textId="77777777" w:rsidR="00222274" w:rsidRPr="002B794A" w:rsidRDefault="00222274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138D4A88" w14:textId="6A9987A9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86 (214 - 381)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vAlign w:val="center"/>
          </w:tcPr>
          <w:p w14:paraId="5025C593" w14:textId="77777777" w:rsidR="001E1152" w:rsidRDefault="001E1152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7E5F5CEE" w14:textId="44857D53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3</w:t>
            </w:r>
          </w:p>
        </w:tc>
        <w:tc>
          <w:tcPr>
            <w:tcW w:w="0" w:type="auto"/>
            <w:vAlign w:val="center"/>
          </w:tcPr>
          <w:p w14:paraId="6E4C312F" w14:textId="77777777" w:rsidR="001E1152" w:rsidRDefault="001E1152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599024AF" w14:textId="54196BDF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7</w:t>
            </w:r>
          </w:p>
        </w:tc>
        <w:tc>
          <w:tcPr>
            <w:tcW w:w="0" w:type="auto"/>
            <w:vAlign w:val="center"/>
          </w:tcPr>
          <w:p w14:paraId="54B04593" w14:textId="77777777" w:rsidR="001E1152" w:rsidRDefault="001E1152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7DA473DA" w14:textId="7C07DCD8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8</w:t>
            </w:r>
          </w:p>
        </w:tc>
      </w:tr>
      <w:tr w:rsidR="008E6E2B" w:rsidRPr="002B794A" w14:paraId="6953525F" w14:textId="28FD680F" w:rsidTr="008E6E2B">
        <w:trPr>
          <w:trHeight w:val="29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8F1D7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Tendon Injury/Rupture/</w:t>
            </w:r>
            <w:proofErr w:type="spellStart"/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tendonosis</w:t>
            </w:r>
            <w:proofErr w:type="spellEnd"/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/bursi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296B3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EC49CF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.3 (3.8 - 7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882E9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2F006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9 (3.9 - 6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5EE5AE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2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D9E1355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.5 (5.2 - 8.2)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811C23E" w14:textId="77777777" w:rsidR="002647F0" w:rsidRPr="002B794A" w:rsidRDefault="002647F0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  <w:p w14:paraId="34589CE4" w14:textId="62880AC3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44 (31 - 6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01A47" w14:textId="77777777" w:rsidR="002647F0" w:rsidRPr="002B794A" w:rsidRDefault="002647F0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468797CA" w14:textId="4DD49475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4 (27 - 43)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8A346AB" w14:textId="77777777" w:rsidR="002647F0" w:rsidRPr="002B794A" w:rsidRDefault="002647F0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5AD70CBA" w14:textId="22AC5771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 (16 - 25)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7102E70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3 (164 - 3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243A0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7 (134 - 210)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77908CC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9 (103 - 163)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vAlign w:val="center"/>
          </w:tcPr>
          <w:p w14:paraId="4302E93A" w14:textId="77777777" w:rsidR="001E1152" w:rsidRDefault="001E1152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7A063C0D" w14:textId="096A030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</w:t>
            </w:r>
          </w:p>
        </w:tc>
        <w:tc>
          <w:tcPr>
            <w:tcW w:w="0" w:type="auto"/>
            <w:vAlign w:val="center"/>
          </w:tcPr>
          <w:p w14:paraId="3E5F943B" w14:textId="77777777" w:rsidR="001E1152" w:rsidRDefault="001E1152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5DEC6A20" w14:textId="61BA2D0F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</w:t>
            </w:r>
          </w:p>
        </w:tc>
        <w:tc>
          <w:tcPr>
            <w:tcW w:w="0" w:type="auto"/>
            <w:vAlign w:val="center"/>
          </w:tcPr>
          <w:p w14:paraId="1FF54B73" w14:textId="77777777" w:rsidR="001E1152" w:rsidRDefault="001E1152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1C8DD6A7" w14:textId="73C677F8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</w:t>
            </w:r>
          </w:p>
        </w:tc>
      </w:tr>
      <w:tr w:rsidR="008E6E2B" w:rsidRPr="002B794A" w14:paraId="5F07C5AA" w14:textId="087077EC" w:rsidTr="008E6E2B">
        <w:trPr>
          <w:trHeight w:val="293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8C05AA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C22DF6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6A2316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.2 (3.6 - 7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0F256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EDA3EF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.2 (4.2 - 6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B6E7BB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5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0E4DDF4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1 (3.0 - 5.5)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9BABDB3" w14:textId="77777777" w:rsidR="002647F0" w:rsidRPr="002B794A" w:rsidRDefault="002647F0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  <w:p w14:paraId="1723BE7F" w14:textId="7C559179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31 (22 - 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107A5" w14:textId="77777777" w:rsidR="002647F0" w:rsidRPr="002B794A" w:rsidRDefault="002647F0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514FD47E" w14:textId="6F0D0476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 (18 - 27)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AB3FD87" w14:textId="77777777" w:rsidR="002647F0" w:rsidRPr="002B794A" w:rsidRDefault="002647F0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7E97D51D" w14:textId="3ADAE5F0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 (13 - 22)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1D7B698" w14:textId="56956582" w:rsidR="00083599" w:rsidRPr="002B794A" w:rsidRDefault="008E6E2B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*</w:t>
            </w:r>
            <w:r w:rsidR="00083599"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160 (112 - 2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49ED6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3 (91 - 141)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9CE6BBB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8 (51 - 91)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vAlign w:val="center"/>
          </w:tcPr>
          <w:p w14:paraId="0C1F3D03" w14:textId="77777777" w:rsidR="001E1152" w:rsidRDefault="001E1152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54B87C0C" w14:textId="205C330D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</w:t>
            </w:r>
          </w:p>
        </w:tc>
        <w:tc>
          <w:tcPr>
            <w:tcW w:w="0" w:type="auto"/>
            <w:vAlign w:val="center"/>
          </w:tcPr>
          <w:p w14:paraId="7AC3F7D8" w14:textId="77777777" w:rsidR="001E1152" w:rsidRDefault="001E1152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6FE95AC0" w14:textId="257453EA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0" w:type="auto"/>
            <w:vAlign w:val="center"/>
          </w:tcPr>
          <w:p w14:paraId="0F693D45" w14:textId="77777777" w:rsidR="001E1152" w:rsidRDefault="001E1152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5DB55580" w14:textId="4B081061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</w:t>
            </w:r>
          </w:p>
        </w:tc>
      </w:tr>
      <w:tr w:rsidR="008E6E2B" w:rsidRPr="002B794A" w14:paraId="257BA5BA" w14:textId="109DF541" w:rsidTr="008E6E2B">
        <w:trPr>
          <w:trHeight w:val="293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36F7B4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erve Inju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C99246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D781E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6 (1.6 - 4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61E4C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F505C6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4 (1.8 - 3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EB77A9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3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A5A8802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0 (2.1 - 4.2)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2F8D85B" w14:textId="77777777" w:rsidR="002647F0" w:rsidRPr="002B794A" w:rsidRDefault="002647F0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4E2060A2" w14:textId="0C0C67DA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 (6 - 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2DBE5" w14:textId="77777777" w:rsidR="002647F0" w:rsidRPr="002B794A" w:rsidRDefault="002647F0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4B2811A0" w14:textId="483F2A9E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 (13 - 25)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0617E14" w14:textId="77777777" w:rsidR="002647F0" w:rsidRPr="002B794A" w:rsidRDefault="002647F0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5B38FABE" w14:textId="66121FF9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 (12 - 24)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3F84023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6 (16 - 4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154E2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5 (33 - 62)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4E23798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1 (36 - 72)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vAlign w:val="center"/>
          </w:tcPr>
          <w:p w14:paraId="2F77ACB5" w14:textId="77777777" w:rsidR="001E1152" w:rsidRDefault="001E1152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5B13A1CE" w14:textId="53604659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0" w:type="auto"/>
            <w:vAlign w:val="center"/>
          </w:tcPr>
          <w:p w14:paraId="5AB67835" w14:textId="77777777" w:rsidR="001E1152" w:rsidRDefault="001E1152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76E40D37" w14:textId="1D297692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0" w:type="auto"/>
            <w:vAlign w:val="center"/>
          </w:tcPr>
          <w:p w14:paraId="03035A35" w14:textId="77777777" w:rsidR="001E1152" w:rsidRDefault="001E1152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16D68BB8" w14:textId="252E79CC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</w:t>
            </w:r>
          </w:p>
        </w:tc>
      </w:tr>
      <w:tr w:rsidR="008E6E2B" w:rsidRPr="002B794A" w14:paraId="075D003F" w14:textId="3FBAC1CC" w:rsidTr="008E6E2B">
        <w:trPr>
          <w:trHeight w:val="29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8EAE5" w14:textId="77777777" w:rsidR="008E6E2B" w:rsidRPr="002B794A" w:rsidRDefault="008E6E2B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  <w:p w14:paraId="13918C71" w14:textId="78166B22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 xml:space="preserve">Dislocation/Subluxation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44CC8" w14:textId="77777777" w:rsidR="00CE6E9B" w:rsidRPr="002B794A" w:rsidRDefault="00CE6E9B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51C5838C" w14:textId="73E5D11D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46A0D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4 (1.4 - 4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75468B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2029D3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0 (1.4 - 2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149A2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6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3A2BEB7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4 (1.6 - 3.5)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EFC32E8" w14:textId="77777777" w:rsidR="002647F0" w:rsidRPr="002B794A" w:rsidRDefault="002647F0" w:rsidP="002647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  <w:p w14:paraId="257B5DC8" w14:textId="353A0C72" w:rsidR="00083599" w:rsidRPr="002B794A" w:rsidRDefault="00083599" w:rsidP="002647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115 (68 - 19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6958B" w14:textId="77777777" w:rsidR="002647F0" w:rsidRPr="002B794A" w:rsidRDefault="002647F0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08C97955" w14:textId="17CABAA2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7 (33 - 66)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555210D" w14:textId="77777777" w:rsidR="002647F0" w:rsidRPr="002B794A" w:rsidRDefault="002647F0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344063C8" w14:textId="172EB151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5 (64 - 139)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68E31B9" w14:textId="77777777" w:rsidR="008E6E2B" w:rsidRPr="002B794A" w:rsidRDefault="008E6E2B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  <w:p w14:paraId="2540C873" w14:textId="3931A65C" w:rsidR="00083599" w:rsidRPr="002B794A" w:rsidRDefault="008E6E2B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*</w:t>
            </w:r>
            <w:r w:rsidR="00083599"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278 (165 - 46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78F03" w14:textId="77777777" w:rsidR="00222274" w:rsidRPr="002B794A" w:rsidRDefault="00222274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4156A09F" w14:textId="6B41D4A4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3 (65 - 132)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A68BB70" w14:textId="77777777" w:rsidR="00222274" w:rsidRPr="002B794A" w:rsidRDefault="00222274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335CBA1F" w14:textId="0686549D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3 (151 - 327)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vAlign w:val="center"/>
          </w:tcPr>
          <w:p w14:paraId="019AD883" w14:textId="77777777" w:rsidR="001E1152" w:rsidRDefault="001E1152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1AE62E40" w14:textId="32A8679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8</w:t>
            </w:r>
          </w:p>
        </w:tc>
        <w:tc>
          <w:tcPr>
            <w:tcW w:w="0" w:type="auto"/>
            <w:vAlign w:val="center"/>
          </w:tcPr>
          <w:p w14:paraId="00DEFB2D" w14:textId="77777777" w:rsidR="001E1152" w:rsidRDefault="001E1152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03CEAA94" w14:textId="2C70DD1A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7</w:t>
            </w:r>
          </w:p>
        </w:tc>
        <w:tc>
          <w:tcPr>
            <w:tcW w:w="0" w:type="auto"/>
            <w:vAlign w:val="center"/>
          </w:tcPr>
          <w:p w14:paraId="691DCC79" w14:textId="77777777" w:rsidR="001E1152" w:rsidRDefault="001E1152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7AA99289" w14:textId="0556AC54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3</w:t>
            </w:r>
          </w:p>
        </w:tc>
      </w:tr>
      <w:tr w:rsidR="008E6E2B" w:rsidRPr="002B794A" w14:paraId="785416CB" w14:textId="56679365" w:rsidTr="008E6E2B">
        <w:trPr>
          <w:trHeight w:val="293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DF2138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Lesion to cartilage/meniscus/d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0A1AE4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6637D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2 (1.3 - 3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1370E6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F1421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0 (1.4 - 2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3F107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B129ED7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1 (1.4 - 3.1)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8953171" w14:textId="77777777" w:rsidR="002647F0" w:rsidRPr="002B794A" w:rsidRDefault="002647F0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44647D57" w14:textId="7C399850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9 (46 - 13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39F60" w14:textId="77777777" w:rsidR="002647F0" w:rsidRPr="002B794A" w:rsidRDefault="002647F0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5E294759" w14:textId="1583D449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3 (37 - 76)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F149066" w14:textId="77777777" w:rsidR="002647F0" w:rsidRPr="002B794A" w:rsidRDefault="002647F0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70A30BE1" w14:textId="5DE1EB81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6 (50 - 114)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A0B9BD1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7 (103 - 3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57C1C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6 (75 - 151)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257408C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58 (105 - 237)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vAlign w:val="center"/>
          </w:tcPr>
          <w:p w14:paraId="4C675CFD" w14:textId="77777777" w:rsidR="001E1152" w:rsidRDefault="001E1152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2246CD3C" w14:textId="373A2342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3</w:t>
            </w:r>
          </w:p>
        </w:tc>
        <w:tc>
          <w:tcPr>
            <w:tcW w:w="0" w:type="auto"/>
            <w:vAlign w:val="center"/>
          </w:tcPr>
          <w:p w14:paraId="75C508BD" w14:textId="77777777" w:rsidR="001E1152" w:rsidRDefault="001E1152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0C93E030" w14:textId="346730B9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3</w:t>
            </w:r>
          </w:p>
        </w:tc>
        <w:tc>
          <w:tcPr>
            <w:tcW w:w="0" w:type="auto"/>
            <w:vAlign w:val="center"/>
          </w:tcPr>
          <w:p w14:paraId="7F9F3D22" w14:textId="77777777" w:rsidR="001E1152" w:rsidRDefault="001E1152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5E8E6CD2" w14:textId="22ED2B34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</w:t>
            </w:r>
          </w:p>
        </w:tc>
      </w:tr>
      <w:tr w:rsidR="008E6E2B" w:rsidRPr="002B794A" w14:paraId="29716C5B" w14:textId="18F19A0B" w:rsidTr="008E6E2B">
        <w:trPr>
          <w:trHeight w:val="293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FB6514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 xml:space="preserve">Laceration/Abrasio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18981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E50084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7 (0.3 - 1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519BF2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88481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 (0.3 - 1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030CA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63C8CD2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8 (0.4 - 1.6)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5037AD8" w14:textId="77777777" w:rsidR="002647F0" w:rsidRPr="002B794A" w:rsidRDefault="002647F0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0BF35385" w14:textId="1E96A9F9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 (2 - 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A25BE" w14:textId="77777777" w:rsidR="002647F0" w:rsidRPr="002B794A" w:rsidRDefault="002647F0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10D7D948" w14:textId="57B6222E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 (4 - 13)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8C89744" w14:textId="77777777" w:rsidR="002647F0" w:rsidRPr="002B794A" w:rsidRDefault="002647F0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43B748F7" w14:textId="12F47F69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 (6 - 21)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9771334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 (1 - 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8AC2D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 (2 - 8)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B61FE9B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 (5 - 17)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vAlign w:val="center"/>
          </w:tcPr>
          <w:p w14:paraId="66326378" w14:textId="77777777" w:rsidR="001E1152" w:rsidRDefault="001E1152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4FF74585" w14:textId="1AF939FD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0" w:type="auto"/>
            <w:vAlign w:val="center"/>
          </w:tcPr>
          <w:p w14:paraId="57BDA2AD" w14:textId="77777777" w:rsidR="001E1152" w:rsidRDefault="001E1152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12DEE99F" w14:textId="361ED42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0" w:type="auto"/>
            <w:vAlign w:val="center"/>
          </w:tcPr>
          <w:p w14:paraId="7BAF36A6" w14:textId="77777777" w:rsidR="001E1152" w:rsidRDefault="001E1152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07AF651A" w14:textId="21169DC4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</w:t>
            </w:r>
          </w:p>
        </w:tc>
      </w:tr>
      <w:tr w:rsidR="008E6E2B" w:rsidRPr="002B794A" w14:paraId="086F3258" w14:textId="6EC64666" w:rsidTr="008E6E2B">
        <w:trPr>
          <w:trHeight w:val="293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6B632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Other bone injury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8A5E2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0A38C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 (0.1 - 1.4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2F0089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456F9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 (0.1 - 0.7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F941B5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0" w:type="auto"/>
            <w:tcBorders>
              <w:bottom w:val="single" w:sz="8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75A9FE3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 (0.0 - 0.6)</w:t>
            </w:r>
          </w:p>
        </w:tc>
        <w:tc>
          <w:tcPr>
            <w:tcW w:w="0" w:type="auto"/>
            <w:tcBorders>
              <w:left w:val="dashSmallGap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83F65" w14:textId="77777777" w:rsidR="002647F0" w:rsidRPr="002B794A" w:rsidRDefault="002647F0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5AB486DA" w14:textId="418C6B96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7 (7 - 108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DB956" w14:textId="77777777" w:rsidR="002647F0" w:rsidRPr="002B794A" w:rsidRDefault="002647F0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5AA64CA9" w14:textId="14969423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7 (10 - 72)</w:t>
            </w:r>
          </w:p>
        </w:tc>
        <w:tc>
          <w:tcPr>
            <w:tcW w:w="0" w:type="auto"/>
            <w:tcBorders>
              <w:bottom w:val="single" w:sz="8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43DB3EF" w14:textId="77777777" w:rsidR="002647F0" w:rsidRPr="002B794A" w:rsidRDefault="002647F0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38D7C5B6" w14:textId="525FE76A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7 (17 - 831)</w:t>
            </w:r>
          </w:p>
        </w:tc>
        <w:tc>
          <w:tcPr>
            <w:tcW w:w="0" w:type="auto"/>
            <w:tcBorders>
              <w:left w:val="dashSmallGap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8BA8C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 (2 - 37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9681F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 (3 - 19)</w:t>
            </w:r>
          </w:p>
        </w:tc>
        <w:tc>
          <w:tcPr>
            <w:tcW w:w="0" w:type="auto"/>
            <w:tcBorders>
              <w:bottom w:val="single" w:sz="8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90C503F" w14:textId="77777777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 (1 - 122)</w:t>
            </w:r>
          </w:p>
        </w:tc>
        <w:tc>
          <w:tcPr>
            <w:tcW w:w="0" w:type="auto"/>
            <w:tcBorders>
              <w:left w:val="dashSmallGap" w:sz="4" w:space="0" w:color="auto"/>
              <w:bottom w:val="single" w:sz="8" w:space="0" w:color="auto"/>
            </w:tcBorders>
            <w:vAlign w:val="center"/>
          </w:tcPr>
          <w:p w14:paraId="5997A747" w14:textId="77777777" w:rsidR="001E1152" w:rsidRDefault="001E1152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2488534D" w14:textId="0BD08554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9E89A5F" w14:textId="77777777" w:rsidR="001E1152" w:rsidRDefault="001E1152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1E3B08A7" w14:textId="29F93EBD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2400295" w14:textId="77777777" w:rsidR="001E1152" w:rsidRDefault="001E1152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  <w:p w14:paraId="47879A7C" w14:textId="4B7713D0" w:rsidR="00083599" w:rsidRPr="002B794A" w:rsidRDefault="00083599" w:rsidP="00083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7</w:t>
            </w:r>
          </w:p>
        </w:tc>
      </w:tr>
    </w:tbl>
    <w:p w14:paraId="7058C8CD" w14:textId="2CEB08F3" w:rsidR="00BA4EEB" w:rsidRPr="002B794A" w:rsidRDefault="00BA4EEB">
      <w:pPr>
        <w:rPr>
          <w:rFonts w:ascii="Arial" w:hAnsi="Arial" w:cs="Arial"/>
          <w:b/>
          <w:bCs/>
        </w:rPr>
      </w:pPr>
    </w:p>
    <w:p w14:paraId="5BF10CD8" w14:textId="77777777" w:rsidR="00287681" w:rsidRPr="002B794A" w:rsidRDefault="00287681">
      <w:pPr>
        <w:rPr>
          <w:rFonts w:ascii="Arial" w:hAnsi="Arial" w:cs="Arial"/>
          <w:b/>
          <w:bCs/>
        </w:rPr>
      </w:pPr>
    </w:p>
    <w:p w14:paraId="4D0DF430" w14:textId="77777777" w:rsidR="00287681" w:rsidRPr="002B794A" w:rsidRDefault="00287681">
      <w:pPr>
        <w:rPr>
          <w:rFonts w:ascii="Arial" w:hAnsi="Arial" w:cs="Arial"/>
          <w:b/>
          <w:bCs/>
        </w:rPr>
      </w:pPr>
    </w:p>
    <w:p w14:paraId="43876F0F" w14:textId="47A0C98B" w:rsidR="00287681" w:rsidRPr="002B794A" w:rsidRDefault="00287681">
      <w:pPr>
        <w:rPr>
          <w:rFonts w:ascii="Arial" w:hAnsi="Arial" w:cs="Arial"/>
          <w:b/>
          <w:bCs/>
        </w:rPr>
      </w:pPr>
    </w:p>
    <w:p w14:paraId="7E60C58A" w14:textId="61873C7C" w:rsidR="006F4261" w:rsidRPr="002B794A" w:rsidRDefault="006F4261">
      <w:pPr>
        <w:rPr>
          <w:rFonts w:ascii="Arial" w:hAnsi="Arial" w:cs="Arial"/>
          <w:b/>
          <w:bCs/>
        </w:rPr>
      </w:pPr>
    </w:p>
    <w:p w14:paraId="1C285CE8" w14:textId="77777777" w:rsidR="006F4261" w:rsidRPr="002B794A" w:rsidRDefault="006F4261">
      <w:pPr>
        <w:rPr>
          <w:rFonts w:ascii="Arial" w:hAnsi="Arial" w:cs="Arial"/>
          <w:b/>
          <w:bCs/>
        </w:rPr>
      </w:pPr>
    </w:p>
    <w:p w14:paraId="034225A6" w14:textId="77777777" w:rsidR="00287681" w:rsidRPr="002B794A" w:rsidRDefault="00287681">
      <w:pPr>
        <w:rPr>
          <w:rFonts w:ascii="Arial" w:hAnsi="Arial" w:cs="Arial"/>
          <w:b/>
          <w:bCs/>
        </w:rPr>
      </w:pPr>
    </w:p>
    <w:p w14:paraId="4FC327D8" w14:textId="20C32E91" w:rsidR="00BA4EEB" w:rsidRPr="002B794A" w:rsidRDefault="00BA4EEB">
      <w:pPr>
        <w:rPr>
          <w:rFonts w:ascii="Arial" w:hAnsi="Arial" w:cs="Arial"/>
          <w:b/>
          <w:bCs/>
        </w:rPr>
      </w:pPr>
      <w:r w:rsidRPr="002B794A">
        <w:rPr>
          <w:rFonts w:ascii="Arial" w:hAnsi="Arial" w:cs="Arial"/>
          <w:b/>
          <w:bCs/>
        </w:rPr>
        <w:t xml:space="preserve">Supplementary table </w:t>
      </w:r>
      <w:r w:rsidR="00F3148F" w:rsidRPr="002B794A">
        <w:rPr>
          <w:rFonts w:ascii="Arial" w:hAnsi="Arial" w:cs="Arial"/>
          <w:b/>
          <w:bCs/>
        </w:rPr>
        <w:t>7</w:t>
      </w:r>
      <w:r w:rsidR="00761C84" w:rsidRPr="002B794A">
        <w:rPr>
          <w:rFonts w:ascii="Arial" w:hAnsi="Arial" w:cs="Arial"/>
          <w:b/>
          <w:bCs/>
        </w:rPr>
        <w:t xml:space="preserve"> – Domestic league injury ‘Match Event’ </w:t>
      </w:r>
      <w:r w:rsidR="00336A4B" w:rsidRPr="002B794A">
        <w:rPr>
          <w:rFonts w:ascii="Arial" w:hAnsi="Arial" w:cs="Arial"/>
          <w:b/>
          <w:bCs/>
        </w:rPr>
        <w:t xml:space="preserve">mean </w:t>
      </w:r>
      <w:r w:rsidR="00761C84" w:rsidRPr="002B794A">
        <w:rPr>
          <w:rFonts w:ascii="Arial" w:hAnsi="Arial" w:cs="Arial"/>
          <w:b/>
          <w:bCs/>
        </w:rPr>
        <w:t>values</w:t>
      </w:r>
    </w:p>
    <w:p w14:paraId="716DB6FE" w14:textId="77777777" w:rsidR="00AE11ED" w:rsidRPr="002B794A" w:rsidRDefault="00AE11ED">
      <w:pPr>
        <w:rPr>
          <w:rFonts w:ascii="Arial" w:hAnsi="Arial" w:cs="Arial"/>
          <w:b/>
          <w:bCs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63"/>
        <w:gridCol w:w="460"/>
        <w:gridCol w:w="1321"/>
        <w:gridCol w:w="459"/>
        <w:gridCol w:w="1321"/>
        <w:gridCol w:w="459"/>
        <w:gridCol w:w="1340"/>
        <w:gridCol w:w="1019"/>
        <w:gridCol w:w="1022"/>
        <w:gridCol w:w="995"/>
        <w:gridCol w:w="25"/>
        <w:gridCol w:w="1062"/>
        <w:gridCol w:w="1136"/>
        <w:gridCol w:w="1133"/>
        <w:gridCol w:w="748"/>
        <w:gridCol w:w="1022"/>
        <w:gridCol w:w="1013"/>
      </w:tblGrid>
      <w:tr w:rsidR="00CA65F2" w:rsidRPr="002B794A" w14:paraId="224E9CE4" w14:textId="0BD4CC4F" w:rsidTr="002B794A">
        <w:trPr>
          <w:trHeight w:val="290"/>
        </w:trPr>
        <w:tc>
          <w:tcPr>
            <w:tcW w:w="280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35477E" w14:textId="77777777" w:rsidR="00CA65F2" w:rsidRPr="002B794A" w:rsidRDefault="00CA65F2" w:rsidP="00BA4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Event</w:t>
            </w:r>
          </w:p>
        </w:tc>
        <w:tc>
          <w:tcPr>
            <w:tcW w:w="1740" w:type="pct"/>
            <w:gridSpan w:val="6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046C16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Incidence (/1000hrs)</w:t>
            </w:r>
          </w:p>
        </w:tc>
        <w:tc>
          <w:tcPr>
            <w:tcW w:w="986" w:type="pct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B3747D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ean Severity</w:t>
            </w:r>
          </w:p>
        </w:tc>
        <w:tc>
          <w:tcPr>
            <w:tcW w:w="1090" w:type="pct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88B9DA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Burden</w:t>
            </w:r>
          </w:p>
        </w:tc>
        <w:tc>
          <w:tcPr>
            <w:tcW w:w="903" w:type="pct"/>
            <w:gridSpan w:val="3"/>
            <w:tcBorders>
              <w:top w:val="single" w:sz="12" w:space="0" w:color="auto"/>
            </w:tcBorders>
            <w:vAlign w:val="center"/>
          </w:tcPr>
          <w:p w14:paraId="7DAEA1FA" w14:textId="1E0D85C8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edian Severity</w:t>
            </w:r>
          </w:p>
        </w:tc>
      </w:tr>
      <w:tr w:rsidR="00CA65F2" w:rsidRPr="002B794A" w14:paraId="5BA8AC3A" w14:textId="2F88FC42" w:rsidTr="002B794A">
        <w:trPr>
          <w:trHeight w:val="300"/>
        </w:trPr>
        <w:tc>
          <w:tcPr>
            <w:tcW w:w="280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CE58F40" w14:textId="77777777" w:rsidR="00CA65F2" w:rsidRPr="002B794A" w:rsidRDefault="00CA65F2" w:rsidP="00CA65F2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4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B55B79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18306E6" w14:textId="1D254FD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Artificial</w:t>
            </w:r>
          </w:p>
        </w:tc>
        <w:tc>
          <w:tcPr>
            <w:tcW w:w="149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AAC8C81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89720BC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Hybrid</w:t>
            </w:r>
          </w:p>
        </w:tc>
        <w:tc>
          <w:tcPr>
            <w:tcW w:w="149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8CF870A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435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C7C740E" w14:textId="3F1521B2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atural</w:t>
            </w:r>
          </w:p>
        </w:tc>
        <w:tc>
          <w:tcPr>
            <w:tcW w:w="331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D7D2CBB" w14:textId="2084693D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Artificial</w:t>
            </w:r>
          </w:p>
        </w:tc>
        <w:tc>
          <w:tcPr>
            <w:tcW w:w="332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629CE23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Hybrid</w:t>
            </w:r>
          </w:p>
        </w:tc>
        <w:tc>
          <w:tcPr>
            <w:tcW w:w="331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CD5E423" w14:textId="1D9038B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atural</w:t>
            </w:r>
          </w:p>
        </w:tc>
        <w:tc>
          <w:tcPr>
            <w:tcW w:w="345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49E013C" w14:textId="1016A0BB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Artificial</w:t>
            </w:r>
          </w:p>
        </w:tc>
        <w:tc>
          <w:tcPr>
            <w:tcW w:w="369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CA231A4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Hybrid</w:t>
            </w:r>
          </w:p>
        </w:tc>
        <w:tc>
          <w:tcPr>
            <w:tcW w:w="368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557280F" w14:textId="5AF60341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atural</w:t>
            </w:r>
          </w:p>
        </w:tc>
        <w:tc>
          <w:tcPr>
            <w:tcW w:w="243" w:type="pct"/>
            <w:tcBorders>
              <w:bottom w:val="single" w:sz="12" w:space="0" w:color="auto"/>
            </w:tcBorders>
            <w:vAlign w:val="center"/>
          </w:tcPr>
          <w:p w14:paraId="69C69A27" w14:textId="5DA4A232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Artificial</w:t>
            </w:r>
          </w:p>
        </w:tc>
        <w:tc>
          <w:tcPr>
            <w:tcW w:w="332" w:type="pct"/>
            <w:tcBorders>
              <w:bottom w:val="single" w:sz="12" w:space="0" w:color="auto"/>
            </w:tcBorders>
            <w:vAlign w:val="center"/>
          </w:tcPr>
          <w:p w14:paraId="31EF4B49" w14:textId="0FEF4C15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Hybrid</w:t>
            </w:r>
          </w:p>
        </w:tc>
        <w:tc>
          <w:tcPr>
            <w:tcW w:w="329" w:type="pct"/>
            <w:tcBorders>
              <w:bottom w:val="single" w:sz="12" w:space="0" w:color="auto"/>
            </w:tcBorders>
            <w:vAlign w:val="center"/>
          </w:tcPr>
          <w:p w14:paraId="354231B1" w14:textId="6A46750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atural</w:t>
            </w:r>
          </w:p>
        </w:tc>
      </w:tr>
      <w:tr w:rsidR="00CA65F2" w:rsidRPr="002B794A" w14:paraId="4D023F0F" w14:textId="4779123E" w:rsidTr="002B794A">
        <w:trPr>
          <w:trHeight w:val="290"/>
        </w:trPr>
        <w:tc>
          <w:tcPr>
            <w:tcW w:w="280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E412AC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Tackling</w:t>
            </w:r>
          </w:p>
        </w:tc>
        <w:tc>
          <w:tcPr>
            <w:tcW w:w="14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AD3602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1</w:t>
            </w:r>
          </w:p>
        </w:tc>
        <w:tc>
          <w:tcPr>
            <w:tcW w:w="42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FDEFBA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9 (17.5 - 24.9)</w:t>
            </w:r>
          </w:p>
        </w:tc>
        <w:tc>
          <w:tcPr>
            <w:tcW w:w="14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E275EE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7</w:t>
            </w:r>
          </w:p>
        </w:tc>
        <w:tc>
          <w:tcPr>
            <w:tcW w:w="42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D3109E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5.9 (14.0 - 18.0)</w:t>
            </w:r>
          </w:p>
        </w:tc>
        <w:tc>
          <w:tcPr>
            <w:tcW w:w="14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31391F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1</w:t>
            </w:r>
          </w:p>
        </w:tc>
        <w:tc>
          <w:tcPr>
            <w:tcW w:w="435" w:type="pct"/>
            <w:tcBorders>
              <w:top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06904D2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2 (15.9 - 20.9)</w:t>
            </w:r>
          </w:p>
        </w:tc>
        <w:tc>
          <w:tcPr>
            <w:tcW w:w="331" w:type="pct"/>
            <w:tcBorders>
              <w:top w:val="single" w:sz="12" w:space="0" w:color="auto"/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7EACCB9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7 (31 - 45)</w:t>
            </w:r>
          </w:p>
        </w:tc>
        <w:tc>
          <w:tcPr>
            <w:tcW w:w="33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BCA648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2 (28 - 36)</w:t>
            </w:r>
          </w:p>
        </w:tc>
        <w:tc>
          <w:tcPr>
            <w:tcW w:w="331" w:type="pct"/>
            <w:gridSpan w:val="2"/>
            <w:tcBorders>
              <w:top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143E029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0 (26 - 35)</w:t>
            </w:r>
          </w:p>
        </w:tc>
        <w:tc>
          <w:tcPr>
            <w:tcW w:w="345" w:type="pct"/>
            <w:tcBorders>
              <w:top w:val="single" w:sz="12" w:space="0" w:color="auto"/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3FB7417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777 (650 - 928)</w:t>
            </w:r>
          </w:p>
        </w:tc>
        <w:tc>
          <w:tcPr>
            <w:tcW w:w="36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A15F1C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05 (446 - 572)</w:t>
            </w:r>
          </w:p>
        </w:tc>
        <w:tc>
          <w:tcPr>
            <w:tcW w:w="36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CA9D52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46 (476 - 627)</w:t>
            </w:r>
          </w:p>
        </w:tc>
        <w:tc>
          <w:tcPr>
            <w:tcW w:w="243" w:type="pct"/>
            <w:tcBorders>
              <w:top w:val="single" w:sz="12" w:space="0" w:color="auto"/>
            </w:tcBorders>
            <w:vAlign w:val="center"/>
          </w:tcPr>
          <w:p w14:paraId="4D1DAD48" w14:textId="5B8E703F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</w:t>
            </w:r>
          </w:p>
        </w:tc>
        <w:tc>
          <w:tcPr>
            <w:tcW w:w="332" w:type="pct"/>
            <w:tcBorders>
              <w:top w:val="single" w:sz="12" w:space="0" w:color="auto"/>
            </w:tcBorders>
            <w:vAlign w:val="center"/>
          </w:tcPr>
          <w:p w14:paraId="4E552798" w14:textId="027513C2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</w:t>
            </w:r>
          </w:p>
        </w:tc>
        <w:tc>
          <w:tcPr>
            <w:tcW w:w="329" w:type="pct"/>
            <w:tcBorders>
              <w:top w:val="single" w:sz="12" w:space="0" w:color="auto"/>
            </w:tcBorders>
            <w:vAlign w:val="center"/>
          </w:tcPr>
          <w:p w14:paraId="0ABD9E2E" w14:textId="6083980C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</w:t>
            </w:r>
          </w:p>
        </w:tc>
      </w:tr>
      <w:tr w:rsidR="00CA65F2" w:rsidRPr="002B794A" w14:paraId="5300FE4E" w14:textId="276A1365" w:rsidTr="002B794A">
        <w:trPr>
          <w:trHeight w:val="290"/>
        </w:trPr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6A3A0E58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Tackled</w:t>
            </w: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50453563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A1DF4A1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0 (16.7 - 24.0)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A3E79EA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0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9D7CD0B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3 (17.2 - 21.6)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6E1D9F7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1</w:t>
            </w:r>
          </w:p>
        </w:tc>
        <w:tc>
          <w:tcPr>
            <w:tcW w:w="435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173B0B3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9 (18.4 - 23.8)</w:t>
            </w:r>
          </w:p>
        </w:tc>
        <w:tc>
          <w:tcPr>
            <w:tcW w:w="331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E4E7FF2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6 (22 - 31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448F343D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2 (28 - 36)</w:t>
            </w:r>
          </w:p>
        </w:tc>
        <w:tc>
          <w:tcPr>
            <w:tcW w:w="331" w:type="pct"/>
            <w:gridSpan w:val="2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4D3F362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2 (28 - 36)</w:t>
            </w:r>
          </w:p>
        </w:tc>
        <w:tc>
          <w:tcPr>
            <w:tcW w:w="345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22CCDAC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23 (436 - 627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BDAF582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13 (547 - 686)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7A0954A4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64 (584 - 755)</w:t>
            </w:r>
          </w:p>
        </w:tc>
        <w:tc>
          <w:tcPr>
            <w:tcW w:w="243" w:type="pct"/>
            <w:vAlign w:val="center"/>
          </w:tcPr>
          <w:p w14:paraId="7DEA00D5" w14:textId="336CE266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332" w:type="pct"/>
            <w:vAlign w:val="center"/>
          </w:tcPr>
          <w:p w14:paraId="39CF1EA3" w14:textId="73362BF5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</w:t>
            </w:r>
          </w:p>
        </w:tc>
        <w:tc>
          <w:tcPr>
            <w:tcW w:w="329" w:type="pct"/>
            <w:vAlign w:val="center"/>
          </w:tcPr>
          <w:p w14:paraId="2B76C483" w14:textId="00414C18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</w:t>
            </w:r>
          </w:p>
        </w:tc>
      </w:tr>
      <w:tr w:rsidR="00CA65F2" w:rsidRPr="002B794A" w14:paraId="329B5D35" w14:textId="065D9F9F" w:rsidTr="002B794A">
        <w:trPr>
          <w:trHeight w:val="290"/>
        </w:trPr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6828D15F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0F51DF4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9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68AD775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.6 (10.9 - 17.0)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77877BA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47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395DFCE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.4 (8.0 - 11.1)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7B7B562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5</w:t>
            </w:r>
          </w:p>
        </w:tc>
        <w:tc>
          <w:tcPr>
            <w:tcW w:w="435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DB63863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.3 (9.5 - 14.5)</w:t>
            </w:r>
          </w:p>
        </w:tc>
        <w:tc>
          <w:tcPr>
            <w:tcW w:w="331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29DE1E3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36 (29 - 45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2DEFBCF3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6 (22 - 30)</w:t>
            </w:r>
          </w:p>
        </w:tc>
        <w:tc>
          <w:tcPr>
            <w:tcW w:w="331" w:type="pct"/>
            <w:gridSpan w:val="2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13076F0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 (14 - 20)</w:t>
            </w:r>
          </w:p>
        </w:tc>
        <w:tc>
          <w:tcPr>
            <w:tcW w:w="345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B4FCC07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492 (395 - 613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F52DF2A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1 (205 - 283)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948380F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7 (157 - 223)</w:t>
            </w:r>
          </w:p>
        </w:tc>
        <w:tc>
          <w:tcPr>
            <w:tcW w:w="243" w:type="pct"/>
            <w:vAlign w:val="center"/>
          </w:tcPr>
          <w:p w14:paraId="445B4183" w14:textId="6410F262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332" w:type="pct"/>
            <w:vAlign w:val="center"/>
          </w:tcPr>
          <w:p w14:paraId="2EA9069B" w14:textId="792F863F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329" w:type="pct"/>
            <w:vAlign w:val="center"/>
          </w:tcPr>
          <w:p w14:paraId="50C15BEB" w14:textId="2F3E15A6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</w:t>
            </w:r>
          </w:p>
        </w:tc>
      </w:tr>
      <w:tr w:rsidR="00CA65F2" w:rsidRPr="002B794A" w14:paraId="2725CEFA" w14:textId="24F03950" w:rsidTr="002B794A">
        <w:trPr>
          <w:trHeight w:val="290"/>
        </w:trPr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0D539838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Collisions</w:t>
            </w: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5B034747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9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7D24BB5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.4 (6.4 - 11.2)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9AF1B39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5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DB42396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.2 (8.7 - 11.9)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2C60F13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3</w:t>
            </w:r>
          </w:p>
        </w:tc>
        <w:tc>
          <w:tcPr>
            <w:tcW w:w="435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33D4715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.2 (8.5 - 12.3)</w:t>
            </w:r>
          </w:p>
        </w:tc>
        <w:tc>
          <w:tcPr>
            <w:tcW w:w="331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0DCE225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9 (22 - 39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74DC8665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6 (22 - 30)</w:t>
            </w:r>
          </w:p>
        </w:tc>
        <w:tc>
          <w:tcPr>
            <w:tcW w:w="331" w:type="pct"/>
            <w:gridSpan w:val="2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B1CD28B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 (18 - 26)</w:t>
            </w:r>
          </w:p>
        </w:tc>
        <w:tc>
          <w:tcPr>
            <w:tcW w:w="345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BC5F018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6 (186 - 325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3989B23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61 (224 - 305)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7084866C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0 (183 - 264)</w:t>
            </w:r>
          </w:p>
        </w:tc>
        <w:tc>
          <w:tcPr>
            <w:tcW w:w="243" w:type="pct"/>
            <w:vAlign w:val="center"/>
          </w:tcPr>
          <w:p w14:paraId="53F9CCAC" w14:textId="7BD15765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</w:t>
            </w:r>
          </w:p>
        </w:tc>
        <w:tc>
          <w:tcPr>
            <w:tcW w:w="332" w:type="pct"/>
            <w:vAlign w:val="center"/>
          </w:tcPr>
          <w:p w14:paraId="348F286A" w14:textId="2912B295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329" w:type="pct"/>
            <w:vAlign w:val="center"/>
          </w:tcPr>
          <w:p w14:paraId="2ED37DF7" w14:textId="4D59BF64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</w:t>
            </w:r>
          </w:p>
        </w:tc>
      </w:tr>
      <w:tr w:rsidR="00CA65F2" w:rsidRPr="002B794A" w14:paraId="667165EE" w14:textId="029446A6" w:rsidTr="002B794A">
        <w:trPr>
          <w:trHeight w:val="290"/>
        </w:trPr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70821C77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Running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A8B04A8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3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23E6B96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.4 (5.5 - 10.0)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FB22911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3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0DE4745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.9 (6.6 - 9.4)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A60F097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1</w:t>
            </w:r>
          </w:p>
        </w:tc>
        <w:tc>
          <w:tcPr>
            <w:tcW w:w="435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3FAB87B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.6 (7.0 - 10.5)</w:t>
            </w:r>
          </w:p>
        </w:tc>
        <w:tc>
          <w:tcPr>
            <w:tcW w:w="331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484288A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6 (34 - 62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6D141883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1 (35 - 50)</w:t>
            </w:r>
          </w:p>
        </w:tc>
        <w:tc>
          <w:tcPr>
            <w:tcW w:w="331" w:type="pct"/>
            <w:gridSpan w:val="2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6FD4663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8 (38 - 60)</w:t>
            </w:r>
          </w:p>
        </w:tc>
        <w:tc>
          <w:tcPr>
            <w:tcW w:w="345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D8213EA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38 (251 - 456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242CA93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28 (275 - 391)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762700D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08 (244 - 388)</w:t>
            </w:r>
          </w:p>
        </w:tc>
        <w:tc>
          <w:tcPr>
            <w:tcW w:w="243" w:type="pct"/>
            <w:vAlign w:val="center"/>
          </w:tcPr>
          <w:p w14:paraId="4419FCC1" w14:textId="07104130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</w:t>
            </w:r>
          </w:p>
        </w:tc>
        <w:tc>
          <w:tcPr>
            <w:tcW w:w="332" w:type="pct"/>
            <w:vAlign w:val="center"/>
          </w:tcPr>
          <w:p w14:paraId="03613307" w14:textId="15A18A75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</w:t>
            </w:r>
          </w:p>
        </w:tc>
        <w:tc>
          <w:tcPr>
            <w:tcW w:w="329" w:type="pct"/>
            <w:vAlign w:val="center"/>
          </w:tcPr>
          <w:p w14:paraId="0D670096" w14:textId="714970EF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</w:t>
            </w:r>
          </w:p>
        </w:tc>
      </w:tr>
      <w:tr w:rsidR="00CA65F2" w:rsidRPr="002B794A" w14:paraId="2D74EEA5" w14:textId="438E2966" w:rsidTr="002B794A">
        <w:trPr>
          <w:trHeight w:val="290"/>
        </w:trPr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2760590B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Other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644BEF5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65E8D2E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.0 (4.3 - 8.4)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45ADED2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D231892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0 (2.2 - 4.0)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67283AA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5</w:t>
            </w:r>
          </w:p>
        </w:tc>
        <w:tc>
          <w:tcPr>
            <w:tcW w:w="435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231D672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8 (1.6 - 3.5)</w:t>
            </w:r>
          </w:p>
        </w:tc>
        <w:tc>
          <w:tcPr>
            <w:tcW w:w="331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CFC840C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40 (29 - 55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1E626F6B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 (10 - 17)</w:t>
            </w:r>
          </w:p>
        </w:tc>
        <w:tc>
          <w:tcPr>
            <w:tcW w:w="331" w:type="pct"/>
            <w:gridSpan w:val="2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159120B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 (7 - 13)</w:t>
            </w:r>
          </w:p>
        </w:tc>
        <w:tc>
          <w:tcPr>
            <w:tcW w:w="345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116165A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240 (172 - 334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76432D2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8 (29 - 51)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79FE57A3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9 (21 - 41)</w:t>
            </w:r>
          </w:p>
        </w:tc>
        <w:tc>
          <w:tcPr>
            <w:tcW w:w="243" w:type="pct"/>
            <w:vAlign w:val="center"/>
          </w:tcPr>
          <w:p w14:paraId="56F51BFC" w14:textId="297E7723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</w:t>
            </w:r>
          </w:p>
        </w:tc>
        <w:tc>
          <w:tcPr>
            <w:tcW w:w="332" w:type="pct"/>
            <w:vAlign w:val="center"/>
          </w:tcPr>
          <w:p w14:paraId="7125553E" w14:textId="73AD4C5C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329" w:type="pct"/>
            <w:vAlign w:val="center"/>
          </w:tcPr>
          <w:p w14:paraId="3FD713A8" w14:textId="5A574CAC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</w:t>
            </w:r>
          </w:p>
        </w:tc>
      </w:tr>
      <w:tr w:rsidR="00CA65F2" w:rsidRPr="002B794A" w14:paraId="2090C4BC" w14:textId="3919F98F" w:rsidTr="002B794A">
        <w:trPr>
          <w:trHeight w:val="290"/>
        </w:trPr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79F3EF1A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Ruck</w:t>
            </w: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1E28BD5F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BF5A1FB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.9 (4.2 - 8.2)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953E410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7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2611765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.5 (6.3 - 9.0)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1CB78E0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5</w:t>
            </w:r>
          </w:p>
        </w:tc>
        <w:tc>
          <w:tcPr>
            <w:tcW w:w="435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5E8F487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.6 (7.0 - 10.5)</w:t>
            </w:r>
          </w:p>
        </w:tc>
        <w:tc>
          <w:tcPr>
            <w:tcW w:w="331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4F9C000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5 (25 - 49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3C479B7D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4 (29 - 41)</w:t>
            </w:r>
          </w:p>
        </w:tc>
        <w:tc>
          <w:tcPr>
            <w:tcW w:w="331" w:type="pct"/>
            <w:gridSpan w:val="2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224DBEF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2 (26 - 40)</w:t>
            </w:r>
          </w:p>
        </w:tc>
        <w:tc>
          <w:tcPr>
            <w:tcW w:w="345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B162B46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5 (146 - 287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C871943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58 (215 - 309)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5E0EA7F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78 (227 - 340)</w:t>
            </w:r>
          </w:p>
        </w:tc>
        <w:tc>
          <w:tcPr>
            <w:tcW w:w="243" w:type="pct"/>
            <w:vAlign w:val="center"/>
          </w:tcPr>
          <w:p w14:paraId="6324C17E" w14:textId="62254803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</w:t>
            </w:r>
          </w:p>
        </w:tc>
        <w:tc>
          <w:tcPr>
            <w:tcW w:w="332" w:type="pct"/>
            <w:vAlign w:val="center"/>
          </w:tcPr>
          <w:p w14:paraId="12261221" w14:textId="4B4879A6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</w:t>
            </w:r>
          </w:p>
        </w:tc>
        <w:tc>
          <w:tcPr>
            <w:tcW w:w="329" w:type="pct"/>
            <w:vAlign w:val="center"/>
          </w:tcPr>
          <w:p w14:paraId="3487C182" w14:textId="366FB7FC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</w:t>
            </w:r>
          </w:p>
        </w:tc>
      </w:tr>
      <w:tr w:rsidR="00CA65F2" w:rsidRPr="002B794A" w14:paraId="286E9B2B" w14:textId="57177AE8" w:rsidTr="002B794A">
        <w:trPr>
          <w:trHeight w:val="290"/>
        </w:trPr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6CD8156B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crum*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8BAA1C2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ADC5AED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2 (1.7 - 6.0)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29932EE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A439F9D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10.3 (7.3 - 14.6)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F4F2AFE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1</w:t>
            </w:r>
          </w:p>
        </w:tc>
        <w:tc>
          <w:tcPr>
            <w:tcW w:w="435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B312DC2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7 (2.6 - 5.3)</w:t>
            </w:r>
          </w:p>
        </w:tc>
        <w:tc>
          <w:tcPr>
            <w:tcW w:w="331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8B5635E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84 (45 - 157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31B1B23D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1 (29 - 59)</w:t>
            </w:r>
          </w:p>
        </w:tc>
        <w:tc>
          <w:tcPr>
            <w:tcW w:w="331" w:type="pct"/>
            <w:gridSpan w:val="2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90FA4A2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2 (22 - 45)</w:t>
            </w:r>
          </w:p>
        </w:tc>
        <w:tc>
          <w:tcPr>
            <w:tcW w:w="345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82B7F7E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72 (147 - 506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7C6D7CA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428 (303 - 605)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22516A7A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9 (84 - 169)</w:t>
            </w:r>
          </w:p>
        </w:tc>
        <w:tc>
          <w:tcPr>
            <w:tcW w:w="243" w:type="pct"/>
            <w:vAlign w:val="center"/>
          </w:tcPr>
          <w:p w14:paraId="28636711" w14:textId="76F220DA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2</w:t>
            </w:r>
          </w:p>
        </w:tc>
        <w:tc>
          <w:tcPr>
            <w:tcW w:w="332" w:type="pct"/>
            <w:vAlign w:val="center"/>
          </w:tcPr>
          <w:p w14:paraId="5C136D49" w14:textId="41E33106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4</w:t>
            </w:r>
          </w:p>
        </w:tc>
        <w:tc>
          <w:tcPr>
            <w:tcW w:w="329" w:type="pct"/>
            <w:vAlign w:val="center"/>
          </w:tcPr>
          <w:p w14:paraId="3AD2F896" w14:textId="43DC8753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</w:t>
            </w:r>
          </w:p>
        </w:tc>
      </w:tr>
      <w:tr w:rsidR="00CA65F2" w:rsidRPr="002B794A" w14:paraId="062F5BE6" w14:textId="4A977852" w:rsidTr="002B794A">
        <w:trPr>
          <w:trHeight w:val="290"/>
        </w:trPr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6439A16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Lineout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A7B132F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E9BE012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6 (0.8 - 3.0)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CEFDEE3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946AE31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3 (0.8 - 2.0)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7954DDD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435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5D8FCBD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9 (0.5 - 1.7)</w:t>
            </w:r>
          </w:p>
        </w:tc>
        <w:tc>
          <w:tcPr>
            <w:tcW w:w="331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064B641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 (10 - 37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22B09C0E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1 (20 - 48)</w:t>
            </w:r>
          </w:p>
        </w:tc>
        <w:tc>
          <w:tcPr>
            <w:tcW w:w="331" w:type="pct"/>
            <w:gridSpan w:val="2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C5F80A7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 (11 - 38)</w:t>
            </w:r>
          </w:p>
        </w:tc>
        <w:tc>
          <w:tcPr>
            <w:tcW w:w="345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6D77005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0 (15 - 57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1F13247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9 (26 - 61)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D22AC0E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 (10 - 34)</w:t>
            </w:r>
          </w:p>
        </w:tc>
        <w:tc>
          <w:tcPr>
            <w:tcW w:w="243" w:type="pct"/>
            <w:vAlign w:val="center"/>
          </w:tcPr>
          <w:p w14:paraId="276AFFF6" w14:textId="7E405450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6</w:t>
            </w:r>
          </w:p>
        </w:tc>
        <w:tc>
          <w:tcPr>
            <w:tcW w:w="332" w:type="pct"/>
            <w:vAlign w:val="center"/>
          </w:tcPr>
          <w:p w14:paraId="700A36E0" w14:textId="04EF871D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2</w:t>
            </w:r>
          </w:p>
        </w:tc>
        <w:tc>
          <w:tcPr>
            <w:tcW w:w="329" w:type="pct"/>
            <w:vAlign w:val="center"/>
          </w:tcPr>
          <w:p w14:paraId="2FEFB5DC" w14:textId="741F155C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5</w:t>
            </w:r>
          </w:p>
        </w:tc>
      </w:tr>
      <w:tr w:rsidR="00CA65F2" w:rsidRPr="002B794A" w14:paraId="6FBA3404" w14:textId="1A208B1F" w:rsidTr="002B794A">
        <w:trPr>
          <w:trHeight w:val="290"/>
        </w:trPr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61E52C9E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 xml:space="preserve">Maul </w:t>
            </w: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2FED8DBB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762FABA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0 (0.5 - 2.3)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B398976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95B502E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5 (1.0 - 2.3)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F1FC629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6</w:t>
            </w:r>
          </w:p>
        </w:tc>
        <w:tc>
          <w:tcPr>
            <w:tcW w:w="435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101D760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4 (1.6 - 3.5)</w:t>
            </w:r>
          </w:p>
        </w:tc>
        <w:tc>
          <w:tcPr>
            <w:tcW w:w="331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EB07ED3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 (5 - 25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03FE55B9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 (12 - 28)</w:t>
            </w:r>
          </w:p>
        </w:tc>
        <w:tc>
          <w:tcPr>
            <w:tcW w:w="331" w:type="pct"/>
            <w:gridSpan w:val="2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F2B516E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 (15 - 32)</w:t>
            </w:r>
          </w:p>
        </w:tc>
        <w:tc>
          <w:tcPr>
            <w:tcW w:w="345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BDFBDC8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 (5 - 25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1806CCF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8 (19 - 42)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16DB2229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52 (35 - 75)</w:t>
            </w:r>
          </w:p>
        </w:tc>
        <w:tc>
          <w:tcPr>
            <w:tcW w:w="243" w:type="pct"/>
            <w:vAlign w:val="center"/>
          </w:tcPr>
          <w:p w14:paraId="0A40F23B" w14:textId="6783629B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332" w:type="pct"/>
            <w:vAlign w:val="center"/>
          </w:tcPr>
          <w:p w14:paraId="304254D7" w14:textId="366ABBA3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329" w:type="pct"/>
            <w:vAlign w:val="center"/>
          </w:tcPr>
          <w:p w14:paraId="6D85E1B3" w14:textId="37AD2233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</w:t>
            </w:r>
          </w:p>
        </w:tc>
      </w:tr>
      <w:tr w:rsidR="00CA65F2" w:rsidRPr="002B794A" w14:paraId="1A952486" w14:textId="44308E22" w:rsidTr="002B794A">
        <w:trPr>
          <w:trHeight w:val="300"/>
        </w:trPr>
        <w:tc>
          <w:tcPr>
            <w:tcW w:w="28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A7556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Kicking</w:t>
            </w:r>
          </w:p>
        </w:tc>
        <w:tc>
          <w:tcPr>
            <w:tcW w:w="14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4560E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2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653EB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 (0.2 - 1.6)</w:t>
            </w:r>
          </w:p>
        </w:tc>
        <w:tc>
          <w:tcPr>
            <w:tcW w:w="14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E2986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42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BDAA4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 (0.1 - 0.8)</w:t>
            </w:r>
          </w:p>
        </w:tc>
        <w:tc>
          <w:tcPr>
            <w:tcW w:w="14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F7AB4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35" w:type="pct"/>
            <w:tcBorders>
              <w:bottom w:val="single" w:sz="8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A331CE9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 (0.1 - 0.8)</w:t>
            </w:r>
          </w:p>
        </w:tc>
        <w:tc>
          <w:tcPr>
            <w:tcW w:w="331" w:type="pct"/>
            <w:tcBorders>
              <w:left w:val="dashSmallGap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90875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0 (16 - 156)</w:t>
            </w:r>
          </w:p>
        </w:tc>
        <w:tc>
          <w:tcPr>
            <w:tcW w:w="332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66D57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9 (29 - 165)</w:t>
            </w:r>
          </w:p>
        </w:tc>
        <w:tc>
          <w:tcPr>
            <w:tcW w:w="331" w:type="pct"/>
            <w:gridSpan w:val="2"/>
            <w:tcBorders>
              <w:bottom w:val="single" w:sz="8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3CD4766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 (6 - 53)</w:t>
            </w:r>
          </w:p>
        </w:tc>
        <w:tc>
          <w:tcPr>
            <w:tcW w:w="345" w:type="pct"/>
            <w:tcBorders>
              <w:left w:val="dashSmallGap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8CEA6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6 (8 - 81)</w:t>
            </w:r>
          </w:p>
        </w:tc>
        <w:tc>
          <w:tcPr>
            <w:tcW w:w="369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C91CB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 (9 - 53)</w:t>
            </w:r>
          </w:p>
        </w:tc>
        <w:tc>
          <w:tcPr>
            <w:tcW w:w="368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1EA46" w14:textId="7777777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 (2 - 14)</w:t>
            </w:r>
          </w:p>
        </w:tc>
        <w:tc>
          <w:tcPr>
            <w:tcW w:w="243" w:type="pct"/>
            <w:tcBorders>
              <w:bottom w:val="single" w:sz="8" w:space="0" w:color="auto"/>
            </w:tcBorders>
            <w:vAlign w:val="bottom"/>
          </w:tcPr>
          <w:p w14:paraId="319CE686" w14:textId="0805CB08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7</w:t>
            </w:r>
          </w:p>
        </w:tc>
        <w:tc>
          <w:tcPr>
            <w:tcW w:w="332" w:type="pct"/>
            <w:tcBorders>
              <w:bottom w:val="single" w:sz="8" w:space="0" w:color="auto"/>
            </w:tcBorders>
            <w:vAlign w:val="bottom"/>
          </w:tcPr>
          <w:p w14:paraId="33C68FBC" w14:textId="614AB6D7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329" w:type="pct"/>
            <w:tcBorders>
              <w:bottom w:val="single" w:sz="8" w:space="0" w:color="auto"/>
            </w:tcBorders>
            <w:vAlign w:val="bottom"/>
          </w:tcPr>
          <w:p w14:paraId="15C97CCE" w14:textId="0A553425" w:rsidR="00CA65F2" w:rsidRPr="002B794A" w:rsidRDefault="00CA65F2" w:rsidP="00CA65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2B794A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</w:t>
            </w:r>
          </w:p>
        </w:tc>
      </w:tr>
    </w:tbl>
    <w:p w14:paraId="176145F6" w14:textId="66A6D8C8" w:rsidR="00BA4EEB" w:rsidRPr="002B794A" w:rsidRDefault="00BA4EEB">
      <w:pPr>
        <w:rPr>
          <w:rFonts w:ascii="Arial" w:hAnsi="Arial" w:cs="Arial"/>
          <w:b/>
          <w:bCs/>
        </w:rPr>
      </w:pPr>
    </w:p>
    <w:p w14:paraId="63897C72" w14:textId="77777777" w:rsidR="00287681" w:rsidRPr="002B794A" w:rsidRDefault="00287681">
      <w:pPr>
        <w:rPr>
          <w:rFonts w:ascii="Arial" w:hAnsi="Arial" w:cs="Arial"/>
          <w:b/>
          <w:bCs/>
        </w:rPr>
      </w:pPr>
    </w:p>
    <w:p w14:paraId="16F6845A" w14:textId="77777777" w:rsidR="00287681" w:rsidRPr="002B794A" w:rsidRDefault="00287681">
      <w:pPr>
        <w:rPr>
          <w:rFonts w:ascii="Arial" w:hAnsi="Arial" w:cs="Arial"/>
          <w:b/>
          <w:bCs/>
        </w:rPr>
      </w:pPr>
    </w:p>
    <w:p w14:paraId="58EF46B5" w14:textId="77777777" w:rsidR="00287681" w:rsidRPr="002B794A" w:rsidRDefault="00287681">
      <w:pPr>
        <w:rPr>
          <w:rFonts w:ascii="Arial" w:hAnsi="Arial" w:cs="Arial"/>
          <w:b/>
          <w:bCs/>
        </w:rPr>
      </w:pPr>
    </w:p>
    <w:p w14:paraId="1F166245" w14:textId="77777777" w:rsidR="00287681" w:rsidRPr="002B794A" w:rsidRDefault="00287681">
      <w:pPr>
        <w:rPr>
          <w:rFonts w:ascii="Arial" w:hAnsi="Arial" w:cs="Arial"/>
          <w:b/>
          <w:bCs/>
        </w:rPr>
      </w:pPr>
    </w:p>
    <w:p w14:paraId="229BE481" w14:textId="77777777" w:rsidR="00BA4EEB" w:rsidRPr="002B794A" w:rsidRDefault="00BA4EEB">
      <w:pPr>
        <w:rPr>
          <w:rFonts w:ascii="Arial" w:hAnsi="Arial" w:cs="Arial"/>
          <w:b/>
          <w:bCs/>
        </w:rPr>
      </w:pPr>
    </w:p>
    <w:sectPr w:rsidR="00BA4EEB" w:rsidRPr="002B794A" w:rsidSect="00D62FB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E23"/>
    <w:rsid w:val="00055691"/>
    <w:rsid w:val="00067000"/>
    <w:rsid w:val="00083599"/>
    <w:rsid w:val="00085570"/>
    <w:rsid w:val="000F3E23"/>
    <w:rsid w:val="000F446B"/>
    <w:rsid w:val="00113E42"/>
    <w:rsid w:val="001315C6"/>
    <w:rsid w:val="00164B1D"/>
    <w:rsid w:val="001D6956"/>
    <w:rsid w:val="001E1152"/>
    <w:rsid w:val="002069F0"/>
    <w:rsid w:val="00222274"/>
    <w:rsid w:val="00246E2F"/>
    <w:rsid w:val="002647F0"/>
    <w:rsid w:val="00287681"/>
    <w:rsid w:val="00292157"/>
    <w:rsid w:val="002B794A"/>
    <w:rsid w:val="002E3EA7"/>
    <w:rsid w:val="003024DF"/>
    <w:rsid w:val="00304F7E"/>
    <w:rsid w:val="0032272D"/>
    <w:rsid w:val="00336A4B"/>
    <w:rsid w:val="00375B97"/>
    <w:rsid w:val="00380739"/>
    <w:rsid w:val="003941DA"/>
    <w:rsid w:val="003C12A6"/>
    <w:rsid w:val="003C75DE"/>
    <w:rsid w:val="004A1739"/>
    <w:rsid w:val="004C46A8"/>
    <w:rsid w:val="00514DBC"/>
    <w:rsid w:val="00531621"/>
    <w:rsid w:val="005472B4"/>
    <w:rsid w:val="005608FD"/>
    <w:rsid w:val="00584383"/>
    <w:rsid w:val="005C67D6"/>
    <w:rsid w:val="00611CA5"/>
    <w:rsid w:val="00635E77"/>
    <w:rsid w:val="006D162A"/>
    <w:rsid w:val="006F4261"/>
    <w:rsid w:val="00703715"/>
    <w:rsid w:val="00706C4B"/>
    <w:rsid w:val="00737809"/>
    <w:rsid w:val="00761C84"/>
    <w:rsid w:val="00795AAE"/>
    <w:rsid w:val="007D0FEA"/>
    <w:rsid w:val="007D1BFB"/>
    <w:rsid w:val="007D5E54"/>
    <w:rsid w:val="007F50E1"/>
    <w:rsid w:val="00816DDE"/>
    <w:rsid w:val="008275C9"/>
    <w:rsid w:val="00845432"/>
    <w:rsid w:val="008E04AE"/>
    <w:rsid w:val="008E6E2B"/>
    <w:rsid w:val="00906514"/>
    <w:rsid w:val="00985D42"/>
    <w:rsid w:val="009D0113"/>
    <w:rsid w:val="009F1363"/>
    <w:rsid w:val="00A01E5F"/>
    <w:rsid w:val="00A25A1D"/>
    <w:rsid w:val="00A34696"/>
    <w:rsid w:val="00A42829"/>
    <w:rsid w:val="00A551F6"/>
    <w:rsid w:val="00A63AF6"/>
    <w:rsid w:val="00AA3073"/>
    <w:rsid w:val="00AA69F7"/>
    <w:rsid w:val="00AB0206"/>
    <w:rsid w:val="00AD263F"/>
    <w:rsid w:val="00AE11ED"/>
    <w:rsid w:val="00AE4885"/>
    <w:rsid w:val="00AE633D"/>
    <w:rsid w:val="00B11A46"/>
    <w:rsid w:val="00B14618"/>
    <w:rsid w:val="00B467C2"/>
    <w:rsid w:val="00BA4EEB"/>
    <w:rsid w:val="00CA2F4C"/>
    <w:rsid w:val="00CA65F2"/>
    <w:rsid w:val="00CB0FF0"/>
    <w:rsid w:val="00CC4788"/>
    <w:rsid w:val="00CE6E9B"/>
    <w:rsid w:val="00D26321"/>
    <w:rsid w:val="00D62FB4"/>
    <w:rsid w:val="00D8358C"/>
    <w:rsid w:val="00DA5676"/>
    <w:rsid w:val="00DD6B52"/>
    <w:rsid w:val="00DF252F"/>
    <w:rsid w:val="00E2350E"/>
    <w:rsid w:val="00E62DCF"/>
    <w:rsid w:val="00E80673"/>
    <w:rsid w:val="00EF0563"/>
    <w:rsid w:val="00F3148F"/>
    <w:rsid w:val="00F37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BDEAF"/>
  <w15:chartTrackingRefBased/>
  <w15:docId w15:val="{1BFF2A82-9C0F-4254-8FEC-2CD08D52D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CA5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1A46"/>
    <w:pPr>
      <w:keepNext/>
      <w:keepLines/>
      <w:spacing w:before="240" w:after="0"/>
      <w:jc w:val="center"/>
      <w:outlineLvl w:val="0"/>
    </w:pPr>
    <w:rPr>
      <w:rFonts w:asciiTheme="minorHAnsi" w:eastAsiaTheme="majorEastAsia" w:hAnsiTheme="minorHAnsi" w:cstheme="majorBidi"/>
      <w:b/>
      <w:szCs w:val="32"/>
    </w:rPr>
  </w:style>
  <w:style w:type="paragraph" w:styleId="Heading2">
    <w:name w:val="heading 2"/>
    <w:aliases w:val="Subheading 2"/>
    <w:basedOn w:val="Normal"/>
    <w:next w:val="Normal"/>
    <w:link w:val="Heading2Char"/>
    <w:autoRedefine/>
    <w:uiPriority w:val="9"/>
    <w:semiHidden/>
    <w:unhideWhenUsed/>
    <w:qFormat/>
    <w:rsid w:val="00164B1D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A46"/>
    <w:rPr>
      <w:rFonts w:eastAsiaTheme="majorEastAsia" w:cstheme="majorBidi"/>
      <w:b/>
      <w:sz w:val="24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611CA5"/>
    <w:pPr>
      <w:spacing w:after="0" w:line="240" w:lineRule="auto"/>
      <w:contextualSpacing/>
      <w:jc w:val="center"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1CA5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NoSpacing">
    <w:name w:val="No Spacing"/>
    <w:aliases w:val="Subheading"/>
    <w:autoRedefine/>
    <w:uiPriority w:val="1"/>
    <w:qFormat/>
    <w:rsid w:val="00611CA5"/>
    <w:pPr>
      <w:spacing w:after="0" w:line="240" w:lineRule="auto"/>
      <w:jc w:val="both"/>
    </w:pPr>
    <w:rPr>
      <w:rFonts w:ascii="Times New Roman" w:hAnsi="Times New Roman"/>
      <w:b/>
      <w:sz w:val="24"/>
    </w:rPr>
  </w:style>
  <w:style w:type="character" w:customStyle="1" w:styleId="Heading2Char">
    <w:name w:val="Heading 2 Char"/>
    <w:aliases w:val="Subheading 2 Char"/>
    <w:basedOn w:val="DefaultParagraphFont"/>
    <w:link w:val="Heading2"/>
    <w:uiPriority w:val="9"/>
    <w:semiHidden/>
    <w:rsid w:val="00164B1D"/>
    <w:rPr>
      <w:rFonts w:ascii="Times New Roman" w:eastAsiaTheme="majorEastAsia" w:hAnsi="Times New Roman" w:cstheme="majorBidi"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63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33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D16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16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162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6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62A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7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8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0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2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5</Pages>
  <Words>1627</Words>
  <Characters>9280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 Robertson</dc:creator>
  <cp:keywords/>
  <dc:description/>
  <cp:lastModifiedBy>Charli Robertson</cp:lastModifiedBy>
  <cp:revision>78</cp:revision>
  <cp:lastPrinted>2021-06-30T15:24:00Z</cp:lastPrinted>
  <dcterms:created xsi:type="dcterms:W3CDTF">2020-12-17T19:03:00Z</dcterms:created>
  <dcterms:modified xsi:type="dcterms:W3CDTF">2022-09-01T15:43:00Z</dcterms:modified>
</cp:coreProperties>
</file>